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0C1D4" w14:textId="0FC0A9EC" w:rsidR="00E52E5E" w:rsidRDefault="00D76CDC" w:rsidP="00F9789E">
      <w:pPr>
        <w:pStyle w:val="Heading2"/>
      </w:pPr>
      <w:bookmarkStart w:id="0" w:name="_Toc438460844"/>
      <w:r w:rsidRPr="00623716">
        <w:t xml:space="preserve">Supplementary </w:t>
      </w:r>
      <w:r w:rsidR="00E52E5E">
        <w:t>Information</w:t>
      </w:r>
      <w:bookmarkEnd w:id="0"/>
    </w:p>
    <w:p w14:paraId="6CE7B2BB" w14:textId="77777777" w:rsidR="00E52E5E" w:rsidRDefault="00E52E5E" w:rsidP="00E52E5E"/>
    <w:p w14:paraId="1EF88655" w14:textId="13C4DBB0" w:rsidR="00E52E5E" w:rsidRDefault="00E52E5E">
      <w:pPr>
        <w:pStyle w:val="TOC2"/>
        <w:tabs>
          <w:tab w:val="right" w:pos="9010"/>
        </w:tabs>
        <w:rPr>
          <w:rFonts w:cstheme="minorBidi"/>
          <w:b w:val="0"/>
          <w:noProof/>
          <w:sz w:val="24"/>
          <w:szCs w:val="24"/>
          <w:lang w:eastAsia="ja-JP"/>
        </w:rPr>
      </w:pPr>
      <w:r>
        <w:fldChar w:fldCharType="begin"/>
      </w:r>
      <w:r>
        <w:instrText xml:space="preserve"> TOC \o "1-3" </w:instrText>
      </w:r>
      <w:r>
        <w:fldChar w:fldCharType="separate"/>
      </w:r>
    </w:p>
    <w:p w14:paraId="3F461D02" w14:textId="77777777" w:rsidR="00E52E5E" w:rsidRDefault="00E52E5E">
      <w:pPr>
        <w:pStyle w:val="TOC2"/>
        <w:tabs>
          <w:tab w:val="right" w:pos="9010"/>
        </w:tabs>
        <w:rPr>
          <w:rFonts w:cstheme="minorBidi"/>
          <w:b w:val="0"/>
          <w:noProof/>
          <w:sz w:val="24"/>
          <w:szCs w:val="24"/>
          <w:lang w:eastAsia="ja-JP"/>
        </w:rPr>
      </w:pPr>
      <w:r w:rsidRPr="00EE1D41">
        <w:rPr>
          <w:noProof/>
          <w:shd w:val="clear" w:color="auto" w:fill="FFFFFF"/>
        </w:rPr>
        <w:t>Supplementary Figure 1: Proportion of identified compound classes in different biosampl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3846084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7FD39D0E" w14:textId="22768491" w:rsidR="00E52E5E" w:rsidRDefault="00E52E5E">
      <w:pPr>
        <w:pStyle w:val="TOC2"/>
        <w:tabs>
          <w:tab w:val="right" w:pos="9010"/>
        </w:tabs>
        <w:rPr>
          <w:rFonts w:cstheme="minorBidi"/>
          <w:b w:val="0"/>
          <w:noProof/>
          <w:sz w:val="24"/>
          <w:szCs w:val="24"/>
          <w:lang w:eastAsia="ja-JP"/>
        </w:rPr>
      </w:pPr>
      <w:r>
        <w:rPr>
          <w:noProof/>
          <w:shd w:val="clear" w:color="auto" w:fill="FFFFFF"/>
        </w:rPr>
        <w:t>Supplementary Table 1: Summary of quality assessmen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3846084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743D1F4A" w14:textId="78E9B2DB" w:rsidR="00E52E5E" w:rsidRDefault="00E52E5E">
      <w:pPr>
        <w:pStyle w:val="TOC2"/>
        <w:tabs>
          <w:tab w:val="right" w:pos="9010"/>
        </w:tabs>
        <w:rPr>
          <w:rFonts w:cstheme="minorBidi"/>
          <w:b w:val="0"/>
          <w:noProof/>
          <w:sz w:val="24"/>
          <w:szCs w:val="24"/>
          <w:lang w:eastAsia="ja-JP"/>
        </w:rPr>
      </w:pPr>
      <w:r w:rsidRPr="00EE1D41">
        <w:rPr>
          <w:noProof/>
          <w:shd w:val="clear" w:color="auto" w:fill="FFFFFF"/>
        </w:rPr>
        <w:t xml:space="preserve">Supplementary Table 2: Quality assessment of metabolic metadata based on CAWG-MSI guidelines. </w:t>
      </w:r>
      <w:r>
        <w:rPr>
          <w:noProof/>
          <w:shd w:val="clear" w:color="auto" w:fill="FFFFFF"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3846084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14:paraId="67E647CD" w14:textId="21AFF5D7" w:rsidR="00E52E5E" w:rsidRDefault="00E52E5E">
      <w:pPr>
        <w:pStyle w:val="TOC2"/>
        <w:tabs>
          <w:tab w:val="right" w:pos="9010"/>
        </w:tabs>
        <w:rPr>
          <w:rFonts w:cstheme="minorBidi"/>
          <w:b w:val="0"/>
          <w:noProof/>
          <w:sz w:val="24"/>
          <w:szCs w:val="24"/>
          <w:lang w:eastAsia="ja-JP"/>
        </w:rPr>
      </w:pPr>
      <w:r w:rsidRPr="00EE1D41">
        <w:rPr>
          <w:noProof/>
          <w:shd w:val="clear" w:color="auto" w:fill="FFFFFF"/>
        </w:rPr>
        <w:t>Supplementary Table 3: List of all metabolites, chemical class, studies that identified them to be increased or decreased in biosamples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3846084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1</w:t>
      </w:r>
      <w:r>
        <w:rPr>
          <w:noProof/>
        </w:rPr>
        <w:fldChar w:fldCharType="end"/>
      </w:r>
    </w:p>
    <w:p w14:paraId="085D6F4C" w14:textId="77777777" w:rsidR="00E52E5E" w:rsidRDefault="00E52E5E">
      <w:pPr>
        <w:pStyle w:val="TOC2"/>
        <w:tabs>
          <w:tab w:val="right" w:pos="9010"/>
        </w:tabs>
        <w:rPr>
          <w:rFonts w:cstheme="minorBidi"/>
          <w:b w:val="0"/>
          <w:noProof/>
          <w:sz w:val="24"/>
          <w:szCs w:val="24"/>
          <w:lang w:eastAsia="ja-JP"/>
        </w:rPr>
      </w:pPr>
      <w:r w:rsidRPr="00EE1D41">
        <w:rPr>
          <w:noProof/>
          <w:shd w:val="clear" w:color="auto" w:fill="FFFFFF"/>
        </w:rPr>
        <w:t>Supplementary Table 4: Summary of significantly different metabolites list in Supplementary Table 3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3846084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3</w:t>
      </w:r>
      <w:r>
        <w:rPr>
          <w:noProof/>
        </w:rPr>
        <w:fldChar w:fldCharType="end"/>
      </w:r>
    </w:p>
    <w:p w14:paraId="3B421C63" w14:textId="77777777" w:rsidR="00E52E5E" w:rsidRPr="00E52E5E" w:rsidRDefault="00E52E5E" w:rsidP="00E52E5E">
      <w:r>
        <w:fldChar w:fldCharType="end"/>
      </w:r>
    </w:p>
    <w:p w14:paraId="098200B4" w14:textId="77777777" w:rsidR="00E52E5E" w:rsidRDefault="00E52E5E">
      <w:pPr>
        <w:spacing w:line="240" w:lineRule="auto"/>
        <w:jc w:val="left"/>
        <w:rPr>
          <w:rFonts w:eastAsiaTheme="majorEastAsia"/>
          <w:b/>
          <w:bCs/>
        </w:rPr>
      </w:pPr>
      <w:r>
        <w:br w:type="page"/>
      </w:r>
    </w:p>
    <w:p w14:paraId="3AA20CE2" w14:textId="77777777" w:rsidR="00D76CDC" w:rsidRPr="00623716" w:rsidRDefault="00D76CDC" w:rsidP="00E52E5E"/>
    <w:p w14:paraId="6432DD71" w14:textId="77777777" w:rsidR="009F7A7B" w:rsidRDefault="009F7A7B" w:rsidP="00636013">
      <w:pPr>
        <w:spacing w:before="100" w:beforeAutospacing="1" w:after="100" w:afterAutospacing="1"/>
        <w:rPr>
          <w:shd w:val="clear" w:color="auto" w:fill="FFFFFF"/>
        </w:rPr>
      </w:pPr>
    </w:p>
    <w:p w14:paraId="0315BE6D" w14:textId="77777777" w:rsidR="009F7A7B" w:rsidRDefault="009F7A7B" w:rsidP="00636013">
      <w:pPr>
        <w:spacing w:before="100" w:beforeAutospacing="1" w:after="100" w:afterAutospacing="1"/>
        <w:rPr>
          <w:shd w:val="clear" w:color="auto" w:fill="FFFFFF"/>
        </w:rPr>
      </w:pPr>
      <w:r w:rsidRPr="009F7A7B">
        <w:rPr>
          <w:noProof/>
          <w:shd w:val="clear" w:color="auto" w:fill="FFFFFF"/>
          <w:lang w:val="en-US"/>
        </w:rPr>
        <w:drawing>
          <wp:inline distT="0" distB="0" distL="0" distR="0" wp14:anchorId="362C94A2" wp14:editId="38894D5A">
            <wp:extent cx="5950330" cy="402336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5033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4252" w14:textId="03267568" w:rsidR="007A1734" w:rsidRDefault="009F7A7B" w:rsidP="00F9789E">
      <w:pPr>
        <w:pStyle w:val="Headin3"/>
        <w:rPr>
          <w:shd w:val="clear" w:color="auto" w:fill="FFFFFF"/>
        </w:rPr>
        <w:sectPr w:rsidR="007A1734" w:rsidSect="009F7A7B">
          <w:headerReference w:type="default" r:id="rId11"/>
          <w:footerReference w:type="even" r:id="rId12"/>
          <w:footerReference w:type="default" r:id="rId13"/>
          <w:pgSz w:w="11900" w:h="16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1" w:name="_Toc438460845"/>
      <w:r>
        <w:rPr>
          <w:shd w:val="clear" w:color="auto" w:fill="FFFFFF"/>
        </w:rPr>
        <w:t xml:space="preserve">Supplementary </w:t>
      </w:r>
      <w:r w:rsidR="00FF0C08">
        <w:rPr>
          <w:shd w:val="clear" w:color="auto" w:fill="FFFFFF"/>
        </w:rPr>
        <w:t>F</w:t>
      </w:r>
      <w:r>
        <w:rPr>
          <w:shd w:val="clear" w:color="auto" w:fill="FFFFFF"/>
        </w:rPr>
        <w:t>igure 1: Proportion of identified compound classes in different biosamples</w:t>
      </w:r>
      <w:bookmarkEnd w:id="1"/>
    </w:p>
    <w:p w14:paraId="60CC3F5F" w14:textId="591C1D63" w:rsidR="009F7A7B" w:rsidRDefault="009F7A7B">
      <w:pPr>
        <w:spacing w:before="100" w:beforeAutospacing="1" w:after="100" w:afterAutospacing="1"/>
        <w:rPr>
          <w:shd w:val="clear" w:color="auto" w:fill="FFFFFF"/>
        </w:rPr>
      </w:pPr>
    </w:p>
    <w:tbl>
      <w:tblPr>
        <w:tblW w:w="1545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01"/>
        <w:gridCol w:w="1368"/>
        <w:gridCol w:w="1330"/>
        <w:gridCol w:w="900"/>
        <w:gridCol w:w="1387"/>
        <w:gridCol w:w="1387"/>
        <w:gridCol w:w="1387"/>
        <w:gridCol w:w="1388"/>
        <w:gridCol w:w="17"/>
        <w:gridCol w:w="1370"/>
        <w:gridCol w:w="1387"/>
        <w:gridCol w:w="1388"/>
        <w:gridCol w:w="1241"/>
      </w:tblGrid>
      <w:tr w:rsidR="00046C64" w:rsidRPr="00046C64" w14:paraId="3CEF067F" w14:textId="77777777" w:rsidTr="00D723D7">
        <w:trPr>
          <w:trHeight w:val="300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B8F8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467BF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</w:p>
          <w:p w14:paraId="2AA3DDBC" w14:textId="334CD5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Author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E2E64" w14:textId="527587BF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46C64">
              <w:rPr>
                <w:rFonts w:ascii="Calibri" w:eastAsia="Times New Roman" w:hAnsi="Calibri"/>
                <w:b/>
                <w:bCs/>
                <w:color w:val="000000"/>
              </w:rPr>
              <w:t>Overall diagnostic Qualit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69BE6" w14:textId="79B70B00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46C64">
              <w:rPr>
                <w:rFonts w:ascii="Calibri" w:eastAsia="Times New Roman" w:hAnsi="Calibri"/>
                <w:b/>
                <w:bCs/>
                <w:color w:val="000000"/>
              </w:rPr>
              <w:t>STARD score</w:t>
            </w:r>
          </w:p>
        </w:tc>
        <w:tc>
          <w:tcPr>
            <w:tcW w:w="97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A0F168B" w14:textId="341C18D3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QUADAS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0C4EA" w14:textId="4D37626A" w:rsidR="00046C64" w:rsidRDefault="00046C64" w:rsidP="00046C64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 xml:space="preserve">CAWG-MSI metadata </w:t>
            </w:r>
          </w:p>
        </w:tc>
      </w:tr>
      <w:tr w:rsidR="00046C64" w:rsidRPr="00046C64" w14:paraId="412E84A7" w14:textId="636D54C9" w:rsidTr="00D723D7">
        <w:trPr>
          <w:trHeight w:val="300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13C7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8A72" w14:textId="462944E2" w:rsidR="00046C64" w:rsidRPr="00046C64" w:rsidRDefault="00046C64" w:rsidP="008E3525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E170" w14:textId="65218844" w:rsidR="00046C64" w:rsidRPr="00046C64" w:rsidRDefault="00046C64" w:rsidP="008E3525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E007" w14:textId="6B50115D" w:rsidR="00046C64" w:rsidRPr="00046C64" w:rsidRDefault="00046C64" w:rsidP="008E3525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55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center"/>
            <w:hideMark/>
          </w:tcPr>
          <w:p w14:paraId="0A273141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Risk of bias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 w:themeFill="accent4" w:themeFillTint="33"/>
            <w:noWrap/>
            <w:vAlign w:val="center"/>
            <w:hideMark/>
          </w:tcPr>
          <w:p w14:paraId="1C9953BF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Applicability concerns</w:t>
            </w:r>
          </w:p>
        </w:tc>
        <w:tc>
          <w:tcPr>
            <w:tcW w:w="12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A8D1D" w14:textId="547CA79F" w:rsidR="00046C64" w:rsidRPr="00046C64" w:rsidRDefault="00046C64" w:rsidP="00046C64">
            <w:pPr>
              <w:jc w:val="center"/>
              <w:rPr>
                <w:rFonts w:ascii="Calibri" w:eastAsia="Times New Roman" w:hAnsi="Calibri"/>
                <w:b/>
              </w:rPr>
            </w:pPr>
          </w:p>
        </w:tc>
      </w:tr>
      <w:tr w:rsidR="00046C64" w:rsidRPr="00046C64" w14:paraId="78D40434" w14:textId="50E49988" w:rsidTr="00D723D7">
        <w:trPr>
          <w:trHeight w:val="300"/>
        </w:trPr>
        <w:tc>
          <w:tcPr>
            <w:tcW w:w="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D256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4A7" w14:textId="5BDAC9FD" w:rsidR="00046C64" w:rsidRPr="00046C64" w:rsidRDefault="00046C64" w:rsidP="008E3525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13EBB" w14:textId="2D8EA9DF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621E" w14:textId="0B20E5BA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center"/>
            <w:hideMark/>
          </w:tcPr>
          <w:p w14:paraId="26E6DC43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Patient selection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center"/>
            <w:hideMark/>
          </w:tcPr>
          <w:p w14:paraId="019CB522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Index tes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center"/>
            <w:hideMark/>
          </w:tcPr>
          <w:p w14:paraId="73DD9511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Reference standard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center"/>
            <w:hideMark/>
          </w:tcPr>
          <w:p w14:paraId="16ACA477" w14:textId="41379E40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F</w:t>
            </w:r>
            <w:r w:rsidRPr="00046C64">
              <w:rPr>
                <w:rFonts w:ascii="Calibri" w:eastAsia="Times New Roman" w:hAnsi="Calibri"/>
                <w:b/>
              </w:rPr>
              <w:t>low and timing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 w:themeFill="accent4" w:themeFillTint="33"/>
            <w:noWrap/>
            <w:vAlign w:val="center"/>
            <w:hideMark/>
          </w:tcPr>
          <w:p w14:paraId="782E2ED6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Patient selection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 w:themeFill="accent4" w:themeFillTint="33"/>
            <w:noWrap/>
            <w:vAlign w:val="center"/>
            <w:hideMark/>
          </w:tcPr>
          <w:p w14:paraId="1EC7BE22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Index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 w:themeFill="accent4" w:themeFillTint="33"/>
            <w:noWrap/>
            <w:vAlign w:val="center"/>
            <w:hideMark/>
          </w:tcPr>
          <w:p w14:paraId="6FD5D186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  <w:r w:rsidRPr="00046C64">
              <w:rPr>
                <w:rFonts w:ascii="Calibri" w:eastAsia="Times New Roman" w:hAnsi="Calibri"/>
                <w:b/>
              </w:rPr>
              <w:t>Reference standard</w:t>
            </w:r>
          </w:p>
        </w:tc>
        <w:tc>
          <w:tcPr>
            <w:tcW w:w="12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2C3F4" w14:textId="77777777" w:rsidR="00046C64" w:rsidRPr="00046C64" w:rsidRDefault="00046C64" w:rsidP="008E3525">
            <w:pPr>
              <w:jc w:val="center"/>
              <w:rPr>
                <w:rFonts w:ascii="Calibri" w:eastAsia="Times New Roman" w:hAnsi="Calibri"/>
                <w:b/>
              </w:rPr>
            </w:pPr>
          </w:p>
        </w:tc>
      </w:tr>
      <w:tr w:rsidR="00046C64" w:rsidRPr="00046C64" w14:paraId="16BCBC23" w14:textId="528467C4" w:rsidTr="00D723D7">
        <w:trPr>
          <w:trHeight w:val="300"/>
        </w:trPr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28E9" w14:textId="77777777" w:rsidR="00046C64" w:rsidRPr="00046C64" w:rsidRDefault="00046C64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OSCC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73BE" w14:textId="77777777" w:rsidR="00046C64" w:rsidRPr="00046C64" w:rsidRDefault="00046C64" w:rsidP="00636013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Cheng 20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AA22559" w14:textId="6CEC5B0C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3F07" w14:textId="23C07DAD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C7C4D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D62E2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B5C97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FF9E2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62D43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736B7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ED896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DBB6C" w14:textId="1C522A45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5</w:t>
            </w:r>
          </w:p>
        </w:tc>
      </w:tr>
      <w:tr w:rsidR="00046C64" w:rsidRPr="00046C64" w14:paraId="32130AFA" w14:textId="245BE352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5963" w14:textId="5902FC4B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2088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EBBD927" w14:textId="3BE70A12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B4A9" w14:textId="297F9675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0F742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E82EA6" w14:textId="6568CA99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52638F" w14:textId="156899B1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C222D7" w14:textId="1C28CD08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BF6D4B" w14:textId="066F34B4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D0B24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5369EB" w14:textId="685302A0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C8665" w14:textId="415F74A2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6</w:t>
            </w:r>
          </w:p>
        </w:tc>
      </w:tr>
      <w:tr w:rsidR="00046C64" w:rsidRPr="00046C64" w14:paraId="5CA1F90B" w14:textId="6B2CC713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F1EA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675D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Liu 2013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B38F476" w14:textId="34312ED4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2DF5" w14:textId="27866E0F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7EDB4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B02E3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EA60A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8BC57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23EA7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E65E2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B5C060" w14:textId="7CC4EC85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E23CE" w14:textId="6F44A1D9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3</w:t>
            </w:r>
          </w:p>
        </w:tc>
      </w:tr>
      <w:tr w:rsidR="00046C64" w:rsidRPr="00046C64" w14:paraId="271ADD4D" w14:textId="78107212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F07D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CEEB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Ma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49A91B1E" w14:textId="2A2A85B0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C93C" w14:textId="030749DB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D8080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B8802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195E4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431C1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9A7F9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1CC14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2EC3D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50D62" w14:textId="4C37C2CD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0</w:t>
            </w:r>
          </w:p>
        </w:tc>
      </w:tr>
      <w:tr w:rsidR="00046C64" w:rsidRPr="00046C64" w14:paraId="1AF872CA" w14:textId="390F315C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AB8A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9B6E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8637903" w14:textId="0DB98CC1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C40C" w14:textId="77822F74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D9C83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E2C73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02402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6425E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100EC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13B0A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6DA24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55836" w14:textId="11034F37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9</w:t>
            </w:r>
          </w:p>
        </w:tc>
      </w:tr>
      <w:tr w:rsidR="00046C64" w:rsidRPr="00046C64" w14:paraId="28C65F08" w14:textId="7775D586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6ACD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15E4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9AFEB9D" w14:textId="609BE25C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7005" w14:textId="7B265C4D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103F6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5CCC6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1B370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1BFC8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B3F58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DFFDB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1500A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6193" w14:textId="79186468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7</w:t>
            </w:r>
          </w:p>
        </w:tc>
      </w:tr>
      <w:tr w:rsidR="00046C64" w:rsidRPr="00046C64" w14:paraId="35F051CB" w14:textId="10E533D3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8C5F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09E0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298C7C5E" w14:textId="5BA1B8F4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CFC2" w14:textId="3CEEA068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98293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71A70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218A0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AB97AF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AE838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F8EEB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EADB6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DD06" w14:textId="724CE380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9</w:t>
            </w:r>
          </w:p>
        </w:tc>
      </w:tr>
      <w:tr w:rsidR="00046C64" w:rsidRPr="00046C64" w14:paraId="53071B8D" w14:textId="168911F0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9BF5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DD39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Zhang 20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92A65D0" w14:textId="4FE6B5E7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97AA" w14:textId="0D8BD9AC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C74B4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A063D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2443D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A4C7E2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917F1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C5105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10869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1E71A" w14:textId="19A968D8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4</w:t>
            </w:r>
          </w:p>
        </w:tc>
      </w:tr>
      <w:tr w:rsidR="00046C64" w:rsidRPr="00046C64" w14:paraId="461C8F9B" w14:textId="498B8BCA" w:rsidTr="00D723D7">
        <w:trPr>
          <w:trHeight w:val="300"/>
        </w:trPr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D6E0" w14:textId="77777777" w:rsidR="00046C64" w:rsidRPr="00046C64" w:rsidRDefault="00046C64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LSCC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235F" w14:textId="77777777" w:rsidR="00046C64" w:rsidRPr="00046C64" w:rsidRDefault="00046C64" w:rsidP="00636013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De Castro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1DC652AD" w14:textId="10E8F4D9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BEBD" w14:textId="7A90BD97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CF409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ED91E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A0456B0" w14:textId="08FF88B6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>
              <w:rPr>
                <w:rFonts w:ascii="Calibri" w:eastAsia="Times New Roman" w:hAnsi="Calibri"/>
                <w:color w:val="9C6500"/>
              </w:rPr>
              <w:t>U</w:t>
            </w:r>
            <w:r w:rsidRPr="00046C64">
              <w:rPr>
                <w:rFonts w:ascii="Calibri" w:eastAsia="Times New Roman" w:hAnsi="Calibri"/>
                <w:color w:val="9C6500"/>
              </w:rPr>
              <w:t>nclea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37E881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3882C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FDAF4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13A56B0" w14:textId="5956755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E98D5" w14:textId="1DC68DC2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3</w:t>
            </w:r>
          </w:p>
        </w:tc>
      </w:tr>
      <w:tr w:rsidR="00046C64" w:rsidRPr="00046C64" w14:paraId="6497FB00" w14:textId="58B9CBB0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F5D7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0C5A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Handa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310A16D2" w14:textId="019360B1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AAF8" w14:textId="5C5E8466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1EEB08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F6187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8161BCC" w14:textId="7F0658DD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>
              <w:rPr>
                <w:rFonts w:ascii="Calibri" w:eastAsia="Times New Roman" w:hAnsi="Calibri"/>
                <w:color w:val="9C6500"/>
              </w:rPr>
              <w:t>U</w:t>
            </w:r>
            <w:r w:rsidRPr="00046C64">
              <w:rPr>
                <w:rFonts w:ascii="Calibri" w:eastAsia="Times New Roman" w:hAnsi="Calibri"/>
                <w:color w:val="9C6500"/>
              </w:rPr>
              <w:t>nclea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335374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96744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F7F80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F2E06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8147F" w14:textId="5693E892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6</w:t>
            </w:r>
          </w:p>
        </w:tc>
      </w:tr>
      <w:tr w:rsidR="00046C64" w:rsidRPr="00046C64" w14:paraId="4F18203F" w14:textId="18C74C1E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2D8E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7268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Rocha 201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693C2DC8" w14:textId="5878BF8B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E71B" w14:textId="6B1A40FE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F4E32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6BB422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E6D80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AFA149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F446A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47938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F30BC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FD7AB" w14:textId="63FC35F5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7</w:t>
            </w:r>
          </w:p>
        </w:tc>
      </w:tr>
      <w:tr w:rsidR="00046C64" w:rsidRPr="00046C64" w14:paraId="17DF124F" w14:textId="4AC17A83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DEE2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bookmarkStart w:id="2" w:name="_GoBack"/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87AE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 xml:space="preserve">Sanchez-Rodriguez </w:t>
            </w:r>
            <w:r w:rsidRPr="00046C64">
              <w:rPr>
                <w:rFonts w:ascii="Calibri" w:eastAsia="Times New Roman" w:hAnsi="Calibri"/>
                <w:color w:val="000000"/>
              </w:rPr>
              <w:lastRenderedPageBreak/>
              <w:t>201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79464B48" w14:textId="653C088A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lastRenderedPageBreak/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D031" w14:textId="44B545DF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C4A13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68DA3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898FF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0657C0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531AD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387F7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7FEE2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5C0B0" w14:textId="419E9427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7</w:t>
            </w:r>
          </w:p>
        </w:tc>
      </w:tr>
      <w:bookmarkEnd w:id="2"/>
      <w:tr w:rsidR="00046C64" w:rsidRPr="00046C64" w14:paraId="0E501D0A" w14:textId="553E1C9E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0DB6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E72C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Song 2010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0E4D9488" w14:textId="20A5ED41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7028" w14:textId="18C3101B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987B0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B4CD3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3121E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EF596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C46FD7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75DDA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C4FDF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CBCD4" w14:textId="73B2CD1C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1</w:t>
            </w:r>
          </w:p>
        </w:tc>
      </w:tr>
      <w:tr w:rsidR="00046C64" w:rsidRPr="00046C64" w14:paraId="5CA34C94" w14:textId="1144EC48" w:rsidTr="00D723D7">
        <w:trPr>
          <w:trHeight w:val="300"/>
        </w:trPr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CB78" w14:textId="77777777" w:rsidR="00046C64" w:rsidRPr="00046C64" w:rsidRDefault="00046C64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HNSCC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9556" w14:textId="77777777" w:rsidR="00046C64" w:rsidRPr="00046C64" w:rsidRDefault="00046C64" w:rsidP="00636013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upta 201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F3AE689" w14:textId="55BEFF5F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B672" w14:textId="5147EC23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4A501B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3F9C3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8583EB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6C06A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47B8F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8EB69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FF8BCE" w14:textId="2577AE2F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942C7" w14:textId="725E0333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0</w:t>
            </w:r>
          </w:p>
        </w:tc>
      </w:tr>
      <w:tr w:rsidR="00046C64" w:rsidRPr="00046C64" w14:paraId="259CC37B" w14:textId="75F37DBE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B595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23F2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Hartwig 20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7E78C20" w14:textId="1ED76221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B67C" w14:textId="21AAFE39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04760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30F99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8E39973" w14:textId="44E8999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>
              <w:rPr>
                <w:rFonts w:ascii="Calibri" w:eastAsia="Times New Roman" w:hAnsi="Calibri"/>
                <w:color w:val="9C6500"/>
              </w:rPr>
              <w:t>U</w:t>
            </w:r>
            <w:r w:rsidRPr="00046C64">
              <w:rPr>
                <w:rFonts w:ascii="Calibri" w:eastAsia="Times New Roman" w:hAnsi="Calibri"/>
                <w:color w:val="9C6500"/>
              </w:rPr>
              <w:t>nclea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82C63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FA117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7D60B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F34B4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BDDBC" w14:textId="57387CA0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6</w:t>
            </w:r>
          </w:p>
        </w:tc>
      </w:tr>
      <w:tr w:rsidR="00046C64" w:rsidRPr="00046C64" w14:paraId="5564D509" w14:textId="42E62494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1EDA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4A84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Kekatpure 2016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94D"/>
          </w:tcPr>
          <w:p w14:paraId="5A6AE12F" w14:textId="35CD70BD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8213" w14:textId="48F7830A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6A5B76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7962C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CF3D5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72074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8F121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B6565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1A70C4" w14:textId="6E1508FF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9C0006"/>
              </w:rPr>
              <w:t>H</w:t>
            </w:r>
            <w:r w:rsidRPr="00046C64">
              <w:rPr>
                <w:rFonts w:ascii="Calibri" w:eastAsia="Times New Roman" w:hAnsi="Calibri"/>
                <w:color w:val="9C0006"/>
              </w:rPr>
              <w:t>igh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60CD9" w14:textId="3E90ABC1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3</w:t>
            </w:r>
          </w:p>
        </w:tc>
      </w:tr>
      <w:tr w:rsidR="00046C64" w:rsidRPr="00046C64" w14:paraId="390C543D" w14:textId="72F79474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9F33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34B3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Mizukawa 1998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94D"/>
          </w:tcPr>
          <w:p w14:paraId="2E7F4F2F" w14:textId="69DD629C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BAAC" w14:textId="514DBE03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995E3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C0E01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629AD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DB0FE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FF17E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447E8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B73F8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72C1D" w14:textId="454DDC4C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7</w:t>
            </w:r>
          </w:p>
        </w:tc>
      </w:tr>
      <w:tr w:rsidR="00046C64" w:rsidRPr="00046C64" w14:paraId="1AF315EB" w14:textId="713425AE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8539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A61C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3D7B135" w14:textId="224C42D0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682C" w14:textId="650D8C99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B93E5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989D9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E18C2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C9C0A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EFB6E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47C02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A2D5D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6798C" w14:textId="731B6B52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9</w:t>
            </w:r>
          </w:p>
        </w:tc>
      </w:tr>
      <w:tr w:rsidR="00046C64" w:rsidRPr="00046C64" w14:paraId="11B864FF" w14:textId="3FC1DB15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8673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DED0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Szabo 201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94D"/>
          </w:tcPr>
          <w:p w14:paraId="29FAB48E" w14:textId="0F253363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C746" w14:textId="14B6201D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AE7AFF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5570B1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50980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9E5A40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D3808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F7AEC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F84D4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E8BC6" w14:textId="023D89C7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8</w:t>
            </w:r>
          </w:p>
        </w:tc>
      </w:tr>
      <w:tr w:rsidR="00046C64" w:rsidRPr="00046C64" w14:paraId="14A0C689" w14:textId="6244E7EB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4ED2" w14:textId="5B9A073E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B35E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Wang Q (Talanta)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5D3BF9C3" w14:textId="4D6301DE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F842" w14:textId="11ED7206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E38F76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774AA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780A2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29CB4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B67AE9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A0D9B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CCD8CD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21D08" w14:textId="30C285A1" w:rsidR="00046C64" w:rsidRPr="00D723D7" w:rsidRDefault="00046C64">
            <w:pPr>
              <w:jc w:val="center"/>
              <w:rPr>
                <w:rFonts w:ascii="Calibri" w:eastAsia="Times New Roman" w:hAnsi="Calibri"/>
                <w:b/>
              </w:rPr>
            </w:pPr>
            <w:r w:rsidRPr="00D723D7">
              <w:rPr>
                <w:rFonts w:ascii="Calibri" w:eastAsia="Times New Roman" w:hAnsi="Calibri"/>
                <w:b/>
              </w:rPr>
              <w:t>25</w:t>
            </w:r>
          </w:p>
        </w:tc>
      </w:tr>
      <w:tr w:rsidR="00046C64" w:rsidRPr="00046C64" w14:paraId="7D8BC4F5" w14:textId="02A07CA6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D329C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7766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Wang Q (Scientific reports)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94D"/>
          </w:tcPr>
          <w:p w14:paraId="7EAFDA36" w14:textId="57C9C802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P</w:t>
            </w:r>
            <w:r w:rsidRPr="00046C64">
              <w:rPr>
                <w:rFonts w:ascii="Calibri" w:eastAsia="Times New Roman" w:hAnsi="Calibri"/>
                <w:color w:val="000000"/>
                <w:shd w:val="clear" w:color="auto" w:fill="FF494D"/>
              </w:rPr>
              <w:t>o</w:t>
            </w:r>
            <w:r w:rsidRPr="00046C64">
              <w:rPr>
                <w:rFonts w:ascii="Calibri" w:eastAsia="Times New Roman" w:hAnsi="Calibri"/>
                <w:color w:val="000000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26C0" w14:textId="60E9A6C6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3B4B0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BAE72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4263D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BFCF87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D49A0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263CE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FC8BC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A9D62" w14:textId="2156B949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6</w:t>
            </w:r>
          </w:p>
        </w:tc>
      </w:tr>
      <w:tr w:rsidR="00046C64" w:rsidRPr="00046C64" w14:paraId="48D487E4" w14:textId="1AD49179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DF84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B62D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 xml:space="preserve">Wang Q (Clinica Chimica </w:t>
            </w:r>
            <w:r w:rsidRPr="00046C64">
              <w:rPr>
                <w:rFonts w:ascii="Calibri" w:eastAsia="Times New Roman" w:hAnsi="Calibri"/>
                <w:color w:val="000000"/>
              </w:rPr>
              <w:lastRenderedPageBreak/>
              <w:t>Acta)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01DCD627" w14:textId="43FA41C0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lastRenderedPageBreak/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B37E" w14:textId="3B53331E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8B5A5C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046C64">
              <w:rPr>
                <w:rFonts w:ascii="Calibri" w:eastAsia="Times New Roman" w:hAnsi="Calibri"/>
                <w:color w:val="9C0006"/>
              </w:rPr>
              <w:t>High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A5247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76033E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F67129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4176D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77CD6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0E9E1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D8368" w14:textId="4FDF761F" w:rsidR="00046C64" w:rsidRPr="00D723D7" w:rsidRDefault="00046C64">
            <w:pPr>
              <w:jc w:val="center"/>
              <w:rPr>
                <w:rFonts w:ascii="Calibri" w:eastAsia="Times New Roman" w:hAnsi="Calibri"/>
                <w:b/>
              </w:rPr>
            </w:pPr>
            <w:r w:rsidRPr="00D723D7">
              <w:rPr>
                <w:rFonts w:ascii="Calibri" w:eastAsia="Times New Roman" w:hAnsi="Calibri"/>
                <w:b/>
              </w:rPr>
              <w:t>24</w:t>
            </w:r>
          </w:p>
        </w:tc>
      </w:tr>
      <w:tr w:rsidR="00046C64" w:rsidRPr="00046C64" w14:paraId="569B8151" w14:textId="38070C51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0900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104E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Wei 201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593CCF44" w14:textId="649135B6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48DE" w14:textId="101037E4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FA3FE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72067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6EC7A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CEDB23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DA1D4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A2030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5B4CB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0499C" w14:textId="46C8181C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3</w:t>
            </w:r>
          </w:p>
        </w:tc>
      </w:tr>
      <w:tr w:rsidR="00046C64" w:rsidRPr="00046C64" w14:paraId="49554366" w14:textId="4BC49267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E31C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651E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Bouza 20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44D2CC10" w14:textId="4415C83D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EF5D" w14:textId="0CE83F58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D9B96D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F721C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D6CCE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6802B1D" w14:textId="7AB02B69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>
              <w:rPr>
                <w:rFonts w:ascii="Calibri" w:eastAsia="Times New Roman" w:hAnsi="Calibri"/>
                <w:color w:val="9C6500"/>
              </w:rPr>
              <w:t>U</w:t>
            </w:r>
            <w:r w:rsidRPr="00046C64">
              <w:rPr>
                <w:rFonts w:ascii="Calibri" w:eastAsia="Times New Roman" w:hAnsi="Calibri"/>
                <w:color w:val="9C6500"/>
              </w:rPr>
              <w:t>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02C5E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6F555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29880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1641E" w14:textId="05E5DB3A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0</w:t>
            </w:r>
          </w:p>
        </w:tc>
      </w:tr>
      <w:tr w:rsidR="00046C64" w:rsidRPr="00046C64" w14:paraId="7F1AD9FC" w14:textId="34DAAB04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7073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E829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Kamarajan 20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13838C2F" w14:textId="46293B6A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3473" w14:textId="65EB6B62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BD0B8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6FF52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1D0BC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5A6C2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F3BBE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7B8AE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8D2D9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F834E" w14:textId="7656C493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20</w:t>
            </w:r>
          </w:p>
        </w:tc>
      </w:tr>
      <w:tr w:rsidR="00046C64" w:rsidRPr="00046C64" w14:paraId="105D5636" w14:textId="70BD32C8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9A8C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CC66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Mukherjee 20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69F4871" w14:textId="6C59B410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08DF" w14:textId="38A5AB09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01261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1FC48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C27BE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17399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09EB7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9B0D3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57FBA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20EA1" w14:textId="1F3DDA90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5</w:t>
            </w:r>
          </w:p>
        </w:tc>
      </w:tr>
      <w:tr w:rsidR="00046C64" w:rsidRPr="00046C64" w14:paraId="0CBB2C79" w14:textId="58080696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1FDE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8813" w14:textId="68710239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Shoffel-Havakuk 2016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94D"/>
          </w:tcPr>
          <w:p w14:paraId="25F354F7" w14:textId="057100A2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277C" w14:textId="67AAFE86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7466C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980356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C4DDA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78EAC0" w14:textId="69F4D508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D2845D" w14:textId="78C30010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2CE1F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E59614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18900" w14:textId="22F69537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1</w:t>
            </w:r>
          </w:p>
        </w:tc>
      </w:tr>
      <w:tr w:rsidR="00046C64" w:rsidRPr="00046C64" w14:paraId="72E1BDBA" w14:textId="3B219D0B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E212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44A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Somashekar 201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94D"/>
          </w:tcPr>
          <w:p w14:paraId="7CE314F4" w14:textId="44FF45F7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C3C1" w14:textId="030F4BFF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B397C9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D2B73C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CC61F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FD84E6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43917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2F6A5B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0FD16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272E2" w14:textId="68C71CB8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8</w:t>
            </w:r>
          </w:p>
        </w:tc>
      </w:tr>
      <w:tr w:rsidR="00046C64" w:rsidRPr="00046C64" w14:paraId="3516B1EA" w14:textId="744E114E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80D4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3362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7730100E" w14:textId="03A53680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25CB" w14:textId="2EA7D200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2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01CBD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F6C570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011F98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25F61D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5FA5F5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6E5F5F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4DC8A2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AC8EE" w14:textId="39A5B275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7</w:t>
            </w:r>
          </w:p>
        </w:tc>
      </w:tr>
      <w:tr w:rsidR="00046C64" w:rsidRPr="00046C64" w14:paraId="352A17A3" w14:textId="3CFB4C5F" w:rsidTr="00D723D7">
        <w:trPr>
          <w:trHeight w:val="300"/>
        </w:trPr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274A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0E16" w14:textId="77777777" w:rsidR="00046C64" w:rsidRPr="00046C64" w:rsidRDefault="00046C64">
            <w:pPr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Gruber 2014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2CE238B3" w14:textId="4680835D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Fai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316A" w14:textId="09E4E2EC" w:rsidR="00046C64" w:rsidRPr="00046C64" w:rsidRDefault="00046C6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46C64">
              <w:rPr>
                <w:rFonts w:ascii="Calibri" w:eastAsia="Times New Roman" w:hAnsi="Calibri"/>
                <w:color w:val="000000"/>
              </w:rPr>
              <w:t>3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A4D9E0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9C6500"/>
              </w:rPr>
            </w:pPr>
            <w:r w:rsidRPr="00046C64">
              <w:rPr>
                <w:rFonts w:ascii="Calibri" w:eastAsia="Times New Roman" w:hAnsi="Calibri"/>
                <w:color w:val="9C6500"/>
              </w:rPr>
              <w:t>Uncle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B4496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70227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E65431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38C167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6071F3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002F7A" w14:textId="77777777" w:rsidR="00046C64" w:rsidRPr="00046C64" w:rsidRDefault="00046C64">
            <w:pPr>
              <w:jc w:val="center"/>
              <w:rPr>
                <w:rFonts w:ascii="Calibri" w:eastAsia="Times New Roman" w:hAnsi="Calibri"/>
                <w:color w:val="006100"/>
              </w:rPr>
            </w:pPr>
            <w:r w:rsidRPr="00046C64">
              <w:rPr>
                <w:rFonts w:ascii="Calibri" w:eastAsia="Times New Roman" w:hAnsi="Calibri"/>
                <w:color w:val="006100"/>
              </w:rPr>
              <w:t>Low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DA05F" w14:textId="507AB4C5" w:rsidR="00046C64" w:rsidRPr="00046C64" w:rsidRDefault="00046C64">
            <w:pPr>
              <w:jc w:val="center"/>
              <w:rPr>
                <w:rFonts w:ascii="Calibri" w:eastAsia="Times New Roman" w:hAnsi="Calibri"/>
              </w:rPr>
            </w:pPr>
            <w:r w:rsidRPr="00046C64">
              <w:rPr>
                <w:rFonts w:ascii="Calibri" w:eastAsia="Times New Roman" w:hAnsi="Calibri"/>
              </w:rPr>
              <w:t>10</w:t>
            </w:r>
          </w:p>
        </w:tc>
      </w:tr>
    </w:tbl>
    <w:p w14:paraId="3E5752DE" w14:textId="58BF1B05" w:rsidR="009F7A7B" w:rsidRDefault="00F9789E" w:rsidP="00F9789E">
      <w:pPr>
        <w:pStyle w:val="Headin3"/>
        <w:rPr>
          <w:shd w:val="clear" w:color="auto" w:fill="FFFFFF"/>
        </w:rPr>
      </w:pPr>
      <w:bookmarkStart w:id="3" w:name="_Toc438460846"/>
      <w:r>
        <w:rPr>
          <w:shd w:val="clear" w:color="auto" w:fill="FFFFFF"/>
        </w:rPr>
        <w:t>Supplementary T</w:t>
      </w:r>
      <w:r w:rsidR="007A1734">
        <w:rPr>
          <w:shd w:val="clear" w:color="auto" w:fill="FFFFFF"/>
        </w:rPr>
        <w:t xml:space="preserve">able 1: </w:t>
      </w:r>
      <w:bookmarkEnd w:id="3"/>
      <w:r w:rsidR="00E52E5E">
        <w:rPr>
          <w:noProof/>
          <w:shd w:val="clear" w:color="auto" w:fill="FFFFFF"/>
        </w:rPr>
        <w:t>Summary of quality assessments</w:t>
      </w:r>
    </w:p>
    <w:p w14:paraId="3A2D4BC1" w14:textId="77777777" w:rsidR="007A1734" w:rsidRDefault="007A1734">
      <w:pPr>
        <w:spacing w:before="100" w:beforeAutospacing="1" w:after="100" w:afterAutospacing="1"/>
        <w:rPr>
          <w:shd w:val="clear" w:color="auto" w:fill="FFFFFF"/>
        </w:rPr>
        <w:sectPr w:rsidR="007A1734" w:rsidSect="007A1734"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1644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425"/>
        <w:gridCol w:w="483"/>
        <w:gridCol w:w="367"/>
        <w:gridCol w:w="426"/>
        <w:gridCol w:w="386"/>
        <w:gridCol w:w="400"/>
        <w:gridCol w:w="443"/>
        <w:gridCol w:w="403"/>
        <w:gridCol w:w="443"/>
        <w:gridCol w:w="524"/>
        <w:gridCol w:w="385"/>
        <w:gridCol w:w="691"/>
        <w:gridCol w:w="459"/>
        <w:gridCol w:w="332"/>
        <w:gridCol w:w="451"/>
        <w:gridCol w:w="451"/>
        <w:gridCol w:w="443"/>
        <w:gridCol w:w="709"/>
        <w:gridCol w:w="747"/>
        <w:gridCol w:w="529"/>
        <w:gridCol w:w="709"/>
        <w:gridCol w:w="567"/>
        <w:gridCol w:w="567"/>
        <w:gridCol w:w="708"/>
        <w:gridCol w:w="426"/>
        <w:gridCol w:w="425"/>
        <w:gridCol w:w="567"/>
        <w:gridCol w:w="850"/>
        <w:gridCol w:w="709"/>
        <w:gridCol w:w="709"/>
      </w:tblGrid>
      <w:tr w:rsidR="00840706" w:rsidRPr="00A459E1" w14:paraId="7B444572" w14:textId="77777777" w:rsidTr="00840706">
        <w:trPr>
          <w:cantSplit/>
          <w:trHeight w:val="1134"/>
        </w:trPr>
        <w:tc>
          <w:tcPr>
            <w:tcW w:w="710" w:type="dxa"/>
            <w:noWrap/>
            <w:textDirection w:val="btLr"/>
            <w:hideMark/>
          </w:tcPr>
          <w:p w14:paraId="6F7EFF31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sz w:val="16"/>
              </w:rPr>
            </w:pPr>
          </w:p>
        </w:tc>
        <w:tc>
          <w:tcPr>
            <w:tcW w:w="2487" w:type="dxa"/>
            <w:gridSpan w:val="6"/>
            <w:noWrap/>
            <w:textDirection w:val="btLr"/>
            <w:hideMark/>
          </w:tcPr>
          <w:p w14:paraId="7610E74B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Sample preparation</w:t>
            </w:r>
          </w:p>
        </w:tc>
        <w:tc>
          <w:tcPr>
            <w:tcW w:w="846" w:type="dxa"/>
            <w:gridSpan w:val="2"/>
            <w:noWrap/>
            <w:textDirection w:val="btLr"/>
            <w:hideMark/>
          </w:tcPr>
          <w:p w14:paraId="0186290D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Experimental analysis</w:t>
            </w:r>
          </w:p>
        </w:tc>
        <w:tc>
          <w:tcPr>
            <w:tcW w:w="2043" w:type="dxa"/>
            <w:gridSpan w:val="4"/>
            <w:noWrap/>
            <w:textDirection w:val="btLr"/>
            <w:hideMark/>
          </w:tcPr>
          <w:p w14:paraId="12E1947E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Instrumental performance</w:t>
            </w:r>
          </w:p>
        </w:tc>
        <w:tc>
          <w:tcPr>
            <w:tcW w:w="2136" w:type="dxa"/>
            <w:gridSpan w:val="5"/>
            <w:noWrap/>
            <w:textDirection w:val="btLr"/>
            <w:hideMark/>
          </w:tcPr>
          <w:p w14:paraId="730A6529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Method validation</w:t>
            </w:r>
          </w:p>
        </w:tc>
        <w:tc>
          <w:tcPr>
            <w:tcW w:w="5954" w:type="dxa"/>
            <w:gridSpan w:val="10"/>
            <w:noWrap/>
            <w:textDirection w:val="btLr"/>
            <w:hideMark/>
          </w:tcPr>
          <w:p w14:paraId="70D7D4DC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Metabolite identification</w:t>
            </w:r>
          </w:p>
        </w:tc>
        <w:tc>
          <w:tcPr>
            <w:tcW w:w="1559" w:type="dxa"/>
            <w:gridSpan w:val="2"/>
            <w:noWrap/>
            <w:textDirection w:val="btLr"/>
            <w:hideMark/>
          </w:tcPr>
          <w:p w14:paraId="230DE101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Data pre-processing</w:t>
            </w:r>
          </w:p>
        </w:tc>
        <w:tc>
          <w:tcPr>
            <w:tcW w:w="709" w:type="dxa"/>
            <w:vMerge w:val="restart"/>
            <w:noWrap/>
            <w:textDirection w:val="btLr"/>
            <w:hideMark/>
          </w:tcPr>
          <w:p w14:paraId="667D9830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Metabolite identification</w:t>
            </w:r>
          </w:p>
        </w:tc>
      </w:tr>
      <w:tr w:rsidR="00840706" w:rsidRPr="00A459E1" w14:paraId="7099923C" w14:textId="77777777" w:rsidTr="00840706">
        <w:trPr>
          <w:cantSplit/>
          <w:trHeight w:val="1821"/>
        </w:trPr>
        <w:tc>
          <w:tcPr>
            <w:tcW w:w="710" w:type="dxa"/>
            <w:noWrap/>
            <w:textDirection w:val="btLr"/>
            <w:hideMark/>
          </w:tcPr>
          <w:p w14:paraId="052928B8" w14:textId="77777777" w:rsidR="00840706" w:rsidRPr="00A459E1" w:rsidRDefault="00840706" w:rsidP="00636013">
            <w:pPr>
              <w:ind w:left="113" w:right="113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Author</w:t>
            </w:r>
          </w:p>
        </w:tc>
        <w:tc>
          <w:tcPr>
            <w:tcW w:w="425" w:type="dxa"/>
            <w:noWrap/>
            <w:textDirection w:val="btLr"/>
            <w:hideMark/>
          </w:tcPr>
          <w:p w14:paraId="170BC987" w14:textId="77777777" w:rsidR="00840706" w:rsidRPr="00A459E1" w:rsidRDefault="00840706" w:rsidP="00636013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Biological replicates</w:t>
            </w:r>
          </w:p>
        </w:tc>
        <w:tc>
          <w:tcPr>
            <w:tcW w:w="483" w:type="dxa"/>
            <w:noWrap/>
            <w:textDirection w:val="btLr"/>
            <w:hideMark/>
          </w:tcPr>
          <w:p w14:paraId="3A3EF9BD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 xml:space="preserve">Tissue Harvesting </w:t>
            </w:r>
          </w:p>
        </w:tc>
        <w:tc>
          <w:tcPr>
            <w:tcW w:w="367" w:type="dxa"/>
            <w:noWrap/>
            <w:textDirection w:val="btLr"/>
            <w:hideMark/>
          </w:tcPr>
          <w:p w14:paraId="1CFF9C42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Biofluid harvesting</w:t>
            </w:r>
          </w:p>
        </w:tc>
        <w:tc>
          <w:tcPr>
            <w:tcW w:w="426" w:type="dxa"/>
            <w:noWrap/>
            <w:textDirection w:val="btLr"/>
            <w:hideMark/>
          </w:tcPr>
          <w:p w14:paraId="151A463A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Tissue processing</w:t>
            </w:r>
          </w:p>
        </w:tc>
        <w:tc>
          <w:tcPr>
            <w:tcW w:w="386" w:type="dxa"/>
            <w:noWrap/>
            <w:textDirection w:val="btLr"/>
            <w:hideMark/>
          </w:tcPr>
          <w:p w14:paraId="2C04E607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Storage condition</w:t>
            </w:r>
          </w:p>
        </w:tc>
        <w:tc>
          <w:tcPr>
            <w:tcW w:w="400" w:type="dxa"/>
            <w:noWrap/>
            <w:textDirection w:val="btLr"/>
            <w:hideMark/>
          </w:tcPr>
          <w:p w14:paraId="52F974E8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Extraction method</w:t>
            </w:r>
          </w:p>
        </w:tc>
        <w:tc>
          <w:tcPr>
            <w:tcW w:w="443" w:type="dxa"/>
            <w:noWrap/>
            <w:textDirection w:val="btLr"/>
            <w:hideMark/>
          </w:tcPr>
          <w:p w14:paraId="4706C45E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Instrument description</w:t>
            </w:r>
          </w:p>
        </w:tc>
        <w:tc>
          <w:tcPr>
            <w:tcW w:w="403" w:type="dxa"/>
            <w:noWrap/>
            <w:textDirection w:val="btLr"/>
            <w:hideMark/>
          </w:tcPr>
          <w:p w14:paraId="69A82D0D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Separation column</w:t>
            </w:r>
          </w:p>
        </w:tc>
        <w:tc>
          <w:tcPr>
            <w:tcW w:w="443" w:type="dxa"/>
            <w:noWrap/>
            <w:textDirection w:val="btLr"/>
            <w:hideMark/>
          </w:tcPr>
          <w:p w14:paraId="73D542EE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Instrument description</w:t>
            </w:r>
          </w:p>
        </w:tc>
        <w:tc>
          <w:tcPr>
            <w:tcW w:w="524" w:type="dxa"/>
            <w:noWrap/>
            <w:textDirection w:val="btLr"/>
            <w:hideMark/>
          </w:tcPr>
          <w:p w14:paraId="5775A44A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Sample introduction &amp; delivery</w:t>
            </w:r>
          </w:p>
        </w:tc>
        <w:tc>
          <w:tcPr>
            <w:tcW w:w="385" w:type="dxa"/>
            <w:noWrap/>
            <w:textDirection w:val="btLr"/>
            <w:hideMark/>
          </w:tcPr>
          <w:p w14:paraId="572C803A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Ionisation source</w:t>
            </w:r>
          </w:p>
        </w:tc>
        <w:tc>
          <w:tcPr>
            <w:tcW w:w="691" w:type="dxa"/>
            <w:noWrap/>
            <w:textDirection w:val="btLr"/>
            <w:hideMark/>
          </w:tcPr>
          <w:p w14:paraId="614006A3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Mass analyser description and acquisition mode</w:t>
            </w:r>
          </w:p>
        </w:tc>
        <w:tc>
          <w:tcPr>
            <w:tcW w:w="459" w:type="dxa"/>
            <w:noWrap/>
            <w:textDirection w:val="btLr"/>
            <w:hideMark/>
          </w:tcPr>
          <w:p w14:paraId="704B85AF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m/z calibration standard</w:t>
            </w:r>
          </w:p>
        </w:tc>
        <w:tc>
          <w:tcPr>
            <w:tcW w:w="332" w:type="dxa"/>
            <w:noWrap/>
            <w:textDirection w:val="btLr"/>
            <w:hideMark/>
          </w:tcPr>
          <w:p w14:paraId="1C548F0D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QC samples</w:t>
            </w:r>
          </w:p>
        </w:tc>
        <w:tc>
          <w:tcPr>
            <w:tcW w:w="451" w:type="dxa"/>
            <w:noWrap/>
            <w:textDirection w:val="btLr"/>
            <w:hideMark/>
          </w:tcPr>
          <w:p w14:paraId="73009E97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Internal Standards used</w:t>
            </w:r>
          </w:p>
        </w:tc>
        <w:tc>
          <w:tcPr>
            <w:tcW w:w="451" w:type="dxa"/>
            <w:noWrap/>
            <w:textDirection w:val="btLr"/>
            <w:hideMark/>
          </w:tcPr>
          <w:p w14:paraId="79D101E2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Retention time markers</w:t>
            </w:r>
          </w:p>
        </w:tc>
        <w:tc>
          <w:tcPr>
            <w:tcW w:w="443" w:type="dxa"/>
            <w:noWrap/>
            <w:textDirection w:val="btLr"/>
            <w:hideMark/>
          </w:tcPr>
          <w:p w14:paraId="62424531" w14:textId="77777777" w:rsidR="00840706" w:rsidRPr="00A459E1" w:rsidRDefault="00840706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 xml:space="preserve">Accuracy and precision </w:t>
            </w:r>
          </w:p>
        </w:tc>
        <w:tc>
          <w:tcPr>
            <w:tcW w:w="1985" w:type="dxa"/>
            <w:gridSpan w:val="3"/>
            <w:noWrap/>
            <w:textDirection w:val="btLr"/>
            <w:hideMark/>
          </w:tcPr>
          <w:p w14:paraId="23656004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Relative quantification</w:t>
            </w:r>
          </w:p>
        </w:tc>
        <w:tc>
          <w:tcPr>
            <w:tcW w:w="3969" w:type="dxa"/>
            <w:gridSpan w:val="7"/>
            <w:noWrap/>
            <w:textDirection w:val="btLr"/>
            <w:hideMark/>
          </w:tcPr>
          <w:p w14:paraId="03212C8F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Absolute quantification</w:t>
            </w:r>
          </w:p>
        </w:tc>
        <w:tc>
          <w:tcPr>
            <w:tcW w:w="1559" w:type="dxa"/>
            <w:gridSpan w:val="2"/>
            <w:noWrap/>
            <w:textDirection w:val="btLr"/>
            <w:hideMark/>
          </w:tcPr>
          <w:p w14:paraId="2AB718C8" w14:textId="77777777" w:rsidR="00840706" w:rsidRPr="00A459E1" w:rsidRDefault="00840706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Post acquisition data pre-processing</w:t>
            </w:r>
          </w:p>
        </w:tc>
        <w:tc>
          <w:tcPr>
            <w:tcW w:w="709" w:type="dxa"/>
            <w:vMerge/>
            <w:noWrap/>
            <w:hideMark/>
          </w:tcPr>
          <w:p w14:paraId="4D3E784A" w14:textId="77777777" w:rsidR="00840706" w:rsidRPr="00A459E1" w:rsidRDefault="00840706">
            <w:pPr>
              <w:jc w:val="center"/>
              <w:rPr>
                <w:rFonts w:ascii="Calibri" w:eastAsia="Times New Roman" w:hAnsi="Calibri"/>
                <w:bCs/>
                <w:sz w:val="16"/>
              </w:rPr>
            </w:pPr>
          </w:p>
        </w:tc>
      </w:tr>
      <w:tr w:rsidR="00840706" w:rsidRPr="00A459E1" w14:paraId="5384DF05" w14:textId="77777777" w:rsidTr="00840706">
        <w:trPr>
          <w:cantSplit/>
          <w:trHeight w:val="1407"/>
        </w:trPr>
        <w:tc>
          <w:tcPr>
            <w:tcW w:w="710" w:type="dxa"/>
            <w:noWrap/>
            <w:hideMark/>
          </w:tcPr>
          <w:p w14:paraId="4E8C0274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C470351" w14:textId="77777777" w:rsidR="007A1734" w:rsidRPr="00A459E1" w:rsidRDefault="007A1734" w:rsidP="00636013">
            <w:pPr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 </w:t>
            </w:r>
          </w:p>
        </w:tc>
        <w:tc>
          <w:tcPr>
            <w:tcW w:w="483" w:type="dxa"/>
            <w:noWrap/>
            <w:hideMark/>
          </w:tcPr>
          <w:p w14:paraId="7B5718D5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367" w:type="dxa"/>
            <w:noWrap/>
            <w:hideMark/>
          </w:tcPr>
          <w:p w14:paraId="57609E7C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26" w:type="dxa"/>
            <w:noWrap/>
            <w:hideMark/>
          </w:tcPr>
          <w:p w14:paraId="30ACE5AC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386" w:type="dxa"/>
            <w:noWrap/>
            <w:hideMark/>
          </w:tcPr>
          <w:p w14:paraId="73F3BD2A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00" w:type="dxa"/>
            <w:noWrap/>
            <w:hideMark/>
          </w:tcPr>
          <w:p w14:paraId="68ACF19C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43" w:type="dxa"/>
            <w:noWrap/>
            <w:hideMark/>
          </w:tcPr>
          <w:p w14:paraId="4DBDE987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03" w:type="dxa"/>
            <w:noWrap/>
            <w:hideMark/>
          </w:tcPr>
          <w:p w14:paraId="09B4C38D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43" w:type="dxa"/>
            <w:noWrap/>
            <w:hideMark/>
          </w:tcPr>
          <w:p w14:paraId="76BEB416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524" w:type="dxa"/>
            <w:noWrap/>
            <w:hideMark/>
          </w:tcPr>
          <w:p w14:paraId="0D0FB538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385" w:type="dxa"/>
            <w:noWrap/>
            <w:hideMark/>
          </w:tcPr>
          <w:p w14:paraId="2EA7D753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691" w:type="dxa"/>
            <w:noWrap/>
            <w:hideMark/>
          </w:tcPr>
          <w:p w14:paraId="77FC448B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59" w:type="dxa"/>
            <w:noWrap/>
            <w:hideMark/>
          </w:tcPr>
          <w:p w14:paraId="23DE8DF2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332" w:type="dxa"/>
            <w:noWrap/>
            <w:hideMark/>
          </w:tcPr>
          <w:p w14:paraId="2BF843B9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51" w:type="dxa"/>
            <w:noWrap/>
            <w:hideMark/>
          </w:tcPr>
          <w:p w14:paraId="6E4ADCA2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51" w:type="dxa"/>
            <w:noWrap/>
            <w:hideMark/>
          </w:tcPr>
          <w:p w14:paraId="48FF172E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443" w:type="dxa"/>
            <w:noWrap/>
            <w:hideMark/>
          </w:tcPr>
          <w:p w14:paraId="7D2921F0" w14:textId="77777777" w:rsidR="007A1734" w:rsidRPr="00A459E1" w:rsidRDefault="007A1734">
            <w:pPr>
              <w:rPr>
                <w:rFonts w:ascii="Calibri" w:eastAsia="Times New Roman" w:hAnsi="Calibri"/>
                <w:bCs/>
                <w:sz w:val="16"/>
              </w:rPr>
            </w:pPr>
          </w:p>
        </w:tc>
        <w:tc>
          <w:tcPr>
            <w:tcW w:w="709" w:type="dxa"/>
            <w:noWrap/>
            <w:textDirection w:val="btLr"/>
            <w:hideMark/>
          </w:tcPr>
          <w:p w14:paraId="2E07F969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Description and quantifer of IS metabolite</w:t>
            </w:r>
          </w:p>
        </w:tc>
        <w:tc>
          <w:tcPr>
            <w:tcW w:w="747" w:type="dxa"/>
            <w:noWrap/>
            <w:textDirection w:val="btLr"/>
            <w:hideMark/>
          </w:tcPr>
          <w:p w14:paraId="02F8097D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Description of method used for asessing instrument response</w:t>
            </w:r>
          </w:p>
        </w:tc>
        <w:tc>
          <w:tcPr>
            <w:tcW w:w="529" w:type="dxa"/>
            <w:noWrap/>
            <w:textDirection w:val="btLr"/>
            <w:hideMark/>
          </w:tcPr>
          <w:p w14:paraId="0090B9CF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Replicate analyses</w:t>
            </w:r>
          </w:p>
        </w:tc>
        <w:tc>
          <w:tcPr>
            <w:tcW w:w="709" w:type="dxa"/>
            <w:noWrap/>
            <w:textDirection w:val="btLr"/>
            <w:hideMark/>
          </w:tcPr>
          <w:p w14:paraId="4B34F2EC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Calibration curves for each metabolite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582577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range of standards used</w:t>
            </w:r>
          </w:p>
        </w:tc>
        <w:tc>
          <w:tcPr>
            <w:tcW w:w="567" w:type="dxa"/>
            <w:noWrap/>
            <w:textDirection w:val="btLr"/>
            <w:hideMark/>
          </w:tcPr>
          <w:p w14:paraId="55A215E1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Quantification of method accuracy</w:t>
            </w:r>
          </w:p>
        </w:tc>
        <w:tc>
          <w:tcPr>
            <w:tcW w:w="708" w:type="dxa"/>
            <w:noWrap/>
            <w:textDirection w:val="btLr"/>
            <w:hideMark/>
          </w:tcPr>
          <w:p w14:paraId="462E35CD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Quantification of method precision</w:t>
            </w:r>
          </w:p>
        </w:tc>
        <w:tc>
          <w:tcPr>
            <w:tcW w:w="426" w:type="dxa"/>
            <w:noWrap/>
            <w:textDirection w:val="btLr"/>
            <w:hideMark/>
          </w:tcPr>
          <w:p w14:paraId="75D2C3E0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LLOQ</w:t>
            </w:r>
          </w:p>
        </w:tc>
        <w:tc>
          <w:tcPr>
            <w:tcW w:w="425" w:type="dxa"/>
            <w:noWrap/>
            <w:textDirection w:val="btLr"/>
            <w:hideMark/>
          </w:tcPr>
          <w:p w14:paraId="31B15060" w14:textId="77777777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LLOD</w:t>
            </w:r>
          </w:p>
        </w:tc>
        <w:tc>
          <w:tcPr>
            <w:tcW w:w="567" w:type="dxa"/>
            <w:noWrap/>
            <w:textDirection w:val="btLr"/>
            <w:hideMark/>
          </w:tcPr>
          <w:p w14:paraId="7A655135" w14:textId="5639EB19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Recovery/</w:t>
            </w:r>
            <w:r w:rsidR="00840706" w:rsidRPr="00A459E1">
              <w:rPr>
                <w:rFonts w:ascii="Calibri" w:eastAsia="Times New Roman" w:hAnsi="Calibri"/>
                <w:bCs/>
                <w:sz w:val="16"/>
              </w:rPr>
              <w:t xml:space="preserve"> </w:t>
            </w:r>
            <w:r w:rsidRPr="00A459E1">
              <w:rPr>
                <w:rFonts w:ascii="Calibri" w:eastAsia="Times New Roman" w:hAnsi="Calibri"/>
                <w:bCs/>
                <w:sz w:val="16"/>
              </w:rPr>
              <w:t>stability</w:t>
            </w:r>
          </w:p>
        </w:tc>
        <w:tc>
          <w:tcPr>
            <w:tcW w:w="850" w:type="dxa"/>
            <w:noWrap/>
            <w:textDirection w:val="btLr"/>
            <w:hideMark/>
          </w:tcPr>
          <w:p w14:paraId="1BE95265" w14:textId="08FB007C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Data file format/</w:t>
            </w:r>
            <w:r w:rsidR="00840706" w:rsidRPr="00A459E1">
              <w:rPr>
                <w:rFonts w:ascii="Calibri" w:eastAsia="Times New Roman" w:hAnsi="Calibri"/>
                <w:bCs/>
                <w:sz w:val="16"/>
              </w:rPr>
              <w:t xml:space="preserve"> </w:t>
            </w:r>
            <w:r w:rsidRPr="00A459E1">
              <w:rPr>
                <w:rFonts w:ascii="Calibri" w:eastAsia="Times New Roman" w:hAnsi="Calibri"/>
                <w:bCs/>
                <w:sz w:val="16"/>
              </w:rPr>
              <w:t>conversion methods</w:t>
            </w:r>
          </w:p>
        </w:tc>
        <w:tc>
          <w:tcPr>
            <w:tcW w:w="709" w:type="dxa"/>
            <w:noWrap/>
            <w:textDirection w:val="btLr"/>
            <w:hideMark/>
          </w:tcPr>
          <w:p w14:paraId="610AB525" w14:textId="441C33C6" w:rsidR="007A1734" w:rsidRPr="00A459E1" w:rsidRDefault="007A1734">
            <w:pPr>
              <w:ind w:left="113" w:right="113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 xml:space="preserve">Data-preprocessing methods </w:t>
            </w:r>
          </w:p>
        </w:tc>
        <w:tc>
          <w:tcPr>
            <w:tcW w:w="709" w:type="dxa"/>
            <w:noWrap/>
            <w:textDirection w:val="btLr"/>
            <w:hideMark/>
          </w:tcPr>
          <w:p w14:paraId="72D43F14" w14:textId="77777777" w:rsidR="007A1734" w:rsidRPr="00A459E1" w:rsidRDefault="007A1734">
            <w:pPr>
              <w:ind w:left="113" w:right="113"/>
              <w:jc w:val="center"/>
              <w:rPr>
                <w:rFonts w:ascii="Calibri" w:eastAsia="Times New Roman" w:hAnsi="Calibri"/>
                <w:bCs/>
                <w:sz w:val="16"/>
              </w:rPr>
            </w:pPr>
            <w:r w:rsidRPr="00A459E1">
              <w:rPr>
                <w:rFonts w:ascii="Calibri" w:eastAsia="Times New Roman" w:hAnsi="Calibri"/>
                <w:bCs/>
                <w:sz w:val="16"/>
              </w:rPr>
              <w:t>Level</w:t>
            </w:r>
          </w:p>
        </w:tc>
      </w:tr>
      <w:tr w:rsidR="00840706" w:rsidRPr="00A459E1" w14:paraId="22A683DF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2B6CAD4B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Wang J 2016</w:t>
            </w:r>
          </w:p>
        </w:tc>
        <w:tc>
          <w:tcPr>
            <w:tcW w:w="425" w:type="dxa"/>
            <w:noWrap/>
            <w:hideMark/>
          </w:tcPr>
          <w:p w14:paraId="0340CDFF" w14:textId="7BA7A046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682B688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645517E5" w14:textId="4D12AC1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2F82A6C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4244DA1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00" w:type="dxa"/>
            <w:noWrap/>
            <w:hideMark/>
          </w:tcPr>
          <w:p w14:paraId="666E735F" w14:textId="780A649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364D025E" w14:textId="3889CE7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4360977B" w14:textId="0205FF8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6BA02086" w14:textId="4E19277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790CA285" w14:textId="1D58A10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74C3D39B" w14:textId="37FF04D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1799D4ED" w14:textId="7281429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038A4611" w14:textId="3B3F30B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6AAEB5F7" w14:textId="5E552A8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4B87C2FC" w14:textId="5377ACF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325019DC" w14:textId="4A81F00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45FCDE5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0EBA70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747" w:type="dxa"/>
            <w:noWrap/>
            <w:hideMark/>
          </w:tcPr>
          <w:p w14:paraId="3B725F3A" w14:textId="7BB873D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2DBBFEB3" w14:textId="0BB07D4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026EF9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0C1860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B3EEFF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889A10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02F2E3B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3B1654A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2BA192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862FA02" w14:textId="4F33321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81DCB3C" w14:textId="52D7F6D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A0A9298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708EABD7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691DD3C2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Wang L 2013</w:t>
            </w:r>
          </w:p>
        </w:tc>
        <w:tc>
          <w:tcPr>
            <w:tcW w:w="425" w:type="dxa"/>
            <w:noWrap/>
            <w:hideMark/>
          </w:tcPr>
          <w:p w14:paraId="385199D6" w14:textId="43774B38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2D8770D9" w14:textId="0C64914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67" w:type="dxa"/>
            <w:noWrap/>
            <w:hideMark/>
          </w:tcPr>
          <w:p w14:paraId="400100F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018EA5D4" w14:textId="2DDEA17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6" w:type="dxa"/>
            <w:noWrap/>
            <w:hideMark/>
          </w:tcPr>
          <w:p w14:paraId="587C5BEE" w14:textId="60E4074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35DF8FDB" w14:textId="2A77C2C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C9E940E" w14:textId="5C28A49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4AA2D29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6375240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524" w:type="dxa"/>
            <w:noWrap/>
            <w:hideMark/>
          </w:tcPr>
          <w:p w14:paraId="1FF4C79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385" w:type="dxa"/>
            <w:noWrap/>
            <w:hideMark/>
          </w:tcPr>
          <w:p w14:paraId="0C9A910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691" w:type="dxa"/>
            <w:noWrap/>
            <w:hideMark/>
          </w:tcPr>
          <w:p w14:paraId="20BB705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1693" w:type="dxa"/>
            <w:gridSpan w:val="4"/>
            <w:noWrap/>
            <w:hideMark/>
          </w:tcPr>
          <w:p w14:paraId="51D1CAE4" w14:textId="12E2B4A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- NMR</w:t>
            </w:r>
            <w:r w:rsidR="00154AD0" w:rsidRPr="00A459E1">
              <w:rPr>
                <w:rFonts w:ascii="Calibri" w:eastAsia="Times New Roman" w:hAnsi="Calibri"/>
                <w:sz w:val="16"/>
              </w:rPr>
              <w:t xml:space="preserve"> 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instrument performance verification parameters </w:t>
            </w:r>
            <w:r w:rsidR="00A459E1">
              <w:rPr>
                <w:rFonts w:ascii="Calibri" w:eastAsia="Times New Roman" w:hAnsi="Calibri"/>
                <w:sz w:val="16"/>
              </w:rPr>
              <w:t>not</w:t>
            </w:r>
            <w:r w:rsidR="00A459E1" w:rsidRPr="00A459E1">
              <w:rPr>
                <w:rFonts w:ascii="Calibri" w:eastAsia="Times New Roman" w:hAnsi="Calibri"/>
                <w:sz w:val="16"/>
              </w:rPr>
              <w:t xml:space="preserve"> </w:t>
            </w:r>
            <w:r w:rsidR="007A1734" w:rsidRPr="00A459E1">
              <w:rPr>
                <w:rFonts w:ascii="Calibri" w:eastAsia="Times New Roman" w:hAnsi="Calibri"/>
                <w:sz w:val="16"/>
              </w:rPr>
              <w:t>met</w:t>
            </w:r>
          </w:p>
        </w:tc>
        <w:tc>
          <w:tcPr>
            <w:tcW w:w="443" w:type="dxa"/>
            <w:noWrap/>
            <w:hideMark/>
          </w:tcPr>
          <w:p w14:paraId="78616E6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</w:p>
        </w:tc>
        <w:tc>
          <w:tcPr>
            <w:tcW w:w="709" w:type="dxa"/>
            <w:noWrap/>
            <w:hideMark/>
          </w:tcPr>
          <w:p w14:paraId="4CD49279" w14:textId="558A22E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120402F4" w14:textId="253A534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3EF1F9B2" w14:textId="14BDF6C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404FE3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98D0E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792263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7CD1346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00D4D34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FBAF02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19B4D4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DF064A5" w14:textId="721805A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A521591" w14:textId="0CDB956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A120677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682B169C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2C63422E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Xu 2016</w:t>
            </w:r>
          </w:p>
        </w:tc>
        <w:tc>
          <w:tcPr>
            <w:tcW w:w="425" w:type="dxa"/>
            <w:noWrap/>
            <w:hideMark/>
          </w:tcPr>
          <w:p w14:paraId="76EEA7EA" w14:textId="6ADAA2DA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3CACA79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46A6B8DB" w14:textId="772BB16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050E715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161EF0E6" w14:textId="20162BE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3C0C564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4057FBBA" w14:textId="25A4426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0A60DF0C" w14:textId="56CE889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415985FB" w14:textId="79AE9A1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2275D7FC" w14:textId="4994328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1DEBA44F" w14:textId="6A6DA91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740B224B" w14:textId="297A44B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6A2F8EE8" w14:textId="794E0C5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32" w:type="dxa"/>
            <w:noWrap/>
            <w:hideMark/>
          </w:tcPr>
          <w:p w14:paraId="3D8A3745" w14:textId="0D3AD84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7A771580" w14:textId="7B5787B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4580BB9F" w14:textId="0D245E9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76AAA0CB" w14:textId="6A25879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AE78A61" w14:textId="67FAB05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6FB45DD0" w14:textId="4F161AF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757FE5B4" w14:textId="15B278B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69C0F0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BF90A8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C16DE5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245BEFF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612B4F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46B4814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D15BA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BB54EF0" w14:textId="2E5EB67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5A2150C" w14:textId="41DD5AC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60E2842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71FAA408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580F4612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Cheng 2017</w:t>
            </w:r>
          </w:p>
        </w:tc>
        <w:tc>
          <w:tcPr>
            <w:tcW w:w="425" w:type="dxa"/>
            <w:noWrap/>
            <w:hideMark/>
          </w:tcPr>
          <w:p w14:paraId="5D0013DA" w14:textId="726CB93E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670680F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7F8D62DB" w14:textId="24B5BD0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6E166C6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6D4AC858" w14:textId="6629667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68F4D911" w14:textId="449916C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1438602F" w14:textId="44BD060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51CE99FB" w14:textId="6F99784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7DF600C8" w14:textId="4B5F98F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6188E740" w14:textId="05CB5EF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5C1C5FFC" w14:textId="4A4B617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479B294D" w14:textId="3BD3099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268C5840" w14:textId="654987A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71224A97" w14:textId="11FB27F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B947DAA" w14:textId="6522DF2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1AA5B183" w14:textId="3200406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61979E64" w14:textId="5563E02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0A45E30" w14:textId="2796B04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0CBE1495" w14:textId="127648C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732853FE" w14:textId="1FDD9F1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D2B3C7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BCAC7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731A42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673523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126175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D596A9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A5C3AB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F44657A" w14:textId="1B6873F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DF5D69C" w14:textId="67DC8A8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B36D79E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31CCC976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3773CCBB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Jin 2014</w:t>
            </w:r>
          </w:p>
        </w:tc>
        <w:tc>
          <w:tcPr>
            <w:tcW w:w="425" w:type="dxa"/>
            <w:noWrap/>
            <w:hideMark/>
          </w:tcPr>
          <w:p w14:paraId="7081E54B" w14:textId="306C6DD9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4246536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1EFA524A" w14:textId="7D7C8B4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0433996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4A8FF66E" w14:textId="0D4A60E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0FEDABC9" w14:textId="7727FD6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2BE3FEFC" w14:textId="229AFE8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64B9CF87" w14:textId="6CBDDEE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475B60E8" w14:textId="39F3EBC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17A18F95" w14:textId="5EA658A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2C0DFECD" w14:textId="11BE591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2FF4D6BD" w14:textId="5987EFB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5EDEE973" w14:textId="190E2BB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28AEC3FC" w14:textId="67F0B72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53A160E7" w14:textId="717E1D9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710F6D42" w14:textId="3D86EB6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77DF7A07" w14:textId="150BE70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35964E3" w14:textId="16663B2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27804C88" w14:textId="7F0B78E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0004BEBF" w14:textId="24ADA15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11667D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39ACE1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4E1436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0E3108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1FE8DB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4D8EC06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878080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FD9FCB8" w14:textId="5B21C8E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8C0ED98" w14:textId="6492A23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C67B662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68F39C86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18597116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Liu 2013</w:t>
            </w:r>
          </w:p>
        </w:tc>
        <w:tc>
          <w:tcPr>
            <w:tcW w:w="425" w:type="dxa"/>
            <w:noWrap/>
            <w:hideMark/>
          </w:tcPr>
          <w:p w14:paraId="3A541BD4" w14:textId="5C8D907A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47BC6EC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22F1BAAE" w14:textId="38C7974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2E93738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69C33B4F" w14:textId="0305433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01C733EC" w14:textId="5827B74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21F9FA1" w14:textId="0886DFD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223BB47E" w14:textId="3960254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6787F773" w14:textId="254E309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662CE106" w14:textId="1E3A10B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62C192BF" w14:textId="7766546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372794FC" w14:textId="4C64DED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048B5B19" w14:textId="33D015F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71326F7F" w14:textId="57382F0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36EC5BCA" w14:textId="06B72F4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248A2994" w14:textId="1615957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6369DA65" w14:textId="7244E9A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EEC4767" w14:textId="2D785A5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797C3E24" w14:textId="1BD0137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2E68D182" w14:textId="27B3D51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63A276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00605E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21CB82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22D145C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516DA3D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634707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4CB3F8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450DDCF" w14:textId="373F62E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D5A17C6" w14:textId="2FAA229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44F155F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5AFDB737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64C8B7AA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 xml:space="preserve">Ma </w:t>
            </w:r>
            <w:r w:rsidRPr="00A459E1">
              <w:rPr>
                <w:rFonts w:ascii="Calibri" w:eastAsia="Times New Roman" w:hAnsi="Calibri"/>
                <w:sz w:val="16"/>
              </w:rPr>
              <w:lastRenderedPageBreak/>
              <w:t>2014</w:t>
            </w:r>
          </w:p>
        </w:tc>
        <w:tc>
          <w:tcPr>
            <w:tcW w:w="425" w:type="dxa"/>
            <w:noWrap/>
            <w:hideMark/>
          </w:tcPr>
          <w:p w14:paraId="033ADFAF" w14:textId="3A7616E8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lastRenderedPageBreak/>
              <w:t>N</w:t>
            </w:r>
          </w:p>
        </w:tc>
        <w:tc>
          <w:tcPr>
            <w:tcW w:w="483" w:type="dxa"/>
            <w:noWrap/>
            <w:hideMark/>
          </w:tcPr>
          <w:p w14:paraId="04A3F7C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21650714" w14:textId="7E20721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3BCD51D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4EC87510" w14:textId="5997107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7B3FB688" w14:textId="615B91C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64A89CC" w14:textId="7962536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049543D6" w14:textId="26C27E8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6D580B5B" w14:textId="0F71AEC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65B89F1D" w14:textId="086309F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76BCFB84" w14:textId="726BE2F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691" w:type="dxa"/>
            <w:noWrap/>
            <w:hideMark/>
          </w:tcPr>
          <w:p w14:paraId="4B09EAF1" w14:textId="0567540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56870048" w14:textId="2F535E3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32" w:type="dxa"/>
            <w:noWrap/>
            <w:hideMark/>
          </w:tcPr>
          <w:p w14:paraId="1422B71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  <w:r w:rsidRPr="00A459E1">
              <w:rPr>
                <w:rFonts w:ascii="Calibri" w:eastAsia="Times New Roman" w:hAnsi="Calibri"/>
                <w:sz w:val="16"/>
              </w:rPr>
              <w:lastRenderedPageBreak/>
              <w:t>A</w:t>
            </w:r>
          </w:p>
        </w:tc>
        <w:tc>
          <w:tcPr>
            <w:tcW w:w="451" w:type="dxa"/>
            <w:noWrap/>
            <w:hideMark/>
          </w:tcPr>
          <w:p w14:paraId="12D73E5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lastRenderedPageBreak/>
              <w:t>NA</w:t>
            </w:r>
          </w:p>
        </w:tc>
        <w:tc>
          <w:tcPr>
            <w:tcW w:w="451" w:type="dxa"/>
            <w:noWrap/>
            <w:hideMark/>
          </w:tcPr>
          <w:p w14:paraId="667F0D35" w14:textId="59BE4F6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332A8B4A" w14:textId="3BBFF81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22E51F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460BB13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499AA38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C80A8B8" w14:textId="7AD6094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ED56E89" w14:textId="5E7C979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5CFE79D9" w14:textId="2984132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2995723E" w14:textId="19CDFE9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654C8A64" w14:textId="7496ECD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4465FE50" w14:textId="3DFE308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17DA10B1" w14:textId="6DFECED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23BF10AC" w14:textId="4BAB714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3EF5D10" w14:textId="5DDF406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0D23310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4B36FFF4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526AA0FB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lastRenderedPageBreak/>
              <w:t>Zhang 2017</w:t>
            </w:r>
          </w:p>
        </w:tc>
        <w:tc>
          <w:tcPr>
            <w:tcW w:w="425" w:type="dxa"/>
            <w:noWrap/>
            <w:hideMark/>
          </w:tcPr>
          <w:p w14:paraId="5FAE9B84" w14:textId="1802F3BD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48910B1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7F636005" w14:textId="13A17DA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2267AAE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7E137EBC" w14:textId="261EA92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4CF1DBF2" w14:textId="40D0165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758FB13F" w14:textId="1B04070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248FB207" w14:textId="7966E18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37AD7F00" w14:textId="2633F37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15EDEF48" w14:textId="53757D7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64014D2F" w14:textId="3AD751E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20FAEE7A" w14:textId="67B7054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559B6F19" w14:textId="5FF77DD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4701F57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51" w:type="dxa"/>
            <w:noWrap/>
            <w:hideMark/>
          </w:tcPr>
          <w:p w14:paraId="31319DF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51" w:type="dxa"/>
            <w:noWrap/>
            <w:hideMark/>
          </w:tcPr>
          <w:p w14:paraId="57868D49" w14:textId="15D1DD2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5FE700F6" w14:textId="4CF7140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C1CB63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3487DF9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5B9A25E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3AD2500" w14:textId="3A3F890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471442B" w14:textId="3EB45E6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8511749" w14:textId="405CE25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9F73A6B" w14:textId="5B6D6ED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6C88C7C0" w14:textId="5F88702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56640962" w14:textId="34BDC7E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56C8DF86" w14:textId="01AB846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333F93C" w14:textId="3A599D1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BED5FAB" w14:textId="1B22770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C7BFA1D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13B61F0F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1806102E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Rocha 2015</w:t>
            </w:r>
          </w:p>
        </w:tc>
        <w:tc>
          <w:tcPr>
            <w:tcW w:w="425" w:type="dxa"/>
            <w:noWrap/>
            <w:hideMark/>
          </w:tcPr>
          <w:p w14:paraId="3BA774B3" w14:textId="633CC824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2234D584" w14:textId="40E071B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67" w:type="dxa"/>
            <w:noWrap/>
            <w:hideMark/>
          </w:tcPr>
          <w:p w14:paraId="5FEFDE4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10301667" w14:textId="5CDFA8E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6" w:type="dxa"/>
            <w:noWrap/>
            <w:hideMark/>
          </w:tcPr>
          <w:p w14:paraId="1FD82C83" w14:textId="531D8B5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43304ED1" w14:textId="2C95C6C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2F4C8EBB" w14:textId="23F9F26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270C578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1F85B2D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524" w:type="dxa"/>
            <w:noWrap/>
            <w:hideMark/>
          </w:tcPr>
          <w:p w14:paraId="672B178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385" w:type="dxa"/>
            <w:noWrap/>
            <w:hideMark/>
          </w:tcPr>
          <w:p w14:paraId="7B31A68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691" w:type="dxa"/>
            <w:noWrap/>
            <w:hideMark/>
          </w:tcPr>
          <w:p w14:paraId="3ACF3E4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1693" w:type="dxa"/>
            <w:gridSpan w:val="4"/>
            <w:noWrap/>
            <w:hideMark/>
          </w:tcPr>
          <w:p w14:paraId="3B94CF2F" w14:textId="1CE3A5F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</w:t>
            </w:r>
            <w:r w:rsidR="00154AD0" w:rsidRPr="00A459E1">
              <w:rPr>
                <w:rFonts w:ascii="Calibri" w:eastAsia="Times New Roman" w:hAnsi="Calibri"/>
                <w:sz w:val="16"/>
              </w:rPr>
              <w:t>–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NMR</w:t>
            </w:r>
            <w:r w:rsidR="00154AD0" w:rsidRPr="00A459E1">
              <w:rPr>
                <w:rFonts w:ascii="Calibri" w:eastAsia="Times New Roman" w:hAnsi="Calibri"/>
                <w:sz w:val="16"/>
              </w:rPr>
              <w:t xml:space="preserve"> 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instrument performance verification parameters </w:t>
            </w:r>
            <w:r w:rsidR="00154AD0" w:rsidRPr="00A459E1">
              <w:rPr>
                <w:rFonts w:ascii="Calibri" w:eastAsia="Times New Roman" w:hAnsi="Calibri"/>
                <w:sz w:val="16"/>
              </w:rPr>
              <w:t>not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met</w:t>
            </w:r>
          </w:p>
        </w:tc>
        <w:tc>
          <w:tcPr>
            <w:tcW w:w="443" w:type="dxa"/>
            <w:noWrap/>
            <w:hideMark/>
          </w:tcPr>
          <w:p w14:paraId="56DD0A0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</w:p>
        </w:tc>
        <w:tc>
          <w:tcPr>
            <w:tcW w:w="709" w:type="dxa"/>
            <w:noWrap/>
            <w:hideMark/>
          </w:tcPr>
          <w:p w14:paraId="78D7759A" w14:textId="642A980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7CC78FD3" w14:textId="1ABDDBD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0EE58DA9" w14:textId="57C28AC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778578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EC376D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BB20B6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86CB31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2D1FE53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3BA9DAC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E3AF60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6FD86C5" w14:textId="2479AFA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72802C4" w14:textId="44FF750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4FEF2D2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379343E3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4CD241D7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Sanchez-Rodriguez 2015</w:t>
            </w:r>
          </w:p>
        </w:tc>
        <w:tc>
          <w:tcPr>
            <w:tcW w:w="425" w:type="dxa"/>
            <w:noWrap/>
            <w:hideMark/>
          </w:tcPr>
          <w:p w14:paraId="3934A235" w14:textId="1CF5E558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83" w:type="dxa"/>
            <w:noWrap/>
            <w:hideMark/>
          </w:tcPr>
          <w:p w14:paraId="333FA19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2B264178" w14:textId="6E5EBF5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75AA73D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272B7B8A" w14:textId="4659344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4A2F3506" w14:textId="5444630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1012037F" w14:textId="06AF80C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1E1CCA39" w14:textId="068FAF9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186B131" w14:textId="195DC5B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37487F64" w14:textId="7B5E68C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734BE9F4" w14:textId="5F09022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425B328C" w14:textId="282CAB5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3FAEF6E8" w14:textId="6F75AEC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3642F826" w14:textId="6F1F4B2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236A9CA" w14:textId="7E8963B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61C7802" w14:textId="2B61864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4D34C575" w14:textId="5F000F3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C88067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096C47A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1A060F2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5807FE4" w14:textId="7A94832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DB75286" w14:textId="77F1EEC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CE5D2E4" w14:textId="1979BE6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77D86A76" w14:textId="5519350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447937D0" w14:textId="7CB26D2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795F05A5" w14:textId="3B95738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4D687809" w14:textId="5BC256F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3BD1DD18" w14:textId="1244002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D1BA3CD" w14:textId="4C6C97E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867F79E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2FA53177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27A02CFD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Song 2010</w:t>
            </w:r>
          </w:p>
        </w:tc>
        <w:tc>
          <w:tcPr>
            <w:tcW w:w="425" w:type="dxa"/>
            <w:noWrap/>
            <w:hideMark/>
          </w:tcPr>
          <w:p w14:paraId="46EAB15D" w14:textId="0B9B8AE8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83" w:type="dxa"/>
            <w:noWrap/>
            <w:hideMark/>
          </w:tcPr>
          <w:p w14:paraId="34A3134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6F266F9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3094D36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587F9399" w14:textId="431ED60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00" w:type="dxa"/>
            <w:noWrap/>
            <w:hideMark/>
          </w:tcPr>
          <w:p w14:paraId="314E4BB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23BBA458" w14:textId="6F8F139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709C76EB" w14:textId="3BF1593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3D8B02FE" w14:textId="1CE3451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18FE9A3A" w14:textId="699A029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7A6F4F46" w14:textId="4CADB40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1B413714" w14:textId="2509B11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2FEABD7A" w14:textId="112FDB1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5B73C889" w14:textId="28F1F0D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03E11A19" w14:textId="79CD873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6DB2DAE4" w14:textId="603242A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0184444F" w14:textId="774F9F0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A3D385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29A6E01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01F05F3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D80F6DF" w14:textId="06D5BB0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78BD6ED" w14:textId="346EAE9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AC13411" w14:textId="16BFD70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50F72E37" w14:textId="5381DAC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35B4DD1B" w14:textId="5F12A8C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76932893" w14:textId="305E994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06889275" w14:textId="3ED3D68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40673A24" w14:textId="69475AF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32E544A" w14:textId="4D63569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3647339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18869207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6F678150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De Castro 2014</w:t>
            </w:r>
          </w:p>
        </w:tc>
        <w:tc>
          <w:tcPr>
            <w:tcW w:w="425" w:type="dxa"/>
            <w:noWrap/>
            <w:hideMark/>
          </w:tcPr>
          <w:p w14:paraId="70D8C728" w14:textId="64A201DA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475D355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5DD4A638" w14:textId="7CCEA9B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41F99B1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1FBFBF03" w14:textId="0B48915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1A0FA105" w14:textId="7589C97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64A108DE" w14:textId="0A590BC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10DE1481" w14:textId="04B84F3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32C542E6" w14:textId="264EF5D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54A44792" w14:textId="1DC3113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3D5A99F6" w14:textId="47E695F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57D137C0" w14:textId="1E51FEE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1054A23C" w14:textId="42BB5DE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19E09757" w14:textId="3272B06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581A9947" w14:textId="264D893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0F772D3C" w14:textId="383D684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6A0F149C" w14:textId="26CCE6D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F969F4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306860B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2F545AF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231F4C4" w14:textId="65E24E8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187F0E5" w14:textId="08F622B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7317E66" w14:textId="1EA223E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00CAD68A" w14:textId="547B9AD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00952A8D" w14:textId="0099E60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758E2276" w14:textId="3D5AD63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68CCF9E4" w14:textId="1ECFCDF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A9B9C70" w14:textId="6A20065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ECD2AC9" w14:textId="2660963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FEF4066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607B39AB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7D9CCB84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Handa 2014</w:t>
            </w:r>
          </w:p>
        </w:tc>
        <w:tc>
          <w:tcPr>
            <w:tcW w:w="425" w:type="dxa"/>
            <w:noWrap/>
            <w:hideMark/>
          </w:tcPr>
          <w:p w14:paraId="033870E8" w14:textId="75E34E1A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275021C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482C197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5EDAFDF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124CFA78" w14:textId="03862A5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00" w:type="dxa"/>
            <w:noWrap/>
            <w:hideMark/>
          </w:tcPr>
          <w:p w14:paraId="2E3180F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3C2E8157" w14:textId="2CD8E74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5F24C41D" w14:textId="12304C0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208480C0" w14:textId="090D69E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164C1507" w14:textId="56AA3D0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7FCF67C2" w14:textId="50C210A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52CC82D9" w14:textId="1481F12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0AC4A4F6" w14:textId="73EB1BC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34F93AF3" w14:textId="1CA169D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58573DFD" w14:textId="4AB83C1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25F1F837" w14:textId="3FE16D1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4ECC1FA2" w14:textId="67D0617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7E678E6" w14:textId="199F10D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2FB8CA60" w14:textId="490653C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5F388EE7" w14:textId="43350D8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7CF1F7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FF5FEA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36326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0938005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4471030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3E8E416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27074D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F3F6D8A" w14:textId="6FAD751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F5A36B4" w14:textId="7FF4D0B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2F15C9F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3</w:t>
            </w:r>
          </w:p>
        </w:tc>
      </w:tr>
      <w:tr w:rsidR="00840706" w:rsidRPr="00A459E1" w14:paraId="6EC6C317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72604343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Szabo 2015</w:t>
            </w:r>
          </w:p>
        </w:tc>
        <w:tc>
          <w:tcPr>
            <w:tcW w:w="425" w:type="dxa"/>
            <w:noWrap/>
            <w:hideMark/>
          </w:tcPr>
          <w:p w14:paraId="720161FD" w14:textId="40637D62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83" w:type="dxa"/>
            <w:noWrap/>
            <w:hideMark/>
          </w:tcPr>
          <w:p w14:paraId="3A19227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714C1D4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100CE64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59EBA47C" w14:textId="5CD0E0E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00" w:type="dxa"/>
            <w:noWrap/>
            <w:hideMark/>
          </w:tcPr>
          <w:p w14:paraId="40120FB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0FF11A06" w14:textId="4F42261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2F802369" w14:textId="2BE4FDC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61DB34B4" w14:textId="2479871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3181DB1F" w14:textId="093FCC4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5DC00628" w14:textId="13D1378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691" w:type="dxa"/>
            <w:noWrap/>
            <w:hideMark/>
          </w:tcPr>
          <w:p w14:paraId="2AB91AD4" w14:textId="55B4EF8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1A46F8E1" w14:textId="79E515A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2FC69C9E" w14:textId="2AF989B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71731ACF" w14:textId="2D1CFCA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67D866FD" w14:textId="4761597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73F3F869" w14:textId="7E5FF3E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18DC1B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664C6C5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1CE5BCC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4889A81" w14:textId="575A40E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79C09C5" w14:textId="05248EF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82FD2A3" w14:textId="5DD0A01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1DB08BA9" w14:textId="7F96959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18EAA112" w14:textId="4B0F874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7C31FEBC" w14:textId="70EE706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25067247" w14:textId="4E23D82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035ACA90" w14:textId="5849AEF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D19B5B4" w14:textId="5D49276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E5C877D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720B5798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5A372CC9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Wang Q (Talanta) 2014</w:t>
            </w:r>
          </w:p>
        </w:tc>
        <w:tc>
          <w:tcPr>
            <w:tcW w:w="425" w:type="dxa"/>
            <w:noWrap/>
            <w:hideMark/>
          </w:tcPr>
          <w:p w14:paraId="11BDF65C" w14:textId="7666ED22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3FA0EB0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1B647F6D" w14:textId="4D82EAB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797927F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37FE8DB0" w14:textId="119ADF0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3B8E6EE1" w14:textId="2735707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624094B0" w14:textId="5041424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629513CE" w14:textId="7A670EA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0C25A6F2" w14:textId="3FFCDEE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1B8254FA" w14:textId="66924BD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7202C419" w14:textId="3EC93D4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6F29E5A5" w14:textId="319B27B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355BE0CE" w14:textId="0709730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32" w:type="dxa"/>
            <w:noWrap/>
            <w:hideMark/>
          </w:tcPr>
          <w:p w14:paraId="20CC0E0A" w14:textId="0B51AAA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F4348E2" w14:textId="1E18E07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634FE93B" w14:textId="31C56F7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0BB36231" w14:textId="527019B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BCA988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264ABC7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1C2C6B3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F19AB84" w14:textId="004A6B4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6D5C9EF" w14:textId="1409E18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2B0ADB8" w14:textId="2A1C92E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1F0521CB" w14:textId="15299EC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22EE3A32" w14:textId="0CCE819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5" w:type="dxa"/>
            <w:noWrap/>
            <w:hideMark/>
          </w:tcPr>
          <w:p w14:paraId="283B54A6" w14:textId="7851555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072B3EE6" w14:textId="3E9CA41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118A1D2" w14:textId="4511045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904CBD5" w14:textId="30657E9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80C7C59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6C86B3E1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382C4653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Wang Q (Scientific reports</w:t>
            </w:r>
            <w:r w:rsidRPr="00A459E1">
              <w:rPr>
                <w:rFonts w:ascii="Calibri" w:eastAsia="Times New Roman" w:hAnsi="Calibri"/>
                <w:sz w:val="16"/>
              </w:rPr>
              <w:lastRenderedPageBreak/>
              <w:t>) 2014</w:t>
            </w:r>
          </w:p>
        </w:tc>
        <w:tc>
          <w:tcPr>
            <w:tcW w:w="425" w:type="dxa"/>
            <w:noWrap/>
            <w:hideMark/>
          </w:tcPr>
          <w:p w14:paraId="1592AB68" w14:textId="0C4F3E3C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lastRenderedPageBreak/>
              <w:t>N</w:t>
            </w:r>
          </w:p>
        </w:tc>
        <w:tc>
          <w:tcPr>
            <w:tcW w:w="483" w:type="dxa"/>
            <w:noWrap/>
            <w:hideMark/>
          </w:tcPr>
          <w:p w14:paraId="36C672A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762A0BAB" w14:textId="6533021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460EA17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3A566113" w14:textId="7FA4B80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1ED6EAE0" w14:textId="464BDA1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35FD461A" w14:textId="40F3B2A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50772C29" w14:textId="2912227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06E5FD23" w14:textId="0809553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402CCBD5" w14:textId="3BB46A7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119472FD" w14:textId="2A8BA30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070C07C4" w14:textId="483004F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739291FD" w14:textId="18DD175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58F7820E" w14:textId="41A76D5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2A4549B3" w14:textId="70404E1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3F29201C" w14:textId="4CBF924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27C1A1F9" w14:textId="0C023F7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A6F9217" w14:textId="101585B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354464E2" w14:textId="072F899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1BDEF47E" w14:textId="281FAA9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35636B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D7D625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E31AFD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333B2F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4165316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225126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3411A3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398A845" w14:textId="7ADFEA1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27C408D" w14:textId="1FEE8A7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3C520C2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073423EA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06AFA3D2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lastRenderedPageBreak/>
              <w:t>Wang Q (Clinica Chimica Acta) 2014</w:t>
            </w:r>
          </w:p>
        </w:tc>
        <w:tc>
          <w:tcPr>
            <w:tcW w:w="425" w:type="dxa"/>
            <w:noWrap/>
            <w:hideMark/>
          </w:tcPr>
          <w:p w14:paraId="1B2C641E" w14:textId="63789202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1109888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35C83ECC" w14:textId="5273C0D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5E1DED1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3D1CF15B" w14:textId="37C1CB2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1A6408C7" w14:textId="1F1BCD9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0AB1702C" w14:textId="1EF260C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5428EC19" w14:textId="086AA31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40F66A0D" w14:textId="4EE2E0A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484F4EF0" w14:textId="0334A50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25941B57" w14:textId="1F080DF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3DE99D64" w14:textId="522A695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4647D56D" w14:textId="70FE99F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4CD3971B" w14:textId="1E8BCC7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6C58BED9" w14:textId="485A361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239E7515" w14:textId="691378D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10FE6FFD" w14:textId="36AB7D2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C1AE9B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7F85032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2CD6915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E92637D" w14:textId="72BACDE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0FF84AF" w14:textId="57DF275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591F1FC" w14:textId="19DA7D7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8" w:type="dxa"/>
            <w:noWrap/>
            <w:hideMark/>
          </w:tcPr>
          <w:p w14:paraId="3AFD242B" w14:textId="33202CC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1C615460" w14:textId="76BC371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5" w:type="dxa"/>
            <w:noWrap/>
            <w:hideMark/>
          </w:tcPr>
          <w:p w14:paraId="5CEE96AE" w14:textId="39335F1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81766B4" w14:textId="6D5F515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44CBEAE5" w14:textId="0BEB3D6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DFF356C" w14:textId="31B5A23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2B14F19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048579DB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76527377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Wei 2011</w:t>
            </w:r>
          </w:p>
        </w:tc>
        <w:tc>
          <w:tcPr>
            <w:tcW w:w="425" w:type="dxa"/>
            <w:noWrap/>
            <w:hideMark/>
          </w:tcPr>
          <w:p w14:paraId="5424838E" w14:textId="2EFDC2D6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17D7CB0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4C93DF32" w14:textId="19067BA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5FE6685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253DB004" w14:textId="4085B8F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4A965E32" w14:textId="1DBFF9F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05A88EB7" w14:textId="73385B5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2E77C132" w14:textId="5155A80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433B7647" w14:textId="4C253AE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5B3556D6" w14:textId="530D685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28512FCD" w14:textId="4366D18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4DA3A011" w14:textId="30A5865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194088CA" w14:textId="18FA556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5BCC7457" w14:textId="7371C28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D9807F8" w14:textId="56C6253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5C76912E" w14:textId="78FB245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4BAC749E" w14:textId="1D2EB30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202A23F" w14:textId="16C0BD4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2A17245A" w14:textId="1E1809F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54DA65E3" w14:textId="061C783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983A37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A22B23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01BEBB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A2E3EA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B26FDA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1DD360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E6F507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F6F94FD" w14:textId="0791E1A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6B395FD" w14:textId="07E307D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28DC9DA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3</w:t>
            </w:r>
          </w:p>
        </w:tc>
      </w:tr>
      <w:tr w:rsidR="00840706" w:rsidRPr="00A459E1" w14:paraId="491DCF6E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0FA068E1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Bouza 2017</w:t>
            </w:r>
          </w:p>
        </w:tc>
        <w:tc>
          <w:tcPr>
            <w:tcW w:w="425" w:type="dxa"/>
            <w:noWrap/>
            <w:hideMark/>
          </w:tcPr>
          <w:p w14:paraId="17E43A8F" w14:textId="2C92890C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29A749F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11CDE75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2330E78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262FB1C3" w14:textId="14E86AF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0EC35FC2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783D47C0" w14:textId="0E7167E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61F68C61" w14:textId="502F4E5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4A745A5A" w14:textId="5DE6481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6CBB04DC" w14:textId="0046375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5DB667C7" w14:textId="729D47F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39B820E0" w14:textId="4AE6369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67D1F435" w14:textId="4EF25AB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7C92965A" w14:textId="048B146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1E9EF9A0" w14:textId="701955D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53DB3D93" w14:textId="73AECA8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1CD61110" w14:textId="064461B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B59526D" w14:textId="3DA1A1F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0CBC019B" w14:textId="7DAF8D6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23966144" w14:textId="3820583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B1E2BE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F86C0E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FA2B65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003A9E8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63DF350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501D43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2370A3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48F975B" w14:textId="5151A1B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3AE3A74" w14:textId="18AB13D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E05370E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5FB07FD8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17AB8368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Gupta 2015</w:t>
            </w:r>
          </w:p>
        </w:tc>
        <w:tc>
          <w:tcPr>
            <w:tcW w:w="425" w:type="dxa"/>
            <w:noWrap/>
            <w:hideMark/>
          </w:tcPr>
          <w:p w14:paraId="29DCFB75" w14:textId="200CDF80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1DA786B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3EE78101" w14:textId="039A4BA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524CE67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6B335586" w14:textId="4054BB3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2B64E925" w14:textId="410CECE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595106D5" w14:textId="4C2E60D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148003C8" w14:textId="5D1CAC0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0E1DC070" w14:textId="00D23AE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266C45AE" w14:textId="1AD8F49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1076" w:type="dxa"/>
            <w:gridSpan w:val="2"/>
            <w:noWrap/>
            <w:hideMark/>
          </w:tcPr>
          <w:p w14:paraId="22B9F882" w14:textId="5FE6FDF4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 xml:space="preserve">Data acquisition parameters - </w:t>
            </w:r>
            <w:r w:rsidR="00840706"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1242" w:type="dxa"/>
            <w:gridSpan w:val="3"/>
            <w:noWrap/>
            <w:hideMark/>
          </w:tcPr>
          <w:p w14:paraId="537F53F7" w14:textId="6D684F9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- NMR instrument parameters met</w:t>
            </w:r>
          </w:p>
        </w:tc>
        <w:tc>
          <w:tcPr>
            <w:tcW w:w="451" w:type="dxa"/>
            <w:noWrap/>
            <w:hideMark/>
          </w:tcPr>
          <w:p w14:paraId="56C5022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</w:p>
        </w:tc>
        <w:tc>
          <w:tcPr>
            <w:tcW w:w="443" w:type="dxa"/>
            <w:noWrap/>
            <w:hideMark/>
          </w:tcPr>
          <w:p w14:paraId="5EF12AD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</w:p>
        </w:tc>
        <w:tc>
          <w:tcPr>
            <w:tcW w:w="709" w:type="dxa"/>
            <w:noWrap/>
            <w:hideMark/>
          </w:tcPr>
          <w:p w14:paraId="6505B101" w14:textId="35544F1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26645BF7" w14:textId="7A31B60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7328DC15" w14:textId="63186F6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1900B2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E0915B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D92BD9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17FF9F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35A68D4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187CD7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1E1354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7C6AF3B" w14:textId="7BE38BF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C3D1F42" w14:textId="4962806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FE502FE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6B6ADBFA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11257CCE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Hartwig 2017</w:t>
            </w:r>
          </w:p>
        </w:tc>
        <w:tc>
          <w:tcPr>
            <w:tcW w:w="425" w:type="dxa"/>
            <w:noWrap/>
            <w:hideMark/>
          </w:tcPr>
          <w:p w14:paraId="66319D8F" w14:textId="054B1B6D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1876760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139AC6C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33C8B12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35405452" w14:textId="0146E03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00" w:type="dxa"/>
            <w:noWrap/>
            <w:hideMark/>
          </w:tcPr>
          <w:p w14:paraId="7FEFA80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280CFC84" w14:textId="5372C52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154018D1" w14:textId="1D9668C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704BAA1" w14:textId="48B04ED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6B788EDF" w14:textId="23DB44B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0B0DFFCB" w14:textId="62688D8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691" w:type="dxa"/>
            <w:noWrap/>
            <w:hideMark/>
          </w:tcPr>
          <w:p w14:paraId="331ACF1C" w14:textId="1756552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26884023" w14:textId="11BBF6C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541145D2" w14:textId="6691E78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35B07197" w14:textId="0864191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D0281B3" w14:textId="5589AE3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743693AE" w14:textId="0A7D35E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CCC6A60" w14:textId="2221E2F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7919E1ED" w14:textId="42CFC28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70FD4771" w14:textId="4C30863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FAAAE1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1E6765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155A47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D944FE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1DCA8B3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E4A9FB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FDDB27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714D659" w14:textId="2AD230D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57000FB" w14:textId="3DE5E1C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4E25F32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3</w:t>
            </w:r>
          </w:p>
        </w:tc>
      </w:tr>
      <w:tr w:rsidR="00840706" w:rsidRPr="00A459E1" w14:paraId="44BAB04C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7D85E55A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Kekatpure 2016</w:t>
            </w:r>
          </w:p>
        </w:tc>
        <w:tc>
          <w:tcPr>
            <w:tcW w:w="425" w:type="dxa"/>
            <w:noWrap/>
            <w:hideMark/>
          </w:tcPr>
          <w:p w14:paraId="14BC9E51" w14:textId="291566F3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23123D3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0DC2BB13" w14:textId="156F759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028F90D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58B324EC" w14:textId="1105486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6B9C55C3" w14:textId="33867E9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67931D7D" w14:textId="7D8EF54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11DF23CC" w14:textId="62CC7D5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386D055A" w14:textId="210D270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49732908" w14:textId="21D1DA3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61FA01DA" w14:textId="19C987E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4F260241" w14:textId="6FEB920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00314D56" w14:textId="71BD368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7E7087EC" w14:textId="06339A7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3E1B64F8" w14:textId="5E570FD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3BFD461A" w14:textId="62944B0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7E771C46" w14:textId="7A786F6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A84988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0BDD1B1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3C64E7DF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620176E" w14:textId="7401273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182F7A08" w14:textId="22DFA8B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706938AE" w14:textId="64A9129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0FB058C2" w14:textId="2ADBB4F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7B49D387" w14:textId="615C5D6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5A44E611" w14:textId="2F2A1F9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203AF61D" w14:textId="681CD92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1008B82" w14:textId="4ADA24E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CF4ACF4" w14:textId="369B8FC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19BE55B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7C4C79A9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490A1E16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Mizukawa 1998</w:t>
            </w:r>
          </w:p>
        </w:tc>
        <w:tc>
          <w:tcPr>
            <w:tcW w:w="425" w:type="dxa"/>
            <w:noWrap/>
            <w:hideMark/>
          </w:tcPr>
          <w:p w14:paraId="243120F7" w14:textId="0FDA84CF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0BCA579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6C8EBD47" w14:textId="3895039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3B0037F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126EE8CD" w14:textId="1A0B0AE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43E5C88E" w14:textId="4E89D4C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614BBF62" w14:textId="1D06C99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31F9FD9A" w14:textId="20EDF91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E82BF1B" w14:textId="2EFB011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58EA578F" w14:textId="72AB91B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312DE03E" w14:textId="5387720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691" w:type="dxa"/>
            <w:noWrap/>
            <w:hideMark/>
          </w:tcPr>
          <w:p w14:paraId="48007574" w14:textId="4A65DDC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54A6AF31" w14:textId="3747EA8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199BD2A7" w14:textId="61EB228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09ED2112" w14:textId="23E5E07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691A5F31" w14:textId="06F82F2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33C2C8B9" w14:textId="6408A17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29B269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47" w:type="dxa"/>
            <w:noWrap/>
            <w:hideMark/>
          </w:tcPr>
          <w:p w14:paraId="2524505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29" w:type="dxa"/>
            <w:noWrap/>
            <w:hideMark/>
          </w:tcPr>
          <w:p w14:paraId="7D2AD92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FD93B7A" w14:textId="2BD3940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BCBABD5" w14:textId="0A4D30A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F8BF59A" w14:textId="6720A6D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8" w:type="dxa"/>
            <w:noWrap/>
            <w:hideMark/>
          </w:tcPr>
          <w:p w14:paraId="4759EC16" w14:textId="2405515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5FC2EB58" w14:textId="44CADF6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5" w:type="dxa"/>
            <w:noWrap/>
            <w:hideMark/>
          </w:tcPr>
          <w:p w14:paraId="53CB89A0" w14:textId="6CAA9FE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426BA63A" w14:textId="776FFC7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6D4D683" w14:textId="0E69E84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E363875" w14:textId="2FCC46D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120A451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79564ABA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1CE4381D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Ohshima 2017</w:t>
            </w:r>
          </w:p>
        </w:tc>
        <w:tc>
          <w:tcPr>
            <w:tcW w:w="425" w:type="dxa"/>
            <w:noWrap/>
            <w:hideMark/>
          </w:tcPr>
          <w:p w14:paraId="7A4983C7" w14:textId="22FD7A68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715161E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5A26AC05" w14:textId="6B0DECB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18A21D7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1E509241" w14:textId="00009A1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14079A69" w14:textId="1E0EEC3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02BB7CF9" w14:textId="33DF988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6DB6133A" w14:textId="7C7405D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7D0C8FCE" w14:textId="3AF501C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65F5CCCB" w14:textId="4D6EB4E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21BE646F" w14:textId="3F0C174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201FC440" w14:textId="7E654E9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7DB8A17D" w14:textId="67C7E9D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2F183B3C" w14:textId="337C353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FA54C54" w14:textId="660D737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136E2310" w14:textId="06035CC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0343C98C" w14:textId="3FC500D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A97C431" w14:textId="3DD1C9A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0B4E7ED2" w14:textId="75A6A74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5D6401CC" w14:textId="7936065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0A5E23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6E3985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4591FD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A2694A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5522A58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D34655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E1F75E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7FB99A1" w14:textId="42E7AE3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A41867C" w14:textId="0F6B00A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ED12A73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3</w:t>
            </w:r>
          </w:p>
        </w:tc>
      </w:tr>
      <w:tr w:rsidR="00840706" w:rsidRPr="00A459E1" w14:paraId="21CAED41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7E7DB050" w14:textId="0BE48DFA" w:rsidR="007A1734" w:rsidRPr="00A459E1" w:rsidRDefault="00154AD0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S</w:t>
            </w:r>
            <w:r w:rsidR="007A1734" w:rsidRPr="00A459E1">
              <w:rPr>
                <w:rFonts w:ascii="Calibri" w:eastAsia="Times New Roman" w:hAnsi="Calibri"/>
                <w:sz w:val="16"/>
              </w:rPr>
              <w:t>hoffel-Havakuk 2016</w:t>
            </w:r>
          </w:p>
        </w:tc>
        <w:tc>
          <w:tcPr>
            <w:tcW w:w="425" w:type="dxa"/>
            <w:noWrap/>
            <w:hideMark/>
          </w:tcPr>
          <w:p w14:paraId="36E1D8E3" w14:textId="4DE3CF0C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114A3EA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685168DF" w14:textId="632BBD2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163130A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7824DB0C" w14:textId="042CC56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00" w:type="dxa"/>
            <w:noWrap/>
            <w:hideMark/>
          </w:tcPr>
          <w:p w14:paraId="38F44DC7" w14:textId="374A062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0F588CDC" w14:textId="47E08D0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532084ED" w14:textId="0E9C3B2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219849FF" w14:textId="341D330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6A5B8391" w14:textId="68890C3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53D339E6" w14:textId="048C293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691" w:type="dxa"/>
            <w:noWrap/>
            <w:hideMark/>
          </w:tcPr>
          <w:p w14:paraId="69611FCB" w14:textId="35A24CB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4E0D9685" w14:textId="4457D74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7A545C1B" w14:textId="5BF9A47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115E7850" w14:textId="1242C97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703A5C51" w14:textId="4730D97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09F485AB" w14:textId="7A60C57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4B89684" w14:textId="6FAA00F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3872EB91" w14:textId="3473A99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2BC3FA8F" w14:textId="59BD5FF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870147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ECE153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311903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33D74E2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65DDE76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D039EA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EEA620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0BEAB6F" w14:textId="6D04F39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DC3B0D2" w14:textId="6A8A261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763268E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1CFAAC0D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00FC9E06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lastRenderedPageBreak/>
              <w:t>Somashekar 2011</w:t>
            </w:r>
          </w:p>
        </w:tc>
        <w:tc>
          <w:tcPr>
            <w:tcW w:w="425" w:type="dxa"/>
            <w:noWrap/>
            <w:hideMark/>
          </w:tcPr>
          <w:p w14:paraId="764703A0" w14:textId="28D4E764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1D62FADA" w14:textId="3FDDAC9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67" w:type="dxa"/>
            <w:noWrap/>
            <w:hideMark/>
          </w:tcPr>
          <w:p w14:paraId="793E479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654DA095" w14:textId="4BB31A3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6" w:type="dxa"/>
            <w:noWrap/>
            <w:hideMark/>
          </w:tcPr>
          <w:p w14:paraId="6E165276" w14:textId="7901336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69666D01" w14:textId="291C092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1970AE2F" w14:textId="2C49653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12D70D5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43" w:type="dxa"/>
            <w:noWrap/>
            <w:hideMark/>
          </w:tcPr>
          <w:p w14:paraId="5F280C1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524" w:type="dxa"/>
            <w:noWrap/>
            <w:hideMark/>
          </w:tcPr>
          <w:p w14:paraId="1E649265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385" w:type="dxa"/>
            <w:noWrap/>
            <w:hideMark/>
          </w:tcPr>
          <w:p w14:paraId="1350DD7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691" w:type="dxa"/>
            <w:noWrap/>
            <w:hideMark/>
          </w:tcPr>
          <w:p w14:paraId="204D27F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1693" w:type="dxa"/>
            <w:gridSpan w:val="4"/>
            <w:noWrap/>
            <w:hideMark/>
          </w:tcPr>
          <w:p w14:paraId="4B026992" w14:textId="6B9696C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</w:t>
            </w:r>
            <w:r w:rsidR="00154AD0" w:rsidRPr="00A459E1">
              <w:rPr>
                <w:rFonts w:ascii="Calibri" w:eastAsia="Times New Roman" w:hAnsi="Calibri"/>
                <w:sz w:val="16"/>
              </w:rPr>
              <w:t>–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NMR</w:t>
            </w:r>
            <w:r w:rsidR="00154AD0" w:rsidRPr="00A459E1">
              <w:rPr>
                <w:rFonts w:ascii="Calibri" w:eastAsia="Times New Roman" w:hAnsi="Calibri"/>
                <w:sz w:val="16"/>
              </w:rPr>
              <w:t xml:space="preserve"> 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instrument performance verification parameters </w:t>
            </w:r>
            <w:r w:rsidR="00154AD0" w:rsidRPr="00A459E1">
              <w:rPr>
                <w:rFonts w:ascii="Calibri" w:eastAsia="Times New Roman" w:hAnsi="Calibri"/>
                <w:sz w:val="16"/>
              </w:rPr>
              <w:t>not</w:t>
            </w:r>
            <w:r w:rsidR="007A1734" w:rsidRPr="00A459E1">
              <w:rPr>
                <w:rFonts w:ascii="Calibri" w:eastAsia="Times New Roman" w:hAnsi="Calibri"/>
                <w:sz w:val="16"/>
              </w:rPr>
              <w:t xml:space="preserve"> met</w:t>
            </w:r>
          </w:p>
        </w:tc>
        <w:tc>
          <w:tcPr>
            <w:tcW w:w="443" w:type="dxa"/>
            <w:noWrap/>
            <w:hideMark/>
          </w:tcPr>
          <w:p w14:paraId="3698ED2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</w:p>
        </w:tc>
        <w:tc>
          <w:tcPr>
            <w:tcW w:w="709" w:type="dxa"/>
            <w:noWrap/>
            <w:hideMark/>
          </w:tcPr>
          <w:p w14:paraId="23CE5586" w14:textId="61A226C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3DB3A82F" w14:textId="098A412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3047D6E3" w14:textId="1C99DBF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F0B84B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7EEB6C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BE5908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0E7894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2D894B3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7177D9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B38A51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7229B3B" w14:textId="4BE8B69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5A9F688" w14:textId="0ED8C70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4639FEA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1</w:t>
            </w:r>
          </w:p>
        </w:tc>
      </w:tr>
      <w:tr w:rsidR="00840706" w:rsidRPr="00A459E1" w14:paraId="35C3744B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57A7329B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onezawa 2013</w:t>
            </w:r>
          </w:p>
        </w:tc>
        <w:tc>
          <w:tcPr>
            <w:tcW w:w="425" w:type="dxa"/>
            <w:noWrap/>
            <w:hideMark/>
          </w:tcPr>
          <w:p w14:paraId="444D53E0" w14:textId="6A41F89B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6597A3F8" w14:textId="5608037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67" w:type="dxa"/>
            <w:noWrap/>
            <w:hideMark/>
          </w:tcPr>
          <w:p w14:paraId="057A5B02" w14:textId="4F89B40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4201FD25" w14:textId="52D37AA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6" w:type="dxa"/>
            <w:noWrap/>
            <w:hideMark/>
          </w:tcPr>
          <w:p w14:paraId="61594EBA" w14:textId="65CCCB7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3A2E310E" w14:textId="40DB21E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191CA6C0" w14:textId="68EF563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7B35E438" w14:textId="37EC2A6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D813BB1" w14:textId="36FA23D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41DBDF2D" w14:textId="7EA7415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2B0D8E13" w14:textId="3C0CA78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691" w:type="dxa"/>
            <w:noWrap/>
            <w:hideMark/>
          </w:tcPr>
          <w:p w14:paraId="421048BE" w14:textId="48B8D54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05C372B3" w14:textId="7CFC3B5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3613F00E" w14:textId="3772542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35ED1750" w14:textId="427435F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63A423D0" w14:textId="5E2C87B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2AFED4E8" w14:textId="2B47708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D3A82CE" w14:textId="71F793C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47" w:type="dxa"/>
            <w:noWrap/>
            <w:hideMark/>
          </w:tcPr>
          <w:p w14:paraId="18B8C6FF" w14:textId="2B40B4B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03B6D3EC" w14:textId="327FEA3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7ECA97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D2D7AC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4CB90D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07F4CB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7EAEB11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ECCAA6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CB3072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B26C1DA" w14:textId="7566304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8E7C21A" w14:textId="6A975F7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E0E4D96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01A0C63A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26514461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Gruber 2014</w:t>
            </w:r>
          </w:p>
        </w:tc>
        <w:tc>
          <w:tcPr>
            <w:tcW w:w="425" w:type="dxa"/>
            <w:noWrap/>
            <w:hideMark/>
          </w:tcPr>
          <w:p w14:paraId="16B8FCA1" w14:textId="4F2FBEA7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83" w:type="dxa"/>
            <w:noWrap/>
            <w:hideMark/>
          </w:tcPr>
          <w:p w14:paraId="51C0799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67" w:type="dxa"/>
            <w:noWrap/>
            <w:hideMark/>
          </w:tcPr>
          <w:p w14:paraId="60056C2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4B13B76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4E7038C5" w14:textId="43C567D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423EC08C" w14:textId="6A18B79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7C6D92AC" w14:textId="6558511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12A0CC32" w14:textId="39572D9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3DC64972" w14:textId="16328C76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7AFC657D" w14:textId="2B737F5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3FCE6CC3" w14:textId="3407E25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691" w:type="dxa"/>
            <w:noWrap/>
            <w:hideMark/>
          </w:tcPr>
          <w:p w14:paraId="6D2F5485" w14:textId="2D043E6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9" w:type="dxa"/>
            <w:noWrap/>
            <w:hideMark/>
          </w:tcPr>
          <w:p w14:paraId="4BCA70CC" w14:textId="0F7A2BE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30560CF7" w14:textId="547D559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703C24D0" w14:textId="6A76770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4E5D2B89" w14:textId="6DBBE34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675BF6DE" w14:textId="590AEE3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E1A8328" w14:textId="489215E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6A266D92" w14:textId="17AFF39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529" w:type="dxa"/>
            <w:noWrap/>
            <w:hideMark/>
          </w:tcPr>
          <w:p w14:paraId="5F466449" w14:textId="61A031E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A82341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0151B9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4D0436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4B68E33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4A7A14D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487D6B0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E806C0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FBCF2A6" w14:textId="5FFFB47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EB5CDA8" w14:textId="2459BF0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F9F698A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3</w:t>
            </w:r>
          </w:p>
        </w:tc>
      </w:tr>
      <w:tr w:rsidR="00840706" w:rsidRPr="00A459E1" w14:paraId="7F1AFAEB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0FE1528D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Kamarajan 2017</w:t>
            </w:r>
          </w:p>
        </w:tc>
        <w:tc>
          <w:tcPr>
            <w:tcW w:w="425" w:type="dxa"/>
            <w:noWrap/>
            <w:hideMark/>
          </w:tcPr>
          <w:p w14:paraId="52289688" w14:textId="11CE404D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83" w:type="dxa"/>
            <w:noWrap/>
            <w:hideMark/>
          </w:tcPr>
          <w:p w14:paraId="7A23C44B" w14:textId="0AC6067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67" w:type="dxa"/>
            <w:noWrap/>
            <w:hideMark/>
          </w:tcPr>
          <w:p w14:paraId="492E7485" w14:textId="439CADB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26" w:type="dxa"/>
            <w:noWrap/>
            <w:hideMark/>
          </w:tcPr>
          <w:p w14:paraId="1638F526" w14:textId="36B3241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6" w:type="dxa"/>
            <w:noWrap/>
            <w:hideMark/>
          </w:tcPr>
          <w:p w14:paraId="22217CB0" w14:textId="4F87F21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79B92328" w14:textId="72C550A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4E86B0B6" w14:textId="5F1B734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203627A3" w14:textId="34AE7072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589B52CF" w14:textId="193C332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59C4AAAF" w14:textId="6B028C5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5" w:type="dxa"/>
            <w:noWrap/>
            <w:hideMark/>
          </w:tcPr>
          <w:p w14:paraId="68D4F375" w14:textId="4D86BE0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4C8CC152" w14:textId="0EA7242A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4EE13D41" w14:textId="761768B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32" w:type="dxa"/>
            <w:noWrap/>
            <w:hideMark/>
          </w:tcPr>
          <w:p w14:paraId="31F7D7FB" w14:textId="05BDA608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1" w:type="dxa"/>
            <w:noWrap/>
            <w:hideMark/>
          </w:tcPr>
          <w:p w14:paraId="0C258B35" w14:textId="4004B20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175A2D9F" w14:textId="799EFB7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7994FD88" w14:textId="60EC2C5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3CF4344" w14:textId="275C52C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21546118" w14:textId="6E5C48A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3D1DA3F2" w14:textId="62B210BE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52746AB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ECEDA19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091D1F7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530C54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0B0BFDE6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6180544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28F020E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34EB2B3" w14:textId="045C2C0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D2A27CF" w14:textId="1083DCA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546258A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2</w:t>
            </w:r>
          </w:p>
        </w:tc>
      </w:tr>
      <w:tr w:rsidR="00840706" w:rsidRPr="00A459E1" w14:paraId="3952227B" w14:textId="77777777" w:rsidTr="00840706">
        <w:trPr>
          <w:trHeight w:val="300"/>
        </w:trPr>
        <w:tc>
          <w:tcPr>
            <w:tcW w:w="710" w:type="dxa"/>
            <w:noWrap/>
            <w:hideMark/>
          </w:tcPr>
          <w:p w14:paraId="4918F6C4" w14:textId="77777777" w:rsidR="007A1734" w:rsidRPr="00A459E1" w:rsidRDefault="007A1734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Mukherjee 2017</w:t>
            </w:r>
          </w:p>
        </w:tc>
        <w:tc>
          <w:tcPr>
            <w:tcW w:w="425" w:type="dxa"/>
            <w:noWrap/>
            <w:hideMark/>
          </w:tcPr>
          <w:p w14:paraId="5DBF9E89" w14:textId="3278A30B" w:rsidR="007A1734" w:rsidRPr="00A459E1" w:rsidRDefault="00840706" w:rsidP="00636013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83" w:type="dxa"/>
            <w:noWrap/>
            <w:hideMark/>
          </w:tcPr>
          <w:p w14:paraId="1B31C5BD" w14:textId="2C53159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67" w:type="dxa"/>
            <w:noWrap/>
            <w:hideMark/>
          </w:tcPr>
          <w:p w14:paraId="5F7BA093" w14:textId="6268B7C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24CC1B18" w14:textId="1E784049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86" w:type="dxa"/>
            <w:noWrap/>
            <w:hideMark/>
          </w:tcPr>
          <w:p w14:paraId="45382C94" w14:textId="692119B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0" w:type="dxa"/>
            <w:noWrap/>
            <w:hideMark/>
          </w:tcPr>
          <w:p w14:paraId="171300D6" w14:textId="44AD604D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4F13C7C4" w14:textId="1BEB890F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03" w:type="dxa"/>
            <w:noWrap/>
            <w:hideMark/>
          </w:tcPr>
          <w:p w14:paraId="44E3829E" w14:textId="303E9E05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43" w:type="dxa"/>
            <w:noWrap/>
            <w:hideMark/>
          </w:tcPr>
          <w:p w14:paraId="6716CE20" w14:textId="6E3B68A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4" w:type="dxa"/>
            <w:noWrap/>
            <w:hideMark/>
          </w:tcPr>
          <w:p w14:paraId="70EE7C96" w14:textId="7A36CAB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385" w:type="dxa"/>
            <w:noWrap/>
            <w:hideMark/>
          </w:tcPr>
          <w:p w14:paraId="082E73F7" w14:textId="76EE0CCB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691" w:type="dxa"/>
            <w:noWrap/>
            <w:hideMark/>
          </w:tcPr>
          <w:p w14:paraId="79238CBD" w14:textId="7BD0F2B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459" w:type="dxa"/>
            <w:noWrap/>
            <w:hideMark/>
          </w:tcPr>
          <w:p w14:paraId="63DB2FD6" w14:textId="1A5580B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332" w:type="dxa"/>
            <w:noWrap/>
            <w:hideMark/>
          </w:tcPr>
          <w:p w14:paraId="6AC70446" w14:textId="7D3A2A7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6FFBE1F8" w14:textId="11EF2F33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51" w:type="dxa"/>
            <w:noWrap/>
            <w:hideMark/>
          </w:tcPr>
          <w:p w14:paraId="2D18E0B4" w14:textId="3144FF7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443" w:type="dxa"/>
            <w:noWrap/>
            <w:hideMark/>
          </w:tcPr>
          <w:p w14:paraId="2E712BBD" w14:textId="40F4BD71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6A7BD0A" w14:textId="1114C40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2C0BF822" w14:textId="2C9B05F7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Y</w:t>
            </w:r>
          </w:p>
        </w:tc>
        <w:tc>
          <w:tcPr>
            <w:tcW w:w="529" w:type="dxa"/>
            <w:noWrap/>
            <w:hideMark/>
          </w:tcPr>
          <w:p w14:paraId="623AFF79" w14:textId="625D5B7C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C67BDF8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2EF93FC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C0CE99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66909F0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6" w:type="dxa"/>
            <w:noWrap/>
            <w:hideMark/>
          </w:tcPr>
          <w:p w14:paraId="16AF17C1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62EF93D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31C86DA" w14:textId="77777777" w:rsidR="007A1734" w:rsidRPr="00A459E1" w:rsidRDefault="007A1734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86E5666" w14:textId="2F014144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BF574E7" w14:textId="2D3567E0" w:rsidR="007A1734" w:rsidRPr="00A459E1" w:rsidRDefault="00840706">
            <w:pPr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2928056" w14:textId="77777777" w:rsidR="007A1734" w:rsidRPr="00A459E1" w:rsidRDefault="007A1734">
            <w:pPr>
              <w:jc w:val="center"/>
              <w:rPr>
                <w:rFonts w:ascii="Calibri" w:eastAsia="Times New Roman" w:hAnsi="Calibri"/>
                <w:sz w:val="16"/>
              </w:rPr>
            </w:pPr>
            <w:r w:rsidRPr="00A459E1">
              <w:rPr>
                <w:rFonts w:ascii="Calibri" w:eastAsia="Times New Roman" w:hAnsi="Calibri"/>
                <w:sz w:val="16"/>
              </w:rPr>
              <w:t>3</w:t>
            </w:r>
          </w:p>
        </w:tc>
      </w:tr>
    </w:tbl>
    <w:p w14:paraId="1C80ABAE" w14:textId="77777777" w:rsidR="00F9789E" w:rsidRDefault="00F9789E" w:rsidP="00F9789E">
      <w:pPr>
        <w:rPr>
          <w:shd w:val="clear" w:color="auto" w:fill="FFFFFF"/>
        </w:rPr>
      </w:pPr>
    </w:p>
    <w:p w14:paraId="481AD48B" w14:textId="74064755" w:rsidR="007A1734" w:rsidRDefault="00154AD0" w:rsidP="00F9789E">
      <w:pPr>
        <w:pStyle w:val="Headin3"/>
        <w:rPr>
          <w:shd w:val="clear" w:color="auto" w:fill="FFFFFF"/>
        </w:rPr>
      </w:pPr>
      <w:bookmarkStart w:id="4" w:name="_Toc438460847"/>
      <w:r>
        <w:rPr>
          <w:shd w:val="clear" w:color="auto" w:fill="FFFFFF"/>
        </w:rPr>
        <w:t xml:space="preserve">Supplementary </w:t>
      </w:r>
      <w:r w:rsidR="000A022D">
        <w:rPr>
          <w:shd w:val="clear" w:color="auto" w:fill="FFFFFF"/>
        </w:rPr>
        <w:t>T</w:t>
      </w:r>
      <w:r>
        <w:rPr>
          <w:shd w:val="clear" w:color="auto" w:fill="FFFFFF"/>
        </w:rPr>
        <w:t>able 2: Quality assessment of metabolic metadata based on CAWG-MSI guidelines. Key: Y: yes, N: no,</w:t>
      </w:r>
      <w:r w:rsidR="00473249">
        <w:rPr>
          <w:shd w:val="clear" w:color="auto" w:fill="FFFFFF"/>
        </w:rPr>
        <w:t xml:space="preserve"> NA: not applicable. LLOQ</w:t>
      </w:r>
      <w:r>
        <w:rPr>
          <w:shd w:val="clear" w:color="auto" w:fill="FFFFFF"/>
        </w:rPr>
        <w:t>: lower limits of quantification, LLOD: lower limits of detection, NMR: nuclear magnetic resonance</w:t>
      </w:r>
      <w:bookmarkEnd w:id="4"/>
    </w:p>
    <w:p w14:paraId="6EEACE2C" w14:textId="77777777" w:rsidR="003E77EC" w:rsidRDefault="003E77EC">
      <w:pPr>
        <w:spacing w:before="100" w:beforeAutospacing="1" w:after="100" w:afterAutospacing="1"/>
        <w:rPr>
          <w:shd w:val="clear" w:color="auto" w:fill="FFFFFF"/>
        </w:rPr>
        <w:sectPr w:rsidR="003E77EC" w:rsidSect="007A1734">
          <w:pgSz w:w="16840" w:h="11900" w:orient="landscape"/>
          <w:pgMar w:top="1440" w:right="1440" w:bottom="1440" w:left="426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69" w:type="pct"/>
        <w:tblLayout w:type="fixed"/>
        <w:tblLook w:val="04A0" w:firstRow="1" w:lastRow="0" w:firstColumn="1" w:lastColumn="0" w:noHBand="0" w:noVBand="1"/>
      </w:tblPr>
      <w:tblGrid>
        <w:gridCol w:w="2094"/>
        <w:gridCol w:w="1749"/>
        <w:gridCol w:w="4770"/>
        <w:gridCol w:w="1304"/>
        <w:gridCol w:w="18"/>
        <w:gridCol w:w="1286"/>
        <w:gridCol w:w="1139"/>
        <w:gridCol w:w="81"/>
        <w:gridCol w:w="1193"/>
        <w:gridCol w:w="1358"/>
      </w:tblGrid>
      <w:tr w:rsidR="00ED6166" w:rsidRPr="003E77EC" w14:paraId="720F90D6" w14:textId="77777777" w:rsidTr="00ED6166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008" w14:textId="77777777" w:rsidR="003E77EC" w:rsidRPr="003E77EC" w:rsidRDefault="003E77E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lastRenderedPageBreak/>
              <w:t>Metabolites identifie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D63" w14:textId="77777777" w:rsidR="003E77EC" w:rsidRPr="003E77EC" w:rsidRDefault="003E77E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6793" w14:textId="77777777" w:rsidR="003E77EC" w:rsidRPr="003E77EC" w:rsidRDefault="003E77E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2640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t>Tissu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9C4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t>Plasm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8FE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t>Urine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5203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t>Saliv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F73C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t>Breath</w:t>
            </w:r>
          </w:p>
        </w:tc>
      </w:tr>
      <w:tr w:rsidR="00ED6166" w:rsidRPr="003E77EC" w14:paraId="3B661956" w14:textId="77777777" w:rsidTr="00ED6166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62FE" w14:textId="77777777" w:rsidR="003E77EC" w:rsidRPr="003E77EC" w:rsidRDefault="003E77EC" w:rsidP="00636013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t>Compound nam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90DA" w14:textId="77777777" w:rsidR="003E77EC" w:rsidRPr="003E77EC" w:rsidRDefault="003E77EC" w:rsidP="00636013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00"/>
              </w:rPr>
              <w:t>Chemical Classes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839" w14:textId="0ECCE9B1" w:rsidR="003E77EC" w:rsidRPr="003E77EC" w:rsidRDefault="003E77E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tudies</w:t>
            </w:r>
          </w:p>
        </w:tc>
        <w:tc>
          <w:tcPr>
            <w:tcW w:w="212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C7FDF2" w14:textId="1AB191EC" w:rsidR="003E77EC" w:rsidRPr="003E77EC" w:rsidRDefault="003E77E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E77EC">
              <w:rPr>
                <w:rFonts w:ascii="Calibri" w:eastAsia="Times New Roman" w:hAnsi="Calibri"/>
                <w:b/>
                <w:bCs/>
                <w:color w:val="0000FF"/>
              </w:rPr>
              <w:t>Increased/decreased in SCC</w:t>
            </w:r>
          </w:p>
        </w:tc>
      </w:tr>
      <w:tr w:rsidR="00ED6166" w:rsidRPr="003E77EC" w14:paraId="575DC71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BB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Ethanol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C4A" w14:textId="0E0FA724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cohols/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3E77EC">
              <w:rPr>
                <w:rFonts w:ascii="Calibri" w:eastAsia="Times New Roman" w:hAnsi="Calibri"/>
                <w:color w:val="000000"/>
              </w:rPr>
              <w:t>phenols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7A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C81CC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27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76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CF2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0FF90A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41D8"/>
              </w:rPr>
            </w:pPr>
            <w:r w:rsidRPr="003E77EC">
              <w:rPr>
                <w:rFonts w:ascii="Calibri" w:eastAsia="Times New Roman" w:hAnsi="Calibri"/>
                <w:color w:val="0041D8"/>
              </w:rPr>
              <w:t>Increased</w:t>
            </w:r>
          </w:p>
        </w:tc>
      </w:tr>
      <w:tr w:rsidR="00ED6166" w:rsidRPr="003E77EC" w14:paraId="2045A7B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8F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2-aminoethanol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52D" w14:textId="15F9AFA9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5B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08328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41D8"/>
              </w:rPr>
            </w:pPr>
            <w:r w:rsidRPr="003E77EC">
              <w:rPr>
                <w:rFonts w:ascii="Calibri" w:eastAsia="Times New Roman" w:hAnsi="Calibri"/>
                <w:color w:val="0041D8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A74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1B6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D8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3BD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CF474A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6C81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ycerol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3D9" w14:textId="12E79C0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48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F9E0F8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3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01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372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4B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4F07D2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75E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1-butanol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916F" w14:textId="5A5965A6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49A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ong 201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89E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54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B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E6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5A20D9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29F06E6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0699" w14:textId="77777777" w:rsidR="003E77EC" w:rsidRPr="003E77EC" w:rsidRDefault="003E77EC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oniferyl aldehyd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A7B" w14:textId="77777777" w:rsidR="003E77EC" w:rsidRPr="003E77EC" w:rsidRDefault="003E77EC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dehyd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4CA" w14:textId="77777777" w:rsidR="003E77EC" w:rsidRPr="003E77EC" w:rsidRDefault="003E77EC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3396A2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A91A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4BFF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1BA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91D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981C58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F12" w14:textId="77777777" w:rsidR="003E77EC" w:rsidRPr="003E77EC" w:rsidRDefault="003E77EC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Undeca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45F" w14:textId="77777777" w:rsidR="003E77EC" w:rsidRPr="003E77EC" w:rsidRDefault="003E77EC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kan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F824" w14:textId="77777777" w:rsidR="003E77EC" w:rsidRPr="003E77EC" w:rsidRDefault="003E77EC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ouz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6FCC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C1B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9E15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982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D3200F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351AEF4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A879" w14:textId="77777777" w:rsidR="003E77EC" w:rsidRPr="003E77EC" w:rsidRDefault="003E77EC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1-Hept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628" w14:textId="77777777" w:rsidR="003E77EC" w:rsidRPr="003E77EC" w:rsidRDefault="003E77EC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ken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BB19" w14:textId="77777777" w:rsidR="003E77EC" w:rsidRPr="003E77EC" w:rsidRDefault="003E77EC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artwi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7B42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7043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9A6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0F2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D70D02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0B57420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343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-aspartat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FC2" w14:textId="3B2E1D6E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mino aci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C04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C8D6B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0C5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21A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DA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C6C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F604EB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741D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reati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C27" w14:textId="29ABBF3D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5FC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3F788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FF52F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C6F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C78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F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09A548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56F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utam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F38" w14:textId="2DCC97B2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CC8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Zhang 2017, Somashekar 2011, 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743D7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65E3F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E18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E8B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B8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D85EB3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876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enzylmetcaptu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C48" w14:textId="25AF449E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CA1E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9CB11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70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86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F2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76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B0A54C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08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eta-N-methyl-amino-L-ala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829C" w14:textId="71DA98EF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1C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E4605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56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4E3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A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1C8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7EF650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748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yste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FAD8" w14:textId="2DA1DEA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11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Ma 2014, 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324518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57780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D7A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D4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59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773916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32D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ryptophan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34D" w14:textId="26630FC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F7D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45F28B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AA732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4F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C614B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14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11C320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91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a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20E" w14:textId="73DB38E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76F6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 xml:space="preserve">Rocha 2015, Somashekar 2011, Yonezawa 2013, Mukherjee 2016, Jin 2014, Ma 2014, Ohshima </w:t>
            </w: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2017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C3893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lastRenderedPageBreak/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73F89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5F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B8D6D3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6E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6B5DDB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1B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Aspart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210" w14:textId="6DCEC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E9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omashekar 2011, 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9617A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15A9C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79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A5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859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CBFB42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46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yro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8FC9" w14:textId="458585B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FB9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omashekar 2011, Yonezawa 2013, Chang 2017, Klupczynsk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C7CD8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23E58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B5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5CF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996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835B18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45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istid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225" w14:textId="267BF7A4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0E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omashekar 2011, Yonezawa 2013, Klupczynska 2017, 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78C8EB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4B8AD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740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41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0CC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6126C2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D9E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y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45B" w14:textId="1A1509FE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EB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omashekar 2011, Yonezawa 2013, 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9B3C5C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B65FF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0C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83E995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6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5D995E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01AB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yc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89B" w14:textId="57F869F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AA3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Somashekar 2011, Yonezawa 2013, Mukherjee 2016, 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750B9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4B82D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9A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EB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9A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976FE7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4B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-Tyro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D42" w14:textId="383BD4EF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DD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DAE43E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6F357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AC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E6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87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E08316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3F5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ethio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250C" w14:textId="73E13834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BA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Yonezawa 2013, Mukherjee 2016, Ma 2014, Klupczynsk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9248DE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64572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EED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A1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4CB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1BAB84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6CD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utam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166" w14:textId="384DBF6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087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Zhang 2017, Rocha 2015, Somashekar 2011, 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A81CB7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66A4D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59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3CB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15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0D3BDF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4F9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enylala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4923" w14:textId="694E11D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6B6D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Zhang 2017, Somashekar 2011, Yonezawa 2013, Chang 2017, Ma 2014, Wei 2011, Wang Q Talenta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78518C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14758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00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F23C5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F0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4CDD46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A2E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itrul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5ED" w14:textId="6F9C0BE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A0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7FAA2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08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872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E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4F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9FE6AC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E3C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omoser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8AD6" w14:textId="43A7A4C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E0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E93B53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3E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22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29F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C5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9C0B59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502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rco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E40" w14:textId="09870A36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A4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EEBFAB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198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78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D0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04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4F1568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D9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sparag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58FA" w14:textId="26F7CE7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09B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, 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5EE969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1397B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FDA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C1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0B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B731EE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B8D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hreo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A9C3" w14:textId="25575096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6F8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, Mukherjee 2016, Jin 2014, Ma 2014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FC0CDF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2AAE47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3BC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BC6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C7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3C43D3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12B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Ornith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4D4" w14:textId="536FF67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22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, Wang Q Scientific report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7863A1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9C3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4A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401853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059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5CD4AD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3C8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Kynure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8B3D" w14:textId="1204DE49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839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712F4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184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3E7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42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ADC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47F1C6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FA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cetylcarnit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FA2" w14:textId="580E008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78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, Mukherjee 2016, 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20286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D8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EAAB06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10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01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44ED31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D0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yroglutam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66F" w14:textId="1FAB0648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680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, Yonezawa 2013, Klupczynska 2017, 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634EC7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6CE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F9B863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39C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CA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1A6F2B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9DBB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rol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07E" w14:textId="573370E2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84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, Yonezawa 2013, Ma 2014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F4191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BC5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95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7A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F37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141D67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E1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aur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254" w14:textId="143D37E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914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Zhang 2017, Somashekar 2011, Yonezawa 2013, Mukherjee 2016, Ma 2014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A65CD9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8D613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484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45909C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168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38BB34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21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ydroxyprol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650" w14:textId="76400B5D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1BF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BCB03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E24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5C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F8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7D1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095187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7A4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evodopa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E5E" w14:textId="10FDD5A4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352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han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6D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658BF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FA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C0D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CE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277559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113B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eta-ala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983" w14:textId="5195F82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1B4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CB6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C8F416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13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57C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88E344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5EFC891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441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rgi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3C2B" w14:textId="2559F38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0E7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B0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C073C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86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AF7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2A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A53B71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2C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NP-1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859" w14:textId="024557A9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C70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izukawa 1998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BC7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5E3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1E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CAB3AD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A9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16FFA67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97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rimethylly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29B9" w14:textId="180F42E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BD4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13E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D6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97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3351DC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1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F8EAA1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FC7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ryptophan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19CE" w14:textId="09D9FB3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CA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08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2E58E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E8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23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86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D6F4D7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C7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enylacetylglutam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8325" w14:textId="31E6FCBD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8BD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Mukherjee 2016, Xu 2016, Klupczynsk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2B18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CF696" w14:textId="218841EC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1CB1A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9B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999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E4AD66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6C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arbocyste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1F8B" w14:textId="4FFEBE42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12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Scientific report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51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FB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AFE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58FDA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CC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0FB687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DC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cetylphenylala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58C" w14:textId="56F99E2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09E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Scientific reports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7B5EC" w14:textId="597CA232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05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9B1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0B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D6D30F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</w:tr>
      <w:tr w:rsidR="00ED6166" w:rsidRPr="003E77EC" w14:paraId="4FA91F5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73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Urocan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8DC" w14:textId="42E4999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37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A6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F2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DC4336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D0E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E6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65A772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29DD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erine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C90B" w14:textId="79936D9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825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, Yonezawa 2013, Ma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288F5" w14:textId="4233D28F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F04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6E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1F83EE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0B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EC3009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961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Isoleucin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783" w14:textId="2ABDA492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CA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E4B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 xml:space="preserve">Wang L 2013, Somashekar 2011, Ma 2014, </w:t>
            </w: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Ohshima 2017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14DE0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lastRenderedPageBreak/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978DD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A2920E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602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23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9652AA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643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Val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087" w14:textId="4A7837B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E33B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Zhang 2017, Somashekar 2011, Yonezawa 2013, Mukherjee 2016, Jin 2014, Ma 2014, Ohshima 2017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B1A0F6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CD820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62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FE0B1B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B4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9AE679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DE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eucine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FA53" w14:textId="519C9FFD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1DB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Talenta, Wang L 2013, Somashekar 2011, Ma 2014, Klupczynska 2017, Ohshima 2017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03CDF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50190C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6C3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570B48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A0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934D7E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479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rehalos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497" w14:textId="14DEF100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rbohydrat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E8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BEB493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F74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3A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FF5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2BA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2B495A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574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altos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1EE" w14:textId="72A8814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0B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9A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8D60C3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87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1A1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8A3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DBF6C2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BE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elibios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6DD" w14:textId="4159F4E4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038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82A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954E5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56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34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C7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D3E1C3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29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ucos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0D5" w14:textId="1E1DED82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5F2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Rocha 2015, Yonezawa 2013, 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EE48B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685D6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6EB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39F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57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47E092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87D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Fructos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570" w14:textId="71415DF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716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91F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25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B03A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C3F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975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601585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CC2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-Fucos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A360" w14:textId="7D319B8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5DF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AA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E4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E19B6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F1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E8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DF1B8D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40C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ycoprotein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8105" w14:textId="69E1CBD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4534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095B20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EF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70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65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04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1ECC2A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AFC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utyric acid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52B" w14:textId="3F7C4D52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rboxylic aci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E56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choffel 2016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E9B46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CB97D5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B3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8F09B5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374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4F4917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B0C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ippur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8A0C" w14:textId="646D9B1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F1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EB298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D28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08A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0B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29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266B18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D5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amma-aminobutyric acid (GABA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E3A" w14:textId="54C8F7F4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CA5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Mukherjee 2016, Jin 2014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B157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327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6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01937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78F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725F14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860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cetoace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9487" w14:textId="3C5E2C02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504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C03B9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1E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F7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D18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62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1B2E547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91A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alon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17A" w14:textId="75E4F2F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DF0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6C8E3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09D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42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027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69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956EC9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81D3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2-aminobuty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BDD" w14:textId="6EE0626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07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8AE53C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4B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D2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FF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CAF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A19ECA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84E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2-dehydro-D-glucon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5B8A" w14:textId="38C3663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B8FE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CDFA56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5B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F29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06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71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CA5683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892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3,4-dihydroxyphenylacetic acid (DOPAC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6BC" w14:textId="56DB2806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E12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han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99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9AEF7E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FE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14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098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A58949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4929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ropion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B1D" w14:textId="5E423492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3D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upta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62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F3486D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9A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C0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B3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F2243F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C31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pha-hydroxybuty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19B9" w14:textId="4CE4FC9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10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968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D2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C2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FA648C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4E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FFA56F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92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pha-hydroxyisocapr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4BB6" w14:textId="789DA112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B9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547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F2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654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28E8C1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072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C8E9C8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0B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Fuma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7015" w14:textId="56806A3A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78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16C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B8B10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A0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06E51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C1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37481E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6E9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Iminodiace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3FF" w14:textId="3616E96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A6E0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60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F1CE8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4F5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45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1B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7EE8B7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2908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Indolelac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D9C5" w14:textId="0BD00218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77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01D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0AEB7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E8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4C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29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E76240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9E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eta-hydroxybuty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91B" w14:textId="37F4E78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7C26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B89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DB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6E7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28EB2C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7D8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EEEC60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DA1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GE-M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44EB" w14:textId="04490536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D28B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Kekatpur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23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E2D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0B209C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C97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B55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9F7DC8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412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4-hydroxyphenylace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366" w14:textId="41E84D3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DCA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531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0B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C7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CF7E03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5D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440496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632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enyllac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C64" w14:textId="562CA6C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A340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78B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DC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70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8E47BE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19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754C17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0E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enylpropion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28E5" w14:textId="2C986A8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92A9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437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56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A32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CA940D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BD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A5ED15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60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lore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793" w14:textId="43C3863A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129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D3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184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A0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DEAC1C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E95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86BC6B7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0B2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Pent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EB9B" w14:textId="7572374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464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choffel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8EF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78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7E5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4BEDAF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308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3A518F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2C13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ept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CDAF" w14:textId="51ED8799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2DBF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choffel 2016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5AB48" w14:textId="327238CF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DAE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93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8809CF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70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33D36B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CF8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ex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A3B" w14:textId="352EC03A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4F1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choffel 2016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6D81B" w14:textId="20AFD8F1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22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A7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73ED46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54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D7B910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53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amma-hydroxyglutam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C25" w14:textId="1E457E76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722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Scientific report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A2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92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27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86C77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A06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BD359F7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0FE2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3-hydroxyisovale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2B3D" w14:textId="611AAC7F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0B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8D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5AD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6785B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9A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53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DC7D8A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17BF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ipecolic acid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CB03" w14:textId="22093D05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2FF4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, Wang Q Clinica Chimica Acta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EF6A7" w14:textId="7040BB9B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391FD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7C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6DB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12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E55E4E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0B8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Format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B56" w14:textId="6E7BD616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ste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0C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D0AA40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8A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D4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9D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47F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6AA7CB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B29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cet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AB7D" w14:textId="4559A58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9A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Rocha 2015, Somashekar 2011, Gupta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E1AF65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B68870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5D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96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A5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53F6E1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452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Undecanoylcarnitine (11:1)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8C17" w14:textId="3115E73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11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41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A9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298314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B3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9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2B16E8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B5F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tearic acid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6208" w14:textId="09DC6800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atty Aci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13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e Castro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3D69FD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4C1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FBD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C0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89E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839131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40E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le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816" w14:textId="66BB666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CD6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27EBF9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3896E1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E2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1AF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56C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79235A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8BA8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rachidon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815" w14:textId="7D30EFF8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A57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ukherjee 2016, Zhang 2017, 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33303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5CE2B6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5AA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21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DD5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7CD26F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735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ocosapentae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CC1" w14:textId="7FABC63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66B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9F2FA7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027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7BC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2C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5A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1D1056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A9B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arga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19F" w14:textId="26FF315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C2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4AD195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C3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800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8C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5B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6BF3D8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20B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Eicose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1BF7" w14:textId="122782B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93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FD73D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57D7B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7E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ED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C66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452F95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6C02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le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304" w14:textId="356F0E32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54A4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 xml:space="preserve">De Castro 2014, Sanchez-Rodriguez 2015, </w:t>
            </w: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E6593" w14:textId="06FCEAE0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1B791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51A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2A4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42A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BF7D27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FD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Hexadecanoic acid/palmi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7C67" w14:textId="534F534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86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13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5D971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9E7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CF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F1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E2D655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FE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ct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531C" w14:textId="3C914B44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C1E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57A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C34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C00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F17C33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576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C3C889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24CD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rachid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BDC" w14:textId="5340277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D32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CD9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932A2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77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C3F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852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BFC931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8B8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ocos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219" w14:textId="704CE62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F5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86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B228C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56E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81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E7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138F55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FD6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eneicos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094" w14:textId="44CB254E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E6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BFA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19C35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7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16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971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EB27B3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AB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eptadecae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C772" w14:textId="348DF04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3E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4C4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601E3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85A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826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684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68AA9D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D0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inole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2F9" w14:textId="4D11C116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089D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4A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8E924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FB0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C5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A4D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3E4949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FDD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almi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432" w14:textId="0EF4D09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3D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E67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D6E52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4E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984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FF1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CFD9D5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56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entadec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9D3" w14:textId="2262CB95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671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BE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9FECD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990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03C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7EA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B94D24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0E7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yris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D24A" w14:textId="1892823F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B0C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, Jin 2014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4433" w14:textId="3DFAFF74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A23C7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05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5E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F2D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DA076B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666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Eicosapentae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A847" w14:textId="22A2AF08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E975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D81BC" w14:textId="6976F200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36F03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90C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D4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6A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EAFFA8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D3C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almitole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90F" w14:textId="605DEF6D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98F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anchez-Rodriguez 2015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614BA" w14:textId="232819D3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F5FC3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78E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B1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336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432B10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CB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almitole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1508" w14:textId="264957B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8F40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5E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337A15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55C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97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B3E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C48AC9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735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odec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D9D5" w14:textId="47E0743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D73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9A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1724D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0E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909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E8A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43E233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0E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Nonano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242" w14:textId="6B319F1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B7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84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019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9DAC49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06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BE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819DF5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9C8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ctenoylcarnit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C2F5" w14:textId="403B8D6A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10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ABE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80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D9379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05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2D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390446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D6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2-hydroxyvaler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781" w14:textId="029334C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F9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18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17F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37D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5174C0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9E9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7FE094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D234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inoleic acid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EF1B" w14:textId="11B4E3CF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E0BE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Wang J 2016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2ACF5" w14:textId="45E75F6E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1B21E2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8E4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A73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AA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DC22DD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D85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enylacetylglycin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2D05" w14:textId="6EBA915C" w:rsidR="004B0931" w:rsidRPr="003E77EC" w:rsidRDefault="004B0931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ydrocarbon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EC5D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C6739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5BF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7D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6D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66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ACCFE0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EF6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2-hydroxypyrid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8CD9" w14:textId="5549B35C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192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9AC3F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4C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65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5B2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31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9A8C3F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20E3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pha-sorbopyranos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AF8" w14:textId="2738FF5D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227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8C35A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56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FBB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66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97F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806067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770D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1,3-propanediam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0E4" w14:textId="68F48071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855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0187BD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FD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164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30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062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75D1D2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423A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yle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EB2" w14:textId="53A4295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246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ouz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F89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4B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81E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922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A0580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55CD6F5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D4CE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ibutylhydroxytolue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BDCC" w14:textId="3AFE422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289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artwi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9E2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5E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FB5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8F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88A1ED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38686A2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C59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-xyle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534" w14:textId="681EEFA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01AF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artwi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6F9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59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854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9D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89615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</w:tr>
      <w:tr w:rsidR="00ED6166" w:rsidRPr="003E77EC" w14:paraId="7D9CA52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07D5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olue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4CB" w14:textId="650FEFC8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27E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artwig 2017, Bouz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9355A" w14:textId="7D00429B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CD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E27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B5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BEB11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15C4B82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024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erephthal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DCA" w14:textId="60BF084B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9D6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D3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B9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5C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7489D6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FB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F85F97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FD9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ortisol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DF16" w14:textId="72C14B9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53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40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FDA1A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C9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308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B9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2A13DC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93F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ecanoylcarnitine (10:0)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721" w14:textId="2C4D22F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7C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BEB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94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5AC4F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4A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EF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5A7399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7375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osphat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9C3" w14:textId="3D756C24" w:rsidR="004B0931" w:rsidRPr="003E77EC" w:rsidRDefault="004B0931" w:rsidP="00940B4C">
            <w:pPr>
              <w:tabs>
                <w:tab w:val="left" w:pos="1167"/>
              </w:tabs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organic compoun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18A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A92F1B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02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7AC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EF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1B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142B92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ED2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osphoric acid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1C2" w14:textId="49B524A9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76A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C31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2CAB0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564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B78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EA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3C6519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A8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pha-ketoisocaproic acid (KIC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06D" w14:textId="2D262EB7" w:rsidR="004B0931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</w:t>
            </w:r>
            <w:r w:rsidR="004B0931">
              <w:rPr>
                <w:rFonts w:ascii="Calibri" w:eastAsia="Times New Roman" w:hAnsi="Calibri"/>
                <w:color w:val="000000"/>
              </w:rPr>
              <w:t>etoaci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C38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A2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5A833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97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A1B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9A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C7B9A6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7C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pha-ketoisovaleric acid (KIV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04C0" w14:textId="298CACC0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30D0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671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CBBAC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4A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18927E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4C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5A7E75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022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pha-ketomethylvaleric acid (KMV)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A7A" w14:textId="38263263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D0C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79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1B49A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28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D0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F1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C2AEF1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081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ceton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9A2" w14:textId="191D22EA" w:rsidR="004B0931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</w:t>
            </w:r>
            <w:r w:rsidR="004B0931">
              <w:rPr>
                <w:rFonts w:ascii="Calibri" w:eastAsia="Times New Roman" w:hAnsi="Calibri"/>
                <w:color w:val="000000"/>
              </w:rPr>
              <w:t>eton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E460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Gupta 201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A9A1F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5BEF45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618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999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271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A0430B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BBEB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3-hydroxy-2-butanone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DE30" w14:textId="38579C48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40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ong 201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AE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09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34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77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C50276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5511A08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E2C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osphoethanolamin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F36" w14:textId="7350A0A9" w:rsidR="004B0931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</w:t>
            </w:r>
            <w:r w:rsidR="004B0931">
              <w:rPr>
                <w:rFonts w:ascii="Calibri" w:eastAsia="Times New Roman" w:hAnsi="Calibri"/>
                <w:color w:val="000000"/>
              </w:rPr>
              <w:t>ipi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CA3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Rocha 2015, 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E7C71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CE936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78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791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CA1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A8CC7C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8D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osphochol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C03F" w14:textId="7999E2EA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F6F2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Rocha 2015, Somashekar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25C756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7C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0BB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42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F45A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97B869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2F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-phosphoethanolam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5F75" w14:textId="243CF1F2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F01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C806AD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8E720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10F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4E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0ED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1D7F48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706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ysoPC (15:0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548" w14:textId="46F5B9C2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EC5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B4FFFE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66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C1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CE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987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0273E7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7E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holesterol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B854" w14:textId="3F5824F0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374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A0CF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1123D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4F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5C8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AE2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185091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6B0F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PA (18:1/0:0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21DF" w14:textId="73C152A2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8EE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721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A1793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BD3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358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A6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062FD2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6A1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ysoPC (14:0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F13" w14:textId="3FC03D8F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48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F4F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B9577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3E7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06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264C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68A51F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0527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ysoPC (18:4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020" w14:textId="0B910360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55FD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A70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A0678B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105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D97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4C84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53DE4A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3A1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ysoPC (24:0)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4DA" w14:textId="63784745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F1C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BCB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F268BC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A9E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860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60B5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BB6AAA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AC0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hytosphingo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D509" w14:textId="09C91D3E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9994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Scientific report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E66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4E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F19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3EA73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8AE2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026B73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5D3" w14:textId="77777777" w:rsidR="004B0931" w:rsidRPr="003E77EC" w:rsidRDefault="004B0931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ysoPC (18:2)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9717" w14:textId="48799065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155D" w14:textId="77777777" w:rsidR="004B0931" w:rsidRPr="003E77EC" w:rsidRDefault="004B0931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, Wang J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599D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C6FCB27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7F51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2B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2A3" w14:textId="77777777" w:rsidR="004B0931" w:rsidRPr="003E77EC" w:rsidRDefault="004B0931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641A6C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78B3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denosin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4730" w14:textId="715DC29E" w:rsidR="00ED6166" w:rsidRPr="003E77EC" w:rsidRDefault="00ED6166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trogen compoun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4B3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E3E3F0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51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7F3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FA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6C1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1CB965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92B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cetyl hydraz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8DEB" w14:textId="57904848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C29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A4187E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06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3E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E8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DC4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EA9487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968A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Trimethylam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024E" w14:textId="26F2DD24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1978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3A4CDB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78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4E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A1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61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7A0E5B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0BD1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Putresc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43E" w14:textId="21EC4952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6FB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EB4577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04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E7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FE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56B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46457E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13E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arnit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0B9" w14:textId="12412769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DA3F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Klupczynska 2017, Wang Q Scientific Reports, Xu 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1F54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7A3F2" w14:textId="0F528B98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A99537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2463F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D4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D0F72B5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D9FE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adaver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66D" w14:textId="39007171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C36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85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47A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99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0F5DDB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302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FFF3B8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4D1E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Gamma-butyrobeta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36B0" w14:textId="6B8E56C3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E004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F0B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631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0C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39F13C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C0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A71236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12A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Urea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E8B" w14:textId="0083423C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8C83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320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892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0C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1B8B9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247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E22CB2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CECE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Beta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B01" w14:textId="589F401A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A82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Clinica Chimica Acta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27ADC" w14:textId="6348F001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71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D30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0C2BD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48C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C09CB4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B751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exanoylcarnit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982E" w14:textId="75ABE2F6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235C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Scientific report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43A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51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F78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5BFB9A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742E2F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</w:tr>
      <w:tr w:rsidR="00ED6166" w:rsidRPr="003E77EC" w14:paraId="2453DA0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9A25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eptanoylcarnit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320" w14:textId="50372F14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F99E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F7D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E97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E53A3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4D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24B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88128E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117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Indoxyl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6F2" w14:textId="17F60F31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E8B7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66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237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812817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91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97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0CDCD37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7ECF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denosine phosphate monosodium (AMP)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5DE" w14:textId="6ADA42AA" w:rsidR="00ED6166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</w:t>
            </w:r>
            <w:r w:rsidR="00ED6166">
              <w:rPr>
                <w:rFonts w:ascii="Calibri" w:eastAsia="Times New Roman" w:hAnsi="Calibri"/>
                <w:color w:val="000000"/>
              </w:rPr>
              <w:t>ucleotid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781B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9F713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07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185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5E3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5F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C22F06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3D1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Nicotinamide adenine dinucleotid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94C9" w14:textId="56197A9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762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B4A7D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AEE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3A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2E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18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955315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AE3B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Ino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F37" w14:textId="1BDCEB2E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C64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, 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33A93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58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5D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96C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5EA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B0F77E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B100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ypoxanth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1C46" w14:textId="394F9528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A04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84A741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93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E63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F43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D7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7BC818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839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uanosine-3-monophosphate-3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3492" w14:textId="4EECABA0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91EB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A5C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D97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C4EAE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08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07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9A9E42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92A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yclic guanosine monophosphate (cGMP)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CE8" w14:textId="4881235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24A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20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38F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4BE5B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E3A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DB7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28BDC0A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A566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ycolic acid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3635" w14:textId="09665AC7" w:rsidR="00ED6166" w:rsidRPr="003E77EC" w:rsidRDefault="00ED6166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rganic aci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8EB5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, Jin 2014, Ohshim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9B8E8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DB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B8C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98166B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AA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659F86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BED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lpha-ketoglutaric acid oxim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67F3" w14:textId="196FE1E5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D8DB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4AFB8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68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84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B07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829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D1DEDC4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D6E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Creat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C3CA" w14:textId="6D0D3ACE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A61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Rocha 2015, Somashekar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7CF79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393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96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86F503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56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50F6C0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5A23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act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3C6" w14:textId="4D9C5B2F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292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Rocha 2015, Somashekar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4E3AD9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2C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E6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0A98A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B4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3E6EE77F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2F78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Glucarat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BE8D" w14:textId="47FD31C6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44B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5D0C62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5C6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730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8F1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54B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C45ED3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13F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Lactic acid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D1E" w14:textId="753341E4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094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Wang Q Scientific reports, Wei 20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A2ED" w14:textId="469C3D9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2DF683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F0A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898E9D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DFB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E2709B7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DF67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ydroxyphenyllactic acid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4CA3" w14:textId="5D371081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D904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Scientific Reports, Chan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DB101" w14:textId="159967C6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E4C382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0E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CBB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511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5ABB6A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73CA" w14:textId="77777777" w:rsidR="003E77EC" w:rsidRPr="003E77EC" w:rsidRDefault="003E77EC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yo-inosito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0312" w14:textId="03AEF521" w:rsidR="003E77EC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  <w:r w:rsidR="003E77EC" w:rsidRPr="003E77EC">
              <w:rPr>
                <w:rFonts w:ascii="Calibri" w:eastAsia="Times New Roman" w:hAnsi="Calibri"/>
                <w:color w:val="000000"/>
              </w:rPr>
              <w:t>olyo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9897" w14:textId="77777777" w:rsidR="003E77EC" w:rsidRPr="003E77EC" w:rsidRDefault="003E77EC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5FA489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E0C8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74C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2C0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F47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5046687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FE2E" w14:textId="77777777" w:rsidR="003E77EC" w:rsidRPr="003E77EC" w:rsidRDefault="003E77EC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Uric ac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D52" w14:textId="0DF1D6F7" w:rsidR="003E77EC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  <w:r w:rsidR="003E77EC" w:rsidRPr="003E77EC">
              <w:rPr>
                <w:rFonts w:ascii="Calibri" w:eastAsia="Times New Roman" w:hAnsi="Calibri"/>
                <w:color w:val="000000"/>
              </w:rPr>
              <w:t>urin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EFC" w14:textId="77777777" w:rsidR="003E77EC" w:rsidRPr="003E77EC" w:rsidRDefault="003E77EC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, 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E79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165B80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BC0F493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724A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44E8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09803D6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1B8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2-deoxyuridine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302A" w14:textId="789A92B0" w:rsidR="00ED6166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  <w:r w:rsidR="00ED6166">
              <w:rPr>
                <w:rFonts w:ascii="Calibri" w:eastAsia="Times New Roman" w:hAnsi="Calibri"/>
                <w:color w:val="000000"/>
              </w:rPr>
              <w:t>yrimidin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B0AC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10823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A2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1C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ED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31D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6BAE6220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20D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den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297B" w14:textId="79D4A169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EF2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Mukherjee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C6C45B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943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F38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E9D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E9B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4B57EDBC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742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Uracil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7C86" w14:textId="70C721B6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20CE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L 2013, Zhang 2017, 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F2700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8E2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F39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E51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A0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50C61AE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B6E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Cytos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BE2D" w14:textId="0A488C6F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AC6C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DA5909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7A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2F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EC3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72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A5AD961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2D1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5-Methylcytidin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5B45" w14:textId="5706C9D6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CC1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9A2BE62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A29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92B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5D8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CE8D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C959269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620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5-hydroxymethyluracil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C4D" w14:textId="27872D0C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976C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Wang Q Scientific reports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EB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36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3F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DB33E2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630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8A00853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1D4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eoxycytidine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10AA" w14:textId="17C42399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0866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Xu 201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0B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8AD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343A3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A1C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89B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7BF58D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1FA1" w14:textId="77777777" w:rsidR="003E77EC" w:rsidRPr="003E77EC" w:rsidRDefault="003E77EC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ecamethylcyclopentasiloxa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6EA2" w14:textId="54205205" w:rsidR="003E77EC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="003E77EC" w:rsidRPr="003E77EC">
              <w:rPr>
                <w:rFonts w:ascii="Calibri" w:eastAsia="Times New Roman" w:hAnsi="Calibri"/>
                <w:color w:val="000000"/>
              </w:rPr>
              <w:t>ilicon compoun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FC2B" w14:textId="77777777" w:rsidR="003E77EC" w:rsidRPr="003E77EC" w:rsidRDefault="003E77EC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artwig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3C1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9D8E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D48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B95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A36DFD" w14:textId="77777777" w:rsidR="003E77EC" w:rsidRPr="003E77EC" w:rsidRDefault="003E77EC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</w:tr>
      <w:tr w:rsidR="00ED6166" w:rsidRPr="003E77EC" w14:paraId="193B15C8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A25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Sulfonic acid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D4F" w14:textId="5CF21BD2" w:rsidR="00ED6166" w:rsidRPr="003E77EC" w:rsidRDefault="00ED6166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lphur compoun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0CE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134884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B9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0EF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92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6BB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10C859A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6124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Dimethyl disulfid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07E" w14:textId="730DAA10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12FA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Hartwig 2017, Szabo 2015, Bouza 201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8A760" w14:textId="01194029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F36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94F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1D80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7B99C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</w:tr>
      <w:tr w:rsidR="00ED6166" w:rsidRPr="003E77EC" w14:paraId="4FAE865E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A2D3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Methylcysteine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7137" w14:textId="6F38DE12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87F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Jin 20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CED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9D251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970F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AAB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8C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7AB6FDBD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BC5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Ascorbic acid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ACC9" w14:textId="23A512CC" w:rsidR="00ED6166" w:rsidRPr="003E77EC" w:rsidRDefault="000A022D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</w:t>
            </w:r>
            <w:r w:rsidR="00ED6166">
              <w:rPr>
                <w:rFonts w:ascii="Calibri" w:eastAsia="Times New Roman" w:hAnsi="Calibri"/>
                <w:color w:val="000000"/>
              </w:rPr>
              <w:t>itamin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7D8E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FD5E9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9C0006"/>
              </w:rPr>
            </w:pPr>
            <w:r w:rsidRPr="003E77EC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B4EC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BB7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10E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F96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2B7D3DEB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A1A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Nicotinamide</w:t>
            </w:r>
          </w:p>
        </w:tc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DC2" w14:textId="4001B755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6E0D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Yonezawa 20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F5A2A5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714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A83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1209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B33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ED6166" w:rsidRPr="003E77EC" w14:paraId="085C6A62" w14:textId="77777777" w:rsidTr="00EF2A8B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1A4A" w14:textId="77777777" w:rsidR="00ED6166" w:rsidRPr="003E77EC" w:rsidRDefault="00ED6166" w:rsidP="00636013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lastRenderedPageBreak/>
              <w:t>Choline</w:t>
            </w:r>
          </w:p>
        </w:tc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262" w14:textId="0AE3C624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9DB" w14:textId="77777777" w:rsidR="00ED6166" w:rsidRPr="003E77EC" w:rsidRDefault="00ED6166">
            <w:pPr>
              <w:rPr>
                <w:rFonts w:ascii="Calibri" w:eastAsia="Times New Roman" w:hAnsi="Calibri"/>
                <w:color w:val="000000"/>
              </w:rPr>
            </w:pPr>
            <w:r w:rsidRPr="003E77EC">
              <w:rPr>
                <w:rFonts w:ascii="Calibri" w:eastAsia="Times New Roman" w:hAnsi="Calibri"/>
                <w:color w:val="000000"/>
              </w:rPr>
              <w:t>Zhang 2017, Gupta 2015, Ohshima 2017, Wang Q Clinica Chimica Acta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ADE1847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5562B9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2AD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1FD5B8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FF"/>
              </w:rPr>
            </w:pPr>
            <w:r w:rsidRPr="003E77EC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CAA" w14:textId="77777777" w:rsidR="00ED6166" w:rsidRPr="003E77EC" w:rsidRDefault="00ED616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32A0EE44" w14:textId="76C6F844" w:rsidR="001242E0" w:rsidRDefault="00ED6166" w:rsidP="00F9789E">
      <w:pPr>
        <w:pStyle w:val="Headin3"/>
        <w:rPr>
          <w:shd w:val="clear" w:color="auto" w:fill="FFFFFF"/>
        </w:rPr>
      </w:pPr>
      <w:bookmarkStart w:id="5" w:name="_Toc438460848"/>
      <w:r>
        <w:rPr>
          <w:shd w:val="clear" w:color="auto" w:fill="FFFFFF"/>
        </w:rPr>
        <w:t xml:space="preserve">Supplementary </w:t>
      </w:r>
      <w:r w:rsidR="000A022D">
        <w:rPr>
          <w:shd w:val="clear" w:color="auto" w:fill="FFFFFF"/>
        </w:rPr>
        <w:t>T</w:t>
      </w:r>
      <w:r>
        <w:rPr>
          <w:shd w:val="clear" w:color="auto" w:fill="FFFFFF"/>
        </w:rPr>
        <w:t>abl</w:t>
      </w:r>
      <w:r w:rsidR="001242E0">
        <w:rPr>
          <w:shd w:val="clear" w:color="auto" w:fill="FFFFFF"/>
        </w:rPr>
        <w:t>e 3: List of all metabolites, chemical class, studies that identified them to be increased or decreased in biosamples.</w:t>
      </w:r>
      <w:r w:rsidR="00832FB7">
        <w:rPr>
          <w:shd w:val="clear" w:color="auto" w:fill="FFFFFF"/>
        </w:rPr>
        <w:t xml:space="preserve"> Key: BCAA: </w:t>
      </w:r>
      <w:r w:rsidR="009D489A">
        <w:rPr>
          <w:shd w:val="clear" w:color="auto" w:fill="FFFFFF"/>
        </w:rPr>
        <w:t>branched chain amino acid</w:t>
      </w:r>
      <w:bookmarkEnd w:id="5"/>
    </w:p>
    <w:p w14:paraId="4D7BD71D" w14:textId="77777777" w:rsidR="00F9789E" w:rsidRDefault="00F9789E" w:rsidP="00636013">
      <w:pPr>
        <w:spacing w:before="100" w:beforeAutospacing="1" w:after="100" w:afterAutospacing="1"/>
        <w:rPr>
          <w:shd w:val="clear" w:color="auto" w:fill="FFFFFF"/>
        </w:rPr>
        <w:sectPr w:rsidR="00F9789E" w:rsidSect="003E77EC">
          <w:pgSz w:w="16840" w:h="11900" w:orient="landscape"/>
          <w:pgMar w:top="1134" w:right="1134" w:bottom="1134" w:left="1134" w:header="720" w:footer="720" w:gutter="0"/>
          <w:lnNumType w:countBy="1" w:restart="continuous"/>
          <w:cols w:space="720"/>
          <w:docGrid w:linePitch="360"/>
        </w:sectPr>
      </w:pPr>
    </w:p>
    <w:p w14:paraId="2F2B1016" w14:textId="2F31F0FA" w:rsidR="003E77EC" w:rsidRDefault="003E77EC" w:rsidP="00636013">
      <w:pPr>
        <w:spacing w:before="100" w:beforeAutospacing="1" w:after="100" w:afterAutospacing="1"/>
        <w:rPr>
          <w:shd w:val="clear" w:color="auto" w:fill="FFFFFF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7"/>
        <w:gridCol w:w="1752"/>
        <w:gridCol w:w="3942"/>
        <w:gridCol w:w="1460"/>
        <w:gridCol w:w="1464"/>
        <w:gridCol w:w="1464"/>
        <w:gridCol w:w="1464"/>
        <w:gridCol w:w="1455"/>
      </w:tblGrid>
      <w:tr w:rsidR="001242E0" w:rsidRPr="001242E0" w14:paraId="334C747C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68E8" w14:textId="77777777" w:rsidR="001242E0" w:rsidRPr="001242E0" w:rsidRDefault="001242E0" w:rsidP="00636013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Compound nam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7F6" w14:textId="77777777" w:rsidR="001242E0" w:rsidRPr="001242E0" w:rsidRDefault="001242E0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Chemical Classe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3D61" w14:textId="77777777" w:rsidR="001242E0" w:rsidRPr="001242E0" w:rsidRDefault="001242E0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Metabolic pathwa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0E1" w14:textId="77777777" w:rsidR="001242E0" w:rsidRPr="001242E0" w:rsidRDefault="001242E0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Tisssu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BE2" w14:textId="77777777" w:rsidR="001242E0" w:rsidRPr="001242E0" w:rsidRDefault="001242E0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Saliv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2644" w14:textId="77777777" w:rsidR="001242E0" w:rsidRPr="001242E0" w:rsidRDefault="001242E0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Plasm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E63" w14:textId="77777777" w:rsidR="001242E0" w:rsidRPr="001242E0" w:rsidRDefault="001242E0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Urin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414" w14:textId="77777777" w:rsidR="001242E0" w:rsidRPr="001242E0" w:rsidRDefault="001242E0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242E0">
              <w:rPr>
                <w:rFonts w:ascii="Calibri" w:eastAsia="Times New Roman" w:hAnsi="Calibri"/>
                <w:b/>
                <w:bCs/>
                <w:color w:val="000000"/>
              </w:rPr>
              <w:t>Breath</w:t>
            </w:r>
          </w:p>
        </w:tc>
      </w:tr>
      <w:tr w:rsidR="001242E0" w:rsidRPr="001242E0" w14:paraId="3556ECFC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E35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Alanine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3D4" w14:textId="31FB292A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mino acid</w:t>
            </w:r>
          </w:p>
        </w:tc>
        <w:tc>
          <w:tcPr>
            <w:tcW w:w="13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E47" w14:textId="5BD37E21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mino acid metabolism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54FA13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5D2E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A582FA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A5C8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84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10D655A1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624D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Creatin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D40" w14:textId="4A1D54DE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B98" w14:textId="02109882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1C9AA9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A7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DC8385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854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16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2BB9B94F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E98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Cyste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D2C" w14:textId="5BCEF703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469" w14:textId="03440BF0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F34E1C5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5B2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A1037D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CD9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4CD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18308314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CBD7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Glutamat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BD2B" w14:textId="0C0E872C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C7BA" w14:textId="515A211E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22211BF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00FAADF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1B08B9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7A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74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0086B657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4A5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Glutam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144" w14:textId="54387F83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37CD" w14:textId="24595D48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00E951B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A7AFA48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E09552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34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5B63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57EF652C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E51F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Glyc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4F8" w14:textId="310EECDC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A2E" w14:textId="36E860E7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A93B264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28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7C27EF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973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183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13856F31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6DF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Methion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356" w14:textId="50083124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01A3" w14:textId="437E427A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191ACBF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FC2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A6AD2E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764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6E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04FAF7F2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F68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Ornith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987" w14:textId="6BA66490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31FB" w14:textId="5975DD0B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F74987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262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E43A7C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B9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F5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4F029C1C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982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Prol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BB7" w14:textId="41D9C808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D02" w14:textId="46E066B7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A6A9AD1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6C21A65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7B5FB2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2A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D74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61470E46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0AB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Taur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696F" w14:textId="2CEE8222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B4F2" w14:textId="53F72F8F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40C77CB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BF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DBE6F4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737E166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03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323AB184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F4A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Tryptophan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5E3F" w14:textId="552F62DE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42C" w14:textId="714E1803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E629B4B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67E3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5A2890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F87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EEE6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4E976E2C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E521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Tyrosine</w:t>
            </w:r>
          </w:p>
        </w:tc>
        <w:tc>
          <w:tcPr>
            <w:tcW w:w="5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41A" w14:textId="757E8C55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D5E" w14:textId="4D0543BD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0351368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8D5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606403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625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5FA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666ABF96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C79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Acetat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34E" w14:textId="6F02A602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</w:t>
            </w:r>
            <w:r w:rsidRPr="001242E0">
              <w:rPr>
                <w:rFonts w:ascii="Calibri" w:eastAsia="Times New Roman" w:hAnsi="Calibri"/>
                <w:color w:val="000000"/>
              </w:rPr>
              <w:t>ster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DC4" w14:textId="34157E89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6C2874A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FD6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4B3B8C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256D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AFF2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7EA1BE39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42E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Creati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7C2" w14:textId="78D9E0DF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</w:t>
            </w:r>
            <w:r w:rsidRPr="001242E0">
              <w:rPr>
                <w:rFonts w:ascii="Calibri" w:eastAsia="Times New Roman" w:hAnsi="Calibri"/>
                <w:color w:val="000000"/>
              </w:rPr>
              <w:t>rganic acid</w:t>
            </w: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7F84" w14:textId="5E416C5E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B92D679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2F9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BC6D55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054E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80B8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79913AFA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976E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Choli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137" w14:textId="5CC631E0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</w:t>
            </w:r>
            <w:r w:rsidRPr="001242E0">
              <w:rPr>
                <w:rFonts w:ascii="Calibri" w:eastAsia="Times New Roman" w:hAnsi="Calibri"/>
                <w:color w:val="000000"/>
              </w:rPr>
              <w:t>itamin</w:t>
            </w: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150C" w14:textId="0065B6ED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D242D93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F52D6D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DCA44F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5253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1C16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3C5A7202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717F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Asparagine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588" w14:textId="0932708E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mino acid</w:t>
            </w:r>
          </w:p>
        </w:tc>
        <w:tc>
          <w:tcPr>
            <w:tcW w:w="13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ECA" w14:textId="1B89FA9F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</w:t>
            </w:r>
            <w:r w:rsidRPr="001242E0">
              <w:rPr>
                <w:rFonts w:ascii="Calibri" w:eastAsia="Times New Roman" w:hAnsi="Calibri"/>
                <w:color w:val="000000"/>
              </w:rPr>
              <w:t>mino acid metabolism/Lipid metabolism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DAAA2F0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639BCF0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11FE75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BF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EF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393E0708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3DC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Aspartat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56A9" w14:textId="73B47162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F10" w14:textId="5767BA19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EBDF19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DA8417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0A6789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ABF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6B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051957B7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23F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Ser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CA3" w14:textId="3718F08B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A6E" w14:textId="633C195B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2D1C97C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66A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0CD407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EA75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326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64036AD5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AFB8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Threonine</w:t>
            </w:r>
          </w:p>
        </w:tc>
        <w:tc>
          <w:tcPr>
            <w:tcW w:w="5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EE14" w14:textId="220E6F79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CA3" w14:textId="14F71F9E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D64BF8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525D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BDC1DB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C30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CC0B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40ADBD46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6FE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Isoleucine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167" w14:textId="46B81D25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CAA</w:t>
            </w:r>
          </w:p>
        </w:tc>
        <w:tc>
          <w:tcPr>
            <w:tcW w:w="13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923F" w14:textId="3FD9080C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BCAA metabolism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1D64EF5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59FDF33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B54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139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8937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7D6018AD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0C68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lastRenderedPageBreak/>
              <w:t>Leucine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EACA" w14:textId="21B3D029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EA2" w14:textId="3EF304F4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D4CE261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81C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51F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2D1546E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DD8B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48294639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65D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Valine</w:t>
            </w:r>
          </w:p>
        </w:tc>
        <w:tc>
          <w:tcPr>
            <w:tcW w:w="5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ED2" w14:textId="5EB4FBB6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8A61" w14:textId="01B3A748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1CD9F01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B53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BB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3C8DB25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5B2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732FD6B8" w14:textId="77777777" w:rsidTr="001242E0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C95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Acetoacetic acid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4533" w14:textId="4277DE83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1242E0">
              <w:rPr>
                <w:rFonts w:ascii="Calibri" w:eastAsia="Times New Roman" w:hAnsi="Calibri"/>
                <w:color w:val="000000"/>
              </w:rPr>
              <w:t>arboxylic acid</w:t>
            </w: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A625" w14:textId="3CC75B1A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257B396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224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FF8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3D3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A4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4D768377" w14:textId="77777777" w:rsidTr="0092036B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3926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Dodecanoic acid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449" w14:textId="432AEF9D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atty acid</w:t>
            </w:r>
          </w:p>
        </w:tc>
        <w:tc>
          <w:tcPr>
            <w:tcW w:w="13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182D" w14:textId="4A179D4E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Lipid metabolism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0CD4027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D22EECA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02F6DF5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4126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0CE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6828C505" w14:textId="77777777" w:rsidTr="0092036B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BE1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Myristic acid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03CD" w14:textId="3AB77CFB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9E0" w14:textId="5C95018F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0E6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735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8066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68A6B26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D15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1242E0" w:rsidRPr="001242E0" w14:paraId="0A5B7880" w14:textId="77777777" w:rsidTr="0092036B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B36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Palmitoleic acid</w:t>
            </w:r>
          </w:p>
        </w:tc>
        <w:tc>
          <w:tcPr>
            <w:tcW w:w="5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841F" w14:textId="1BDB3EE9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CB0" w14:textId="7B80A4F7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D90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107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A4E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1FCF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221A65" w14:textId="77777777" w:rsidR="001242E0" w:rsidRPr="001242E0" w:rsidRDefault="001242E0">
            <w:pPr>
              <w:rPr>
                <w:rFonts w:ascii="Calibri" w:eastAsia="Times New Roman" w:hAnsi="Calibri"/>
                <w:color w:val="9C0006"/>
              </w:rPr>
            </w:pPr>
            <w:r w:rsidRPr="001242E0">
              <w:rPr>
                <w:rFonts w:ascii="Calibri" w:eastAsia="Times New Roman" w:hAnsi="Calibri"/>
                <w:color w:val="9C0006"/>
              </w:rPr>
              <w:t>Decreased</w:t>
            </w:r>
          </w:p>
        </w:tc>
      </w:tr>
      <w:tr w:rsidR="001242E0" w:rsidRPr="001242E0" w14:paraId="0B96C8A0" w14:textId="77777777" w:rsidTr="0092036B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77E0" w14:textId="77777777" w:rsidR="001242E0" w:rsidRPr="001242E0" w:rsidRDefault="001242E0" w:rsidP="00636013">
            <w:pPr>
              <w:rPr>
                <w:rFonts w:ascii="Calibri" w:eastAsia="Times New Roman" w:hAnsi="Calibri"/>
                <w:color w:val="000000"/>
              </w:rPr>
            </w:pPr>
            <w:r w:rsidRPr="001242E0">
              <w:rPr>
                <w:rFonts w:ascii="Calibri" w:eastAsia="Times New Roman" w:hAnsi="Calibri"/>
                <w:color w:val="000000"/>
              </w:rPr>
              <w:t>Uraci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11D" w14:textId="3C720112" w:rsidR="001242E0" w:rsidRPr="001242E0" w:rsidRDefault="001242E0" w:rsidP="0063601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  <w:r w:rsidRPr="001242E0">
              <w:rPr>
                <w:rFonts w:ascii="Calibri" w:eastAsia="Times New Roman" w:hAnsi="Calibri"/>
                <w:color w:val="000000"/>
              </w:rPr>
              <w:t>yrimidine</w:t>
            </w:r>
          </w:p>
        </w:tc>
        <w:tc>
          <w:tcPr>
            <w:tcW w:w="13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F60" w14:textId="0D508C94" w:rsidR="001242E0" w:rsidRPr="001242E0" w:rsidRDefault="001242E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78C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B4ABF40" w14:textId="77777777" w:rsidR="001242E0" w:rsidRPr="001242E0" w:rsidRDefault="001242E0">
            <w:pPr>
              <w:rPr>
                <w:rFonts w:ascii="Calibri" w:eastAsia="Times New Roman" w:hAnsi="Calibri"/>
                <w:color w:val="0000FF"/>
              </w:rPr>
            </w:pPr>
            <w:r w:rsidRPr="001242E0">
              <w:rPr>
                <w:rFonts w:ascii="Calibri" w:eastAsia="Times New Roman" w:hAnsi="Calibri"/>
                <w:color w:val="0000FF"/>
              </w:rPr>
              <w:t>Increas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87A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BC14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F0E1" w14:textId="77777777" w:rsidR="001242E0" w:rsidRPr="001242E0" w:rsidRDefault="001242E0">
            <w:pPr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63A89B55" w14:textId="119051F2" w:rsidR="004E4BC3" w:rsidRPr="00623716" w:rsidRDefault="00832FB7" w:rsidP="00F9789E">
      <w:pPr>
        <w:pStyle w:val="Headin3"/>
        <w:rPr>
          <w:shd w:val="clear" w:color="auto" w:fill="FFFFFF"/>
        </w:rPr>
      </w:pPr>
      <w:bookmarkStart w:id="6" w:name="_Toc438460849"/>
      <w:r w:rsidRPr="00832FB7">
        <w:rPr>
          <w:shd w:val="clear" w:color="auto" w:fill="FFFFFF"/>
        </w:rPr>
        <w:t>Supplementa</w:t>
      </w:r>
      <w:r>
        <w:rPr>
          <w:shd w:val="clear" w:color="auto" w:fill="FFFFFF"/>
        </w:rPr>
        <w:t xml:space="preserve">ry </w:t>
      </w:r>
      <w:r w:rsidR="000A022D">
        <w:rPr>
          <w:shd w:val="clear" w:color="auto" w:fill="FFFFFF"/>
        </w:rPr>
        <w:t>T</w:t>
      </w:r>
      <w:r>
        <w:rPr>
          <w:shd w:val="clear" w:color="auto" w:fill="FFFFFF"/>
        </w:rPr>
        <w:t xml:space="preserve">able 4: </w:t>
      </w:r>
      <w:r w:rsidR="00F9789E">
        <w:rPr>
          <w:shd w:val="clear" w:color="auto" w:fill="FFFFFF"/>
        </w:rPr>
        <w:t>Summary of significantly different metabolites list in Supplementary Table 3</w:t>
      </w:r>
      <w:bookmarkEnd w:id="6"/>
    </w:p>
    <w:sectPr w:rsidR="004E4BC3" w:rsidRPr="00623716" w:rsidSect="003E77EC">
      <w:pgSz w:w="16840" w:h="11900" w:orient="landscape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B5333" w14:textId="77777777" w:rsidR="00D723D7" w:rsidRDefault="00D723D7" w:rsidP="003F2CC2">
      <w:r>
        <w:separator/>
      </w:r>
    </w:p>
  </w:endnote>
  <w:endnote w:type="continuationSeparator" w:id="0">
    <w:p w14:paraId="14D7BFE1" w14:textId="77777777" w:rsidR="00D723D7" w:rsidRDefault="00D723D7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DA158" w14:textId="77777777" w:rsidR="00D723D7" w:rsidRDefault="00D723D7" w:rsidP="0023707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63A229" w14:textId="77777777" w:rsidR="00D723D7" w:rsidRDefault="00D723D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56327E" w14:textId="77777777" w:rsidR="00D723D7" w:rsidRDefault="00D723D7" w:rsidP="0023707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5C1C">
      <w:rPr>
        <w:rStyle w:val="PageNumber"/>
        <w:noProof/>
      </w:rPr>
      <w:t>4</w:t>
    </w:r>
    <w:r>
      <w:rPr>
        <w:rStyle w:val="PageNumber"/>
      </w:rPr>
      <w:fldChar w:fldCharType="end"/>
    </w:r>
  </w:p>
  <w:p w14:paraId="2EDBEFA7" w14:textId="77777777" w:rsidR="00D723D7" w:rsidRDefault="00D723D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3424E" w14:textId="77777777" w:rsidR="00D723D7" w:rsidRDefault="00D723D7" w:rsidP="003F2CC2">
      <w:r>
        <w:separator/>
      </w:r>
    </w:p>
  </w:footnote>
  <w:footnote w:type="continuationSeparator" w:id="0">
    <w:p w14:paraId="0BCC0657" w14:textId="77777777" w:rsidR="00D723D7" w:rsidRDefault="00D723D7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9FA35" w14:textId="77777777" w:rsidR="00D723D7" w:rsidRPr="00B715BB" w:rsidRDefault="00D723D7" w:rsidP="001A0823">
    <w:pPr>
      <w:jc w:val="right"/>
      <w:rPr>
        <w:sz w:val="13"/>
        <w:szCs w:val="13"/>
      </w:rPr>
    </w:pPr>
    <w:r>
      <w:rPr>
        <w:sz w:val="13"/>
        <w:szCs w:val="13"/>
      </w:rPr>
      <w:t>Hindawi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5EF0A4E2" w14:textId="77777777" w:rsidR="00D723D7" w:rsidRDefault="00D723D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6E491F"/>
    <w:multiLevelType w:val="hybridMultilevel"/>
    <w:tmpl w:val="66984374"/>
    <w:lvl w:ilvl="0" w:tplc="4D2CEFB8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A13FC6"/>
    <w:multiLevelType w:val="hybridMultilevel"/>
    <w:tmpl w:val="8CE225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7C59C3"/>
    <w:multiLevelType w:val="hybridMultilevel"/>
    <w:tmpl w:val="2EF23E50"/>
    <w:lvl w:ilvl="0" w:tplc="C428A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DD"/>
    <w:rsid w:val="00026A8F"/>
    <w:rsid w:val="0004354B"/>
    <w:rsid w:val="00046C64"/>
    <w:rsid w:val="00050E7C"/>
    <w:rsid w:val="00052222"/>
    <w:rsid w:val="00070D85"/>
    <w:rsid w:val="00087E06"/>
    <w:rsid w:val="00094B8B"/>
    <w:rsid w:val="00095CEF"/>
    <w:rsid w:val="000969AF"/>
    <w:rsid w:val="000A022D"/>
    <w:rsid w:val="000B1FCA"/>
    <w:rsid w:val="000B491A"/>
    <w:rsid w:val="000D4396"/>
    <w:rsid w:val="000E3AB3"/>
    <w:rsid w:val="00100F86"/>
    <w:rsid w:val="00114BC0"/>
    <w:rsid w:val="00115395"/>
    <w:rsid w:val="00117F26"/>
    <w:rsid w:val="001225E8"/>
    <w:rsid w:val="00123E77"/>
    <w:rsid w:val="001242E0"/>
    <w:rsid w:val="001327EE"/>
    <w:rsid w:val="0015302F"/>
    <w:rsid w:val="0015463E"/>
    <w:rsid w:val="00154AD0"/>
    <w:rsid w:val="00155FAA"/>
    <w:rsid w:val="00163285"/>
    <w:rsid w:val="001661B2"/>
    <w:rsid w:val="00167584"/>
    <w:rsid w:val="00197027"/>
    <w:rsid w:val="001A0823"/>
    <w:rsid w:val="001A395A"/>
    <w:rsid w:val="001A7CDF"/>
    <w:rsid w:val="001D068B"/>
    <w:rsid w:val="001D55C3"/>
    <w:rsid w:val="001E151A"/>
    <w:rsid w:val="001F19B3"/>
    <w:rsid w:val="001F3938"/>
    <w:rsid w:val="0021300B"/>
    <w:rsid w:val="00237074"/>
    <w:rsid w:val="00273D9B"/>
    <w:rsid w:val="00275900"/>
    <w:rsid w:val="00290B64"/>
    <w:rsid w:val="002B1DE3"/>
    <w:rsid w:val="002B71DF"/>
    <w:rsid w:val="002B7718"/>
    <w:rsid w:val="002D4E04"/>
    <w:rsid w:val="002E2B68"/>
    <w:rsid w:val="002E5D75"/>
    <w:rsid w:val="002F1967"/>
    <w:rsid w:val="002F2898"/>
    <w:rsid w:val="00302E16"/>
    <w:rsid w:val="0030413F"/>
    <w:rsid w:val="003335A7"/>
    <w:rsid w:val="003643FA"/>
    <w:rsid w:val="00366088"/>
    <w:rsid w:val="003767AE"/>
    <w:rsid w:val="00387210"/>
    <w:rsid w:val="003A0C2B"/>
    <w:rsid w:val="003A0F7D"/>
    <w:rsid w:val="003B1B01"/>
    <w:rsid w:val="003B369D"/>
    <w:rsid w:val="003C669E"/>
    <w:rsid w:val="003D071D"/>
    <w:rsid w:val="003E77EC"/>
    <w:rsid w:val="003F2CC2"/>
    <w:rsid w:val="004042BF"/>
    <w:rsid w:val="00407448"/>
    <w:rsid w:val="0041483D"/>
    <w:rsid w:val="004207C8"/>
    <w:rsid w:val="004213CC"/>
    <w:rsid w:val="00425E8D"/>
    <w:rsid w:val="004301E1"/>
    <w:rsid w:val="00433932"/>
    <w:rsid w:val="004372CF"/>
    <w:rsid w:val="004447C1"/>
    <w:rsid w:val="0044538B"/>
    <w:rsid w:val="00456A7C"/>
    <w:rsid w:val="0046345C"/>
    <w:rsid w:val="0046583A"/>
    <w:rsid w:val="00467ECB"/>
    <w:rsid w:val="00473249"/>
    <w:rsid w:val="0049202E"/>
    <w:rsid w:val="004A422C"/>
    <w:rsid w:val="004B0931"/>
    <w:rsid w:val="004B2789"/>
    <w:rsid w:val="004B58D4"/>
    <w:rsid w:val="004D1A7E"/>
    <w:rsid w:val="004D24B9"/>
    <w:rsid w:val="004E2DB5"/>
    <w:rsid w:val="004E464B"/>
    <w:rsid w:val="004E4BC3"/>
    <w:rsid w:val="005032D9"/>
    <w:rsid w:val="005062FC"/>
    <w:rsid w:val="00507793"/>
    <w:rsid w:val="00512F78"/>
    <w:rsid w:val="005269E2"/>
    <w:rsid w:val="00541374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5F3F86"/>
    <w:rsid w:val="00606584"/>
    <w:rsid w:val="00607AE9"/>
    <w:rsid w:val="00607B75"/>
    <w:rsid w:val="00616086"/>
    <w:rsid w:val="00623716"/>
    <w:rsid w:val="00625393"/>
    <w:rsid w:val="00636013"/>
    <w:rsid w:val="00646595"/>
    <w:rsid w:val="00652B33"/>
    <w:rsid w:val="00657C06"/>
    <w:rsid w:val="00663678"/>
    <w:rsid w:val="006648B8"/>
    <w:rsid w:val="00667AEC"/>
    <w:rsid w:val="006742EC"/>
    <w:rsid w:val="00680C9D"/>
    <w:rsid w:val="006811F9"/>
    <w:rsid w:val="00690FC9"/>
    <w:rsid w:val="006B26ED"/>
    <w:rsid w:val="006C41D2"/>
    <w:rsid w:val="006E471E"/>
    <w:rsid w:val="006E48E9"/>
    <w:rsid w:val="006F79D0"/>
    <w:rsid w:val="00702E9F"/>
    <w:rsid w:val="00705114"/>
    <w:rsid w:val="00707B2A"/>
    <w:rsid w:val="00714521"/>
    <w:rsid w:val="007224B4"/>
    <w:rsid w:val="00725589"/>
    <w:rsid w:val="00732916"/>
    <w:rsid w:val="0073668C"/>
    <w:rsid w:val="00746A27"/>
    <w:rsid w:val="0075029D"/>
    <w:rsid w:val="00754D49"/>
    <w:rsid w:val="00770115"/>
    <w:rsid w:val="00770D46"/>
    <w:rsid w:val="00780A0C"/>
    <w:rsid w:val="00780EBC"/>
    <w:rsid w:val="007A1734"/>
    <w:rsid w:val="007B1C42"/>
    <w:rsid w:val="007B68B1"/>
    <w:rsid w:val="007C3E5F"/>
    <w:rsid w:val="007D4238"/>
    <w:rsid w:val="007E61D0"/>
    <w:rsid w:val="007E7613"/>
    <w:rsid w:val="0080691B"/>
    <w:rsid w:val="00830098"/>
    <w:rsid w:val="00832FB7"/>
    <w:rsid w:val="00840706"/>
    <w:rsid w:val="0084082F"/>
    <w:rsid w:val="008552A5"/>
    <w:rsid w:val="0087650E"/>
    <w:rsid w:val="00885338"/>
    <w:rsid w:val="00890747"/>
    <w:rsid w:val="008A29EF"/>
    <w:rsid w:val="008A7CF7"/>
    <w:rsid w:val="008B1CFD"/>
    <w:rsid w:val="008D31F7"/>
    <w:rsid w:val="008D4C74"/>
    <w:rsid w:val="008E0326"/>
    <w:rsid w:val="008E3525"/>
    <w:rsid w:val="009015DD"/>
    <w:rsid w:val="0092036B"/>
    <w:rsid w:val="00936C17"/>
    <w:rsid w:val="00940B4C"/>
    <w:rsid w:val="00950915"/>
    <w:rsid w:val="00961D90"/>
    <w:rsid w:val="009648DD"/>
    <w:rsid w:val="00973A6B"/>
    <w:rsid w:val="0098360C"/>
    <w:rsid w:val="00995192"/>
    <w:rsid w:val="009B17E5"/>
    <w:rsid w:val="009B7E27"/>
    <w:rsid w:val="009C1CA0"/>
    <w:rsid w:val="009C6214"/>
    <w:rsid w:val="009D489A"/>
    <w:rsid w:val="009F292C"/>
    <w:rsid w:val="009F7A7B"/>
    <w:rsid w:val="00A1111E"/>
    <w:rsid w:val="00A17079"/>
    <w:rsid w:val="00A257B4"/>
    <w:rsid w:val="00A3331D"/>
    <w:rsid w:val="00A34A7E"/>
    <w:rsid w:val="00A4512D"/>
    <w:rsid w:val="00A459E1"/>
    <w:rsid w:val="00A53BB1"/>
    <w:rsid w:val="00A72DF1"/>
    <w:rsid w:val="00A74910"/>
    <w:rsid w:val="00A828A2"/>
    <w:rsid w:val="00A97DC9"/>
    <w:rsid w:val="00AC4064"/>
    <w:rsid w:val="00AF5161"/>
    <w:rsid w:val="00B07F57"/>
    <w:rsid w:val="00B15EB6"/>
    <w:rsid w:val="00B22B82"/>
    <w:rsid w:val="00B36440"/>
    <w:rsid w:val="00B572A3"/>
    <w:rsid w:val="00B5763E"/>
    <w:rsid w:val="00B60E92"/>
    <w:rsid w:val="00B715BB"/>
    <w:rsid w:val="00B800FB"/>
    <w:rsid w:val="00B83561"/>
    <w:rsid w:val="00B83991"/>
    <w:rsid w:val="00B852CD"/>
    <w:rsid w:val="00B907BA"/>
    <w:rsid w:val="00B97B02"/>
    <w:rsid w:val="00B97B09"/>
    <w:rsid w:val="00BB7218"/>
    <w:rsid w:val="00BE7CD7"/>
    <w:rsid w:val="00BF191F"/>
    <w:rsid w:val="00C07E8F"/>
    <w:rsid w:val="00C11647"/>
    <w:rsid w:val="00C14AB1"/>
    <w:rsid w:val="00C16484"/>
    <w:rsid w:val="00C27175"/>
    <w:rsid w:val="00C474F6"/>
    <w:rsid w:val="00C6126C"/>
    <w:rsid w:val="00C65276"/>
    <w:rsid w:val="00C81C71"/>
    <w:rsid w:val="00C83B29"/>
    <w:rsid w:val="00C84B65"/>
    <w:rsid w:val="00C9422E"/>
    <w:rsid w:val="00CD3478"/>
    <w:rsid w:val="00CE19D7"/>
    <w:rsid w:val="00CF32C4"/>
    <w:rsid w:val="00D1449B"/>
    <w:rsid w:val="00D2630C"/>
    <w:rsid w:val="00D35950"/>
    <w:rsid w:val="00D400F3"/>
    <w:rsid w:val="00D42B95"/>
    <w:rsid w:val="00D5285F"/>
    <w:rsid w:val="00D52E38"/>
    <w:rsid w:val="00D602B9"/>
    <w:rsid w:val="00D656DE"/>
    <w:rsid w:val="00D723D7"/>
    <w:rsid w:val="00D76CDC"/>
    <w:rsid w:val="00DA1F63"/>
    <w:rsid w:val="00DA5365"/>
    <w:rsid w:val="00DB0D09"/>
    <w:rsid w:val="00DB4390"/>
    <w:rsid w:val="00DC5397"/>
    <w:rsid w:val="00DE2E37"/>
    <w:rsid w:val="00E02E69"/>
    <w:rsid w:val="00E20213"/>
    <w:rsid w:val="00E25E8A"/>
    <w:rsid w:val="00E3187E"/>
    <w:rsid w:val="00E4534A"/>
    <w:rsid w:val="00E52E5E"/>
    <w:rsid w:val="00E650BB"/>
    <w:rsid w:val="00E719B2"/>
    <w:rsid w:val="00E850E6"/>
    <w:rsid w:val="00E91E55"/>
    <w:rsid w:val="00E97340"/>
    <w:rsid w:val="00E97DC2"/>
    <w:rsid w:val="00EA28CA"/>
    <w:rsid w:val="00EA42AC"/>
    <w:rsid w:val="00ED6166"/>
    <w:rsid w:val="00EF208D"/>
    <w:rsid w:val="00EF2A8B"/>
    <w:rsid w:val="00EF563D"/>
    <w:rsid w:val="00EF5C1C"/>
    <w:rsid w:val="00F04C86"/>
    <w:rsid w:val="00F06B5B"/>
    <w:rsid w:val="00F0725B"/>
    <w:rsid w:val="00F11888"/>
    <w:rsid w:val="00F23AF9"/>
    <w:rsid w:val="00F31E87"/>
    <w:rsid w:val="00F364BC"/>
    <w:rsid w:val="00F43EC9"/>
    <w:rsid w:val="00F60978"/>
    <w:rsid w:val="00F8443F"/>
    <w:rsid w:val="00F85409"/>
    <w:rsid w:val="00F90F09"/>
    <w:rsid w:val="00F9789E"/>
    <w:rsid w:val="00FA3C48"/>
    <w:rsid w:val="00FB0979"/>
    <w:rsid w:val="00FB732D"/>
    <w:rsid w:val="00FE0ED2"/>
    <w:rsid w:val="00FF0498"/>
    <w:rsid w:val="00FF0C08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8DAA5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9E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F9789E"/>
    <w:pPr>
      <w:keepNext/>
      <w:keepLines/>
      <w:spacing w:before="480" w:line="276" w:lineRule="auto"/>
      <w:outlineLvl w:val="0"/>
    </w:pPr>
    <w:rPr>
      <w:rFonts w:eastAsiaTheme="majorEastAsia"/>
      <w:b/>
      <w:bCs/>
      <w:sz w:val="24"/>
      <w:szCs w:val="24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F9789E"/>
    <w:pPr>
      <w:keepNext/>
      <w:keepLines/>
      <w:spacing w:before="200" w:line="276" w:lineRule="auto"/>
      <w:outlineLvl w:val="1"/>
    </w:pPr>
    <w:rPr>
      <w:rFonts w:eastAsiaTheme="majorEastAsia"/>
      <w:b/>
      <w:bCs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F9789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F9789E"/>
    <w:rPr>
      <w:rFonts w:ascii="Arial" w:eastAsiaTheme="majorEastAsia" w:hAnsi="Arial" w:cs="Arial"/>
      <w:b/>
      <w:bCs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F9789E"/>
    <w:rPr>
      <w:rFonts w:ascii="Arial" w:eastAsiaTheme="majorEastAsia" w:hAnsi="Arial" w:cs="Arial"/>
      <w:b/>
      <w:bCs/>
      <w:sz w:val="22"/>
      <w:szCs w:val="22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F9789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apple-converted-space">
    <w:name w:val="apple-converted-space"/>
    <w:basedOn w:val="DefaultParagraphFont"/>
    <w:rsid w:val="009648DD"/>
  </w:style>
  <w:style w:type="paragraph" w:styleId="NoSpacing">
    <w:name w:val="No Spacing"/>
    <w:uiPriority w:val="1"/>
    <w:qFormat/>
    <w:rsid w:val="00F9789E"/>
  </w:style>
  <w:style w:type="table" w:styleId="TableGrid">
    <w:name w:val="Table Grid"/>
    <w:basedOn w:val="TableNormal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C669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9789E"/>
    <w:pPr>
      <w:ind w:left="720"/>
      <w:contextualSpacing/>
    </w:pPr>
  </w:style>
  <w:style w:type="paragraph" w:customStyle="1" w:styleId="References">
    <w:name w:val="References"/>
    <w:basedOn w:val="NoSpacing"/>
    <w:autoRedefine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styleId="NormalWeb">
    <w:name w:val="Normal (Web)"/>
    <w:basedOn w:val="Normal"/>
    <w:uiPriority w:val="99"/>
    <w:semiHidden/>
    <w:unhideWhenUsed/>
    <w:rsid w:val="0050779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9789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789E"/>
    <w:rPr>
      <w:rFonts w:ascii="Lucida Grande" w:hAnsi="Lucida Grande" w:cs="Lucida Grande"/>
      <w:lang w:eastAsia="en-GB"/>
    </w:rPr>
  </w:style>
  <w:style w:type="paragraph" w:customStyle="1" w:styleId="Headin3">
    <w:name w:val="Headin 3"/>
    <w:basedOn w:val="Heading2"/>
    <w:link w:val="Headin3Char"/>
    <w:qFormat/>
    <w:rsid w:val="00F9789E"/>
    <w:pPr>
      <w:spacing w:line="360" w:lineRule="auto"/>
    </w:pPr>
    <w:rPr>
      <w:b w:val="0"/>
    </w:rPr>
  </w:style>
  <w:style w:type="character" w:customStyle="1" w:styleId="Headin3Char">
    <w:name w:val="Headin 3 Char"/>
    <w:basedOn w:val="Heading2Char"/>
    <w:link w:val="Headin3"/>
    <w:rsid w:val="00F9789E"/>
    <w:rPr>
      <w:rFonts w:ascii="Arial" w:eastAsiaTheme="majorEastAsia" w:hAnsi="Arial" w:cs="Arial"/>
      <w:b w:val="0"/>
      <w:bCs/>
      <w:sz w:val="22"/>
      <w:szCs w:val="22"/>
    </w:rPr>
  </w:style>
  <w:style w:type="character" w:styleId="Strong">
    <w:name w:val="Strong"/>
    <w:basedOn w:val="DefaultParagraphFont"/>
    <w:uiPriority w:val="22"/>
    <w:qFormat/>
    <w:rsid w:val="00F9789E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789E"/>
    <w:pPr>
      <w:outlineLvl w:val="9"/>
    </w:pPr>
    <w:rPr>
      <w:rFonts w:asciiTheme="majorHAnsi" w:hAnsiTheme="majorHAnsi" w:cstheme="majorBidi"/>
      <w:color w:val="2F5496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52E5E"/>
    <w:pPr>
      <w:spacing w:before="360"/>
      <w:jc w:val="left"/>
    </w:pPr>
    <w:rPr>
      <w:rFonts w:asciiTheme="majorHAnsi" w:hAnsiTheme="majorHAnsi"/>
      <w:b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52E5E"/>
    <w:pPr>
      <w:spacing w:before="240"/>
      <w:jc w:val="left"/>
    </w:pPr>
    <w:rPr>
      <w:rFonts w:asciiTheme="minorHAnsi" w:hAnsiTheme="minorHAnsi"/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52E5E"/>
    <w:pPr>
      <w:ind w:left="22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52E5E"/>
    <w:pPr>
      <w:ind w:left="44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52E5E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52E5E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52E5E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52E5E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52E5E"/>
    <w:pPr>
      <w:ind w:left="1540"/>
      <w:jc w:val="left"/>
    </w:pPr>
    <w:rPr>
      <w:rFonts w:asciiTheme="minorHAnsi" w:hAnsi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9E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F9789E"/>
    <w:pPr>
      <w:keepNext/>
      <w:keepLines/>
      <w:spacing w:before="480" w:line="276" w:lineRule="auto"/>
      <w:outlineLvl w:val="0"/>
    </w:pPr>
    <w:rPr>
      <w:rFonts w:eastAsiaTheme="majorEastAsia"/>
      <w:b/>
      <w:bCs/>
      <w:sz w:val="24"/>
      <w:szCs w:val="24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F9789E"/>
    <w:pPr>
      <w:keepNext/>
      <w:keepLines/>
      <w:spacing w:before="200" w:line="276" w:lineRule="auto"/>
      <w:outlineLvl w:val="1"/>
    </w:pPr>
    <w:rPr>
      <w:rFonts w:eastAsiaTheme="majorEastAsia"/>
      <w:b/>
      <w:bCs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F9789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F9789E"/>
    <w:rPr>
      <w:rFonts w:ascii="Arial" w:eastAsiaTheme="majorEastAsia" w:hAnsi="Arial" w:cs="Arial"/>
      <w:b/>
      <w:bCs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F9789E"/>
    <w:rPr>
      <w:rFonts w:ascii="Arial" w:eastAsiaTheme="majorEastAsia" w:hAnsi="Arial" w:cs="Arial"/>
      <w:b/>
      <w:bCs/>
      <w:sz w:val="22"/>
      <w:szCs w:val="22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F9789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apple-converted-space">
    <w:name w:val="apple-converted-space"/>
    <w:basedOn w:val="DefaultParagraphFont"/>
    <w:rsid w:val="009648DD"/>
  </w:style>
  <w:style w:type="paragraph" w:styleId="NoSpacing">
    <w:name w:val="No Spacing"/>
    <w:uiPriority w:val="1"/>
    <w:qFormat/>
    <w:rsid w:val="00F9789E"/>
  </w:style>
  <w:style w:type="table" w:styleId="TableGrid">
    <w:name w:val="Table Grid"/>
    <w:basedOn w:val="TableNormal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C669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9789E"/>
    <w:pPr>
      <w:ind w:left="720"/>
      <w:contextualSpacing/>
    </w:pPr>
  </w:style>
  <w:style w:type="paragraph" w:customStyle="1" w:styleId="References">
    <w:name w:val="References"/>
    <w:basedOn w:val="NoSpacing"/>
    <w:autoRedefine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styleId="NormalWeb">
    <w:name w:val="Normal (Web)"/>
    <w:basedOn w:val="Normal"/>
    <w:uiPriority w:val="99"/>
    <w:semiHidden/>
    <w:unhideWhenUsed/>
    <w:rsid w:val="0050779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9789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789E"/>
    <w:rPr>
      <w:rFonts w:ascii="Lucida Grande" w:hAnsi="Lucida Grande" w:cs="Lucida Grande"/>
      <w:lang w:eastAsia="en-GB"/>
    </w:rPr>
  </w:style>
  <w:style w:type="paragraph" w:customStyle="1" w:styleId="Headin3">
    <w:name w:val="Headin 3"/>
    <w:basedOn w:val="Heading2"/>
    <w:link w:val="Headin3Char"/>
    <w:qFormat/>
    <w:rsid w:val="00F9789E"/>
    <w:pPr>
      <w:spacing w:line="360" w:lineRule="auto"/>
    </w:pPr>
    <w:rPr>
      <w:b w:val="0"/>
    </w:rPr>
  </w:style>
  <w:style w:type="character" w:customStyle="1" w:styleId="Headin3Char">
    <w:name w:val="Headin 3 Char"/>
    <w:basedOn w:val="Heading2Char"/>
    <w:link w:val="Headin3"/>
    <w:rsid w:val="00F9789E"/>
    <w:rPr>
      <w:rFonts w:ascii="Arial" w:eastAsiaTheme="majorEastAsia" w:hAnsi="Arial" w:cs="Arial"/>
      <w:b w:val="0"/>
      <w:bCs/>
      <w:sz w:val="22"/>
      <w:szCs w:val="22"/>
    </w:rPr>
  </w:style>
  <w:style w:type="character" w:styleId="Strong">
    <w:name w:val="Strong"/>
    <w:basedOn w:val="DefaultParagraphFont"/>
    <w:uiPriority w:val="22"/>
    <w:qFormat/>
    <w:rsid w:val="00F9789E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789E"/>
    <w:pPr>
      <w:outlineLvl w:val="9"/>
    </w:pPr>
    <w:rPr>
      <w:rFonts w:asciiTheme="majorHAnsi" w:hAnsiTheme="majorHAnsi" w:cstheme="majorBidi"/>
      <w:color w:val="2F5496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52E5E"/>
    <w:pPr>
      <w:spacing w:before="360"/>
      <w:jc w:val="left"/>
    </w:pPr>
    <w:rPr>
      <w:rFonts w:asciiTheme="majorHAnsi" w:hAnsiTheme="majorHAnsi"/>
      <w:b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52E5E"/>
    <w:pPr>
      <w:spacing w:before="240"/>
      <w:jc w:val="left"/>
    </w:pPr>
    <w:rPr>
      <w:rFonts w:asciiTheme="minorHAnsi" w:hAnsiTheme="minorHAnsi"/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52E5E"/>
    <w:pPr>
      <w:ind w:left="22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52E5E"/>
    <w:pPr>
      <w:ind w:left="44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52E5E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52E5E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52E5E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52E5E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52E5E"/>
    <w:pPr>
      <w:ind w:left="1540"/>
      <w:jc w:val="left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B996FF06-8973-E846-B656-9ABEC14DD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2856</Words>
  <Characters>16282</Characters>
  <Application>Microsoft Macintosh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9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Yan Mei Goh</cp:lastModifiedBy>
  <cp:revision>2</cp:revision>
  <cp:lastPrinted>2019-08-30T18:30:00Z</cp:lastPrinted>
  <dcterms:created xsi:type="dcterms:W3CDTF">2019-12-22T16:36:00Z</dcterms:created>
  <dcterms:modified xsi:type="dcterms:W3CDTF">2019-12-2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b9bf17c-49d6-3b24-a798-78cc012b1301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